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E8D" w:rsidRDefault="00D70E8D" w:rsidP="00E74A35">
      <w:pPr>
        <w:pStyle w:val="Ttulo1"/>
      </w:pPr>
      <w:proofErr w:type="spellStart"/>
      <w:r>
        <w:t>Steering</w:t>
      </w:r>
      <w:proofErr w:type="spellEnd"/>
      <w:r>
        <w:t xml:space="preserve"> </w:t>
      </w:r>
      <w:proofErr w:type="spellStart"/>
      <w:r>
        <w:t>committee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563"/>
        <w:gridCol w:w="7563"/>
      </w:tblGrid>
      <w:tr w:rsidR="00E74A35" w:rsidTr="00E74A35">
        <w:tc>
          <w:tcPr>
            <w:tcW w:w="7563" w:type="dxa"/>
          </w:tcPr>
          <w:p w:rsidR="00E74A35" w:rsidRPr="00D25EEF" w:rsidRDefault="00E74A35" w:rsidP="00E74A35">
            <w:proofErr w:type="spellStart"/>
            <w:r>
              <w:t>Audit</w:t>
            </w:r>
            <w:proofErr w:type="spellEnd"/>
            <w:r w:rsidRPr="00D25EEF">
              <w:t xml:space="preserve"> 1</w:t>
            </w:r>
            <w:r>
              <w:t>: AUDIPOC</w:t>
            </w:r>
          </w:p>
        </w:tc>
        <w:tc>
          <w:tcPr>
            <w:tcW w:w="7563" w:type="dxa"/>
          </w:tcPr>
          <w:p w:rsidR="00E74A35" w:rsidRPr="00D25EEF" w:rsidRDefault="00E74A35" w:rsidP="00E74A35">
            <w:proofErr w:type="spellStart"/>
            <w:r w:rsidRPr="00D25EEF">
              <w:t>Audit</w:t>
            </w:r>
            <w:proofErr w:type="spellEnd"/>
            <w:r w:rsidRPr="00D25EEF">
              <w:t xml:space="preserve"> 2</w:t>
            </w:r>
            <w:r>
              <w:t xml:space="preserve">: ERS COPD </w:t>
            </w:r>
            <w:proofErr w:type="spellStart"/>
            <w:r>
              <w:t>audit</w:t>
            </w:r>
            <w:proofErr w:type="spellEnd"/>
          </w:p>
        </w:tc>
      </w:tr>
      <w:tr w:rsidR="00E74A35" w:rsidTr="00E74A35">
        <w:tc>
          <w:tcPr>
            <w:tcW w:w="7563" w:type="dxa"/>
          </w:tcPr>
          <w:p w:rsidR="00A2491F" w:rsidRDefault="00A2491F" w:rsidP="00A2491F">
            <w:pPr>
              <w:rPr>
                <w:lang w:val="en-US"/>
              </w:rPr>
            </w:pPr>
            <w:r w:rsidRPr="00A2491F">
              <w:rPr>
                <w:b/>
                <w:lang w:val="en-US"/>
              </w:rPr>
              <w:t xml:space="preserve">STEERING </w:t>
            </w:r>
            <w:r w:rsidR="00691CF4" w:rsidRPr="00691CF4">
              <w:rPr>
                <w:b/>
                <w:lang w:val="en-US"/>
              </w:rPr>
              <w:t>COMMITTEE</w:t>
            </w:r>
            <w:r w:rsidRPr="00A2491F">
              <w:rPr>
                <w:b/>
                <w:lang w:val="en-US"/>
              </w:rPr>
              <w:t>:</w:t>
            </w:r>
            <w:r w:rsidRPr="00A2491F">
              <w:rPr>
                <w:lang w:val="en-US"/>
              </w:rPr>
              <w:t xml:space="preserve"> </w:t>
            </w:r>
          </w:p>
          <w:p w:rsidR="00A2491F" w:rsidRPr="008A7E6C" w:rsidRDefault="00A2491F" w:rsidP="00A2491F">
            <w:pPr>
              <w:rPr>
                <w:lang w:val="en-US"/>
              </w:rPr>
            </w:pPr>
            <w:r w:rsidRPr="00A2491F">
              <w:rPr>
                <w:lang w:val="en-US"/>
              </w:rPr>
              <w:t xml:space="preserve">POZO RODRIGUEZ, Francisco. </w:t>
            </w:r>
          </w:p>
          <w:p w:rsidR="00A2491F" w:rsidRDefault="00A2491F" w:rsidP="00A2491F">
            <w:r>
              <w:t>CASTRO ACOSTA, Ady Ang</w:t>
            </w:r>
            <w:r>
              <w:rPr>
                <w:rFonts w:hint="cs"/>
              </w:rPr>
              <w:t>é</w:t>
            </w:r>
            <w:r>
              <w:t xml:space="preserve">lica. </w:t>
            </w:r>
          </w:p>
          <w:p w:rsidR="00A2491F" w:rsidRDefault="00A2491F" w:rsidP="00A2491F">
            <w:r>
              <w:t xml:space="preserve">BOUKICHOU ABDELKADER, Nisa </w:t>
            </w:r>
          </w:p>
          <w:p w:rsidR="00A2491F" w:rsidRDefault="00A2491F" w:rsidP="00A2491F">
            <w:r>
              <w:t xml:space="preserve">ESTEBAN GARCIA-NAVAS, Sara </w:t>
            </w:r>
          </w:p>
          <w:p w:rsidR="00A2491F" w:rsidRDefault="00A2491F" w:rsidP="00A2491F"/>
          <w:p w:rsidR="00A2491F" w:rsidRPr="008A7E6C" w:rsidRDefault="00A2491F" w:rsidP="00A2491F">
            <w:r w:rsidRPr="008A7E6C">
              <w:rPr>
                <w:b/>
              </w:rPr>
              <w:t>SCIENTIFIC COMMITTEE:</w:t>
            </w:r>
            <w:r w:rsidRPr="008A7E6C">
              <w:t xml:space="preserve"> </w:t>
            </w:r>
          </w:p>
          <w:p w:rsidR="00A2491F" w:rsidRPr="008A7E6C" w:rsidRDefault="00A2491F" w:rsidP="00A2491F">
            <w:r w:rsidRPr="008A7E6C">
              <w:t>POZO RODR</w:t>
            </w:r>
            <w:r w:rsidRPr="008A7E6C">
              <w:rPr>
                <w:rFonts w:hint="cs"/>
              </w:rPr>
              <w:t>Í</w:t>
            </w:r>
            <w:r w:rsidR="00637C18" w:rsidRPr="008A7E6C">
              <w:t>GUEZ, Francisco</w:t>
            </w:r>
          </w:p>
          <w:p w:rsidR="00A2491F" w:rsidRDefault="00A2491F" w:rsidP="00A2491F">
            <w:r>
              <w:t>AGUST</w:t>
            </w:r>
            <w:r>
              <w:rPr>
                <w:rFonts w:hint="cs"/>
              </w:rPr>
              <w:t>Í</w:t>
            </w:r>
            <w:r w:rsidR="00637C18">
              <w:t>, Alvar</w:t>
            </w:r>
          </w:p>
          <w:p w:rsidR="00A2491F" w:rsidRDefault="00A2491F" w:rsidP="00A2491F">
            <w:r>
              <w:rPr>
                <w:rFonts w:hint="cs"/>
              </w:rPr>
              <w:t>Á</w:t>
            </w:r>
            <w:r>
              <w:t>LVAREZ MART</w:t>
            </w:r>
            <w:r>
              <w:rPr>
                <w:rFonts w:hint="cs"/>
              </w:rPr>
              <w:t>Í</w:t>
            </w:r>
            <w:r w:rsidR="00637C18">
              <w:t>NEZ</w:t>
            </w:r>
            <w:r>
              <w:t>, Carlos Jos</w:t>
            </w:r>
            <w:r>
              <w:rPr>
                <w:rFonts w:hint="cs"/>
              </w:rPr>
              <w:t>é</w:t>
            </w:r>
          </w:p>
          <w:p w:rsidR="00A2491F" w:rsidRDefault="00637C18" w:rsidP="00A2491F">
            <w:r>
              <w:t>CAPELASTEGUI SAIZ, Alberto</w:t>
            </w:r>
          </w:p>
          <w:p w:rsidR="00A2491F" w:rsidRDefault="00A2491F" w:rsidP="00A2491F">
            <w:r>
              <w:t>ESTEBAN GONZ</w:t>
            </w:r>
            <w:r>
              <w:rPr>
                <w:rFonts w:hint="cs"/>
              </w:rPr>
              <w:t>Á</w:t>
            </w:r>
            <w:r>
              <w:t>LEZ, Crist</w:t>
            </w:r>
            <w:r>
              <w:rPr>
                <w:rFonts w:hint="cs"/>
              </w:rPr>
              <w:t>ó</w:t>
            </w:r>
            <w:r w:rsidR="00637C18">
              <w:t>bal</w:t>
            </w:r>
          </w:p>
          <w:p w:rsidR="00A2491F" w:rsidRDefault="00A2491F" w:rsidP="00A2491F">
            <w:r>
              <w:t>HERN</w:t>
            </w:r>
            <w:r>
              <w:rPr>
                <w:rFonts w:hint="cs"/>
              </w:rPr>
              <w:t>Á</w:t>
            </w:r>
            <w:r>
              <w:t>NDEZ CARCERENY, Carmen</w:t>
            </w:r>
          </w:p>
          <w:p w:rsidR="00A2491F" w:rsidRDefault="00A2491F" w:rsidP="00A2491F">
            <w:r>
              <w:t>IZQUIERDO ALONSO, Jos</w:t>
            </w:r>
            <w:r>
              <w:rPr>
                <w:rFonts w:hint="cs"/>
              </w:rPr>
              <w:t>é</w:t>
            </w:r>
            <w:r>
              <w:t xml:space="preserve"> Lui</w:t>
            </w:r>
            <w:r w:rsidR="00637C18">
              <w:t>s</w:t>
            </w:r>
          </w:p>
          <w:p w:rsidR="00A2491F" w:rsidRDefault="00A2491F" w:rsidP="00A2491F">
            <w:r>
              <w:t>LOPEZ CAMPOS, Jos</w:t>
            </w:r>
            <w:r>
              <w:rPr>
                <w:rFonts w:hint="cs"/>
              </w:rPr>
              <w:t>é</w:t>
            </w:r>
            <w:r w:rsidR="00637C18">
              <w:t xml:space="preserve"> Luis</w:t>
            </w:r>
          </w:p>
          <w:p w:rsidR="00E74A35" w:rsidRDefault="00A2491F" w:rsidP="00A2491F">
            <w:r>
              <w:t>MELERO MORENO, Carlos</w:t>
            </w:r>
          </w:p>
        </w:tc>
        <w:tc>
          <w:tcPr>
            <w:tcW w:w="7563" w:type="dxa"/>
          </w:tcPr>
          <w:p w:rsidR="00637C18" w:rsidRDefault="00637C18" w:rsidP="00637C18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EUROPEAN </w:t>
            </w:r>
            <w:r w:rsidRPr="00A2491F">
              <w:rPr>
                <w:b/>
                <w:lang w:val="en-US"/>
              </w:rPr>
              <w:t xml:space="preserve">STEERING </w:t>
            </w:r>
            <w:r w:rsidR="00691CF4" w:rsidRPr="008A7E6C">
              <w:rPr>
                <w:b/>
              </w:rPr>
              <w:t>COMMITTEE</w:t>
            </w:r>
            <w:r w:rsidRPr="00A2491F">
              <w:rPr>
                <w:b/>
                <w:lang w:val="en-US"/>
              </w:rPr>
              <w:t>:</w:t>
            </w:r>
            <w:r w:rsidRPr="00A2491F">
              <w:rPr>
                <w:lang w:val="en-US"/>
              </w:rPr>
              <w:t xml:space="preserve"> </w:t>
            </w:r>
          </w:p>
          <w:p w:rsidR="00637C18" w:rsidRPr="00637C18" w:rsidRDefault="00637C18" w:rsidP="00637C18">
            <w:pPr>
              <w:rPr>
                <w:lang w:val="en-US"/>
              </w:rPr>
            </w:pPr>
            <w:r w:rsidRPr="00637C18">
              <w:rPr>
                <w:lang w:val="en-US"/>
              </w:rPr>
              <w:t>ROBERTS, C. Michael</w:t>
            </w:r>
          </w:p>
          <w:p w:rsidR="00637C18" w:rsidRPr="008A7E6C" w:rsidRDefault="00637C18" w:rsidP="00637C18">
            <w:r w:rsidRPr="008A7E6C">
              <w:t>HARTL, Sylvia</w:t>
            </w:r>
          </w:p>
          <w:p w:rsidR="00637C18" w:rsidRPr="008A7E6C" w:rsidRDefault="00637C18" w:rsidP="00637C18">
            <w:r w:rsidRPr="008A7E6C">
              <w:t>LOPEZ-CAMPOS, Jose Luis</w:t>
            </w:r>
          </w:p>
          <w:p w:rsidR="00637C18" w:rsidRPr="008A7E6C" w:rsidRDefault="00637C18" w:rsidP="00637C18"/>
          <w:p w:rsidR="00637C18" w:rsidRPr="00BE6F36" w:rsidRDefault="00637C18" w:rsidP="00637C18">
            <w:pPr>
              <w:rPr>
                <w:lang w:val="en-US"/>
              </w:rPr>
            </w:pPr>
            <w:r w:rsidRPr="00BE6F36">
              <w:rPr>
                <w:b/>
                <w:lang w:val="en-US"/>
              </w:rPr>
              <w:t xml:space="preserve">SPANISH STEERING </w:t>
            </w:r>
            <w:r w:rsidR="00691CF4" w:rsidRPr="008A7E6C">
              <w:rPr>
                <w:b/>
              </w:rPr>
              <w:t>COMMITTEE</w:t>
            </w:r>
            <w:r w:rsidRPr="00BE6F36">
              <w:rPr>
                <w:b/>
                <w:lang w:val="en-US"/>
              </w:rPr>
              <w:t>:</w:t>
            </w:r>
            <w:r w:rsidRPr="00BE6F36">
              <w:rPr>
                <w:lang w:val="en-US"/>
              </w:rPr>
              <w:t xml:space="preserve"> </w:t>
            </w:r>
          </w:p>
          <w:p w:rsidR="00637C18" w:rsidRPr="00BE6F36" w:rsidRDefault="00637C18" w:rsidP="00637C18">
            <w:pPr>
              <w:rPr>
                <w:lang w:val="en-US"/>
              </w:rPr>
            </w:pPr>
            <w:r w:rsidRPr="00BE6F36">
              <w:rPr>
                <w:lang w:val="en-US"/>
              </w:rPr>
              <w:t>POZO RODR</w:t>
            </w:r>
            <w:r w:rsidRPr="00BE6F36">
              <w:rPr>
                <w:rFonts w:hint="cs"/>
                <w:lang w:val="en-US"/>
              </w:rPr>
              <w:t>Í</w:t>
            </w:r>
            <w:r w:rsidR="00BE6F36" w:rsidRPr="00BE6F36">
              <w:rPr>
                <w:lang w:val="en-US"/>
              </w:rPr>
              <w:t>GUEZ, Francisco</w:t>
            </w:r>
          </w:p>
          <w:p w:rsidR="00BE6F36" w:rsidRPr="008A7E6C" w:rsidRDefault="00BE6F36" w:rsidP="00637C18">
            <w:r w:rsidRPr="008A7E6C">
              <w:t>ANCOCHEA, Julio</w:t>
            </w:r>
          </w:p>
          <w:p w:rsidR="00637C18" w:rsidRDefault="00637C18" w:rsidP="00E74A35">
            <w:r>
              <w:t>CASTRO ACOSTA, Ady Ang</w:t>
            </w:r>
            <w:r>
              <w:rPr>
                <w:rFonts w:hint="cs"/>
              </w:rPr>
              <w:t>é</w:t>
            </w:r>
            <w:r>
              <w:t>lica</w:t>
            </w:r>
            <w:r>
              <w:rPr>
                <w:rFonts w:hint="cs"/>
              </w:rPr>
              <w:t xml:space="preserve"> </w:t>
            </w:r>
          </w:p>
          <w:p w:rsidR="00E74A35" w:rsidRDefault="00637C18" w:rsidP="00E74A35">
            <w:r>
              <w:rPr>
                <w:rFonts w:hint="cs"/>
              </w:rPr>
              <w:t>Á</w:t>
            </w:r>
            <w:r>
              <w:t>LVAREZ MART</w:t>
            </w:r>
            <w:r>
              <w:rPr>
                <w:rFonts w:hint="cs"/>
              </w:rPr>
              <w:t>Í</w:t>
            </w:r>
            <w:r>
              <w:t>NEZ, Carlos Jos</w:t>
            </w:r>
            <w:r>
              <w:rPr>
                <w:rFonts w:hint="cs"/>
              </w:rPr>
              <w:t>é</w:t>
            </w:r>
          </w:p>
          <w:p w:rsidR="000C331D" w:rsidRPr="008A7E6C" w:rsidRDefault="000C331D" w:rsidP="000C331D">
            <w:r w:rsidRPr="008A7E6C">
              <w:t>LOPEZ-CAMPOS, Jose Luis</w:t>
            </w:r>
          </w:p>
          <w:p w:rsidR="000C331D" w:rsidRDefault="000C331D" w:rsidP="000E48C1"/>
          <w:p w:rsidR="00D53157" w:rsidRPr="00D53157" w:rsidRDefault="00D53157" w:rsidP="000E48C1">
            <w:pPr>
              <w:rPr>
                <w:b/>
              </w:rPr>
            </w:pPr>
            <w:r w:rsidRPr="00D53157">
              <w:rPr>
                <w:b/>
              </w:rPr>
              <w:t>DATA ANALYSIS TEAM</w:t>
            </w:r>
          </w:p>
          <w:p w:rsidR="00D53157" w:rsidRDefault="00D53157" w:rsidP="00D53157">
            <w:r w:rsidRPr="00637C18">
              <w:t>POZO RODR</w:t>
            </w:r>
            <w:r w:rsidRPr="00637C18">
              <w:rPr>
                <w:rFonts w:hint="cs"/>
              </w:rPr>
              <w:t>Í</w:t>
            </w:r>
            <w:r w:rsidRPr="00637C18">
              <w:t>GUEZ, Francisco</w:t>
            </w:r>
            <w:r>
              <w:t xml:space="preserve"> </w:t>
            </w:r>
          </w:p>
          <w:p w:rsidR="00D53157" w:rsidRPr="00D53157" w:rsidRDefault="00D53157" w:rsidP="00D53157">
            <w:r w:rsidRPr="00D53157">
              <w:t>LOPEZ-CAMPOS, Jose Luis</w:t>
            </w:r>
          </w:p>
          <w:p w:rsidR="00D53157" w:rsidRDefault="00D53157" w:rsidP="00D53157">
            <w:r>
              <w:t>CASTRO ACOSTA, Ady Ang</w:t>
            </w:r>
            <w:r>
              <w:rPr>
                <w:rFonts w:hint="cs"/>
              </w:rPr>
              <w:t>é</w:t>
            </w:r>
            <w:r>
              <w:t>lica</w:t>
            </w:r>
          </w:p>
          <w:p w:rsidR="00D53157" w:rsidRDefault="00D53157" w:rsidP="00D53157">
            <w:r>
              <w:t>ABRAIRA-SANTOS, Victor</w:t>
            </w:r>
          </w:p>
          <w:p w:rsidR="00D53157" w:rsidRDefault="00D53157" w:rsidP="00D53157">
            <w:r>
              <w:t>LOPEZ-QUILEZ, Antonio</w:t>
            </w:r>
          </w:p>
          <w:p w:rsidR="00D53157" w:rsidRDefault="00D53157" w:rsidP="00D53157">
            <w:r>
              <w:t>DORADO, Juan</w:t>
            </w:r>
          </w:p>
        </w:tc>
      </w:tr>
    </w:tbl>
    <w:p w:rsidR="00D70E8D" w:rsidRDefault="00D70E8D"/>
    <w:p w:rsidR="00D70E8D" w:rsidRDefault="00D70E8D" w:rsidP="00E74A35">
      <w:pPr>
        <w:pStyle w:val="Ttulo1"/>
      </w:pPr>
      <w:r>
        <w:t xml:space="preserve">Regional </w:t>
      </w:r>
      <w:proofErr w:type="spellStart"/>
      <w:r>
        <w:t>coordinator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042"/>
        <w:gridCol w:w="5042"/>
        <w:gridCol w:w="5042"/>
      </w:tblGrid>
      <w:tr w:rsidR="00D70E8D" w:rsidTr="004E3EED">
        <w:trPr>
          <w:tblHeader/>
        </w:trPr>
        <w:tc>
          <w:tcPr>
            <w:tcW w:w="5042" w:type="dxa"/>
          </w:tcPr>
          <w:p w:rsidR="00D70E8D" w:rsidRDefault="00D70E8D" w:rsidP="00D70E8D"/>
        </w:tc>
        <w:tc>
          <w:tcPr>
            <w:tcW w:w="5042" w:type="dxa"/>
          </w:tcPr>
          <w:p w:rsidR="00D70E8D" w:rsidRPr="00D25EEF" w:rsidRDefault="00D70E8D" w:rsidP="00D70E8D">
            <w:proofErr w:type="spellStart"/>
            <w:r>
              <w:t>Audit</w:t>
            </w:r>
            <w:proofErr w:type="spellEnd"/>
            <w:r w:rsidRPr="00D25EEF">
              <w:t xml:space="preserve"> 1</w:t>
            </w:r>
            <w:r>
              <w:t>: AUDIPOC</w:t>
            </w:r>
          </w:p>
        </w:tc>
        <w:tc>
          <w:tcPr>
            <w:tcW w:w="5042" w:type="dxa"/>
          </w:tcPr>
          <w:p w:rsidR="00D70E8D" w:rsidRPr="00D25EEF" w:rsidRDefault="00D70E8D" w:rsidP="00D70E8D">
            <w:proofErr w:type="spellStart"/>
            <w:r w:rsidRPr="00D25EEF">
              <w:t>Audit</w:t>
            </w:r>
            <w:proofErr w:type="spellEnd"/>
            <w:r w:rsidRPr="00D25EEF">
              <w:t xml:space="preserve"> 2</w:t>
            </w:r>
            <w:r>
              <w:t xml:space="preserve">: ERS COPD </w:t>
            </w:r>
            <w:proofErr w:type="spellStart"/>
            <w:r>
              <w:t>audit</w:t>
            </w:r>
            <w:proofErr w:type="spellEnd"/>
          </w:p>
        </w:tc>
      </w:tr>
      <w:tr w:rsidR="00D70E8D" w:rsidTr="00D70E8D">
        <w:tc>
          <w:tcPr>
            <w:tcW w:w="5042" w:type="dxa"/>
          </w:tcPr>
          <w:p w:rsidR="00D70E8D" w:rsidRDefault="00D70E8D" w:rsidP="00645873">
            <w:r>
              <w:t>Andalucía</w:t>
            </w:r>
          </w:p>
        </w:tc>
        <w:tc>
          <w:tcPr>
            <w:tcW w:w="5042" w:type="dxa"/>
          </w:tcPr>
          <w:p w:rsidR="00D70E8D" w:rsidRDefault="00645873" w:rsidP="00D70E8D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>
              <w:rPr>
                <w:rFonts w:ascii="Times New Roman" w:eastAsia="Times New Roman" w:hAnsi="Times New Roman" w:cs="Times New Roman"/>
                <w:spacing w:val="1"/>
              </w:rPr>
              <w:t>-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5042" w:type="dxa"/>
          </w:tcPr>
          <w:p w:rsidR="00D70E8D" w:rsidRDefault="00645873" w:rsidP="00D70E8D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>
              <w:rPr>
                <w:rFonts w:ascii="Times New Roman" w:eastAsia="Times New Roman" w:hAnsi="Times New Roman" w:cs="Times New Roman"/>
                <w:spacing w:val="1"/>
              </w:rPr>
              <w:t>-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</w:tr>
      <w:tr w:rsidR="00D70E8D" w:rsidTr="00D70E8D">
        <w:tc>
          <w:tcPr>
            <w:tcW w:w="5042" w:type="dxa"/>
          </w:tcPr>
          <w:p w:rsidR="00D70E8D" w:rsidRDefault="00D70E8D" w:rsidP="00645873">
            <w:r>
              <w:t>Aragón</w:t>
            </w:r>
          </w:p>
        </w:tc>
        <w:tc>
          <w:tcPr>
            <w:tcW w:w="5042" w:type="dxa"/>
          </w:tcPr>
          <w:p w:rsidR="00645873" w:rsidRDefault="00645873" w:rsidP="00D70E8D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proofErr w:type="spellEnd"/>
          </w:p>
          <w:p w:rsidR="00645873" w:rsidRDefault="00645873" w:rsidP="00D70E8D">
            <w:pPr>
              <w:rPr>
                <w:rFonts w:ascii="Times New Roman" w:eastAsia="Times New Roman" w:hAnsi="Times New Roman" w:cs="Times New Roman"/>
              </w:rPr>
            </w:pP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ó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</w:p>
          <w:p w:rsidR="00645873" w:rsidRDefault="00645873" w:rsidP="00D70E8D">
            <w:r w:rsidRPr="00B36714">
              <w:rPr>
                <w:rFonts w:ascii="Calibri" w:eastAsia="Calibri" w:hAnsi="Calibri" w:cs="Calibri"/>
                <w:spacing w:val="1"/>
              </w:rPr>
              <w:t>Mó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c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ri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5042" w:type="dxa"/>
          </w:tcPr>
          <w:p w:rsidR="00D70E8D" w:rsidRPr="00691CF4" w:rsidRDefault="008A7E6C" w:rsidP="00D70E8D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ías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Clau</w:t>
            </w:r>
            <w:proofErr w:type="spellEnd"/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Asturias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Cris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Cris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Baleares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r</w:t>
            </w:r>
            <w:r w:rsidRPr="00B36714">
              <w:rPr>
                <w:rFonts w:ascii="Calibri" w:eastAsia="Calibri" w:hAnsi="Calibri" w:cs="Calibri"/>
              </w:rPr>
              <w:t>j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rcía-</w:t>
            </w:r>
            <w:r w:rsidRPr="00B36714">
              <w:rPr>
                <w:rFonts w:ascii="Calibri" w:eastAsia="Calibri" w:hAnsi="Calibri" w:cs="Calibri"/>
                <w:spacing w:val="-3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3"/>
              </w:rPr>
              <w:t>í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r</w:t>
            </w:r>
            <w:r w:rsidRPr="00B36714">
              <w:rPr>
                <w:rFonts w:ascii="Calibri" w:eastAsia="Calibri" w:hAnsi="Calibri" w:cs="Calibri"/>
              </w:rPr>
              <w:t>j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rcía-</w:t>
            </w:r>
            <w:r w:rsidRPr="00B36714">
              <w:rPr>
                <w:rFonts w:ascii="Calibri" w:eastAsia="Calibri" w:hAnsi="Calibri" w:cs="Calibri"/>
                <w:spacing w:val="-3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3"/>
              </w:rPr>
              <w:t>í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Canarias</w:t>
            </w:r>
          </w:p>
        </w:tc>
        <w:tc>
          <w:tcPr>
            <w:tcW w:w="5042" w:type="dxa"/>
          </w:tcPr>
          <w:p w:rsidR="008A7E6C" w:rsidRPr="00645873" w:rsidRDefault="008A7E6C" w:rsidP="008A7E6C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lia</w:t>
            </w:r>
          </w:p>
        </w:tc>
        <w:tc>
          <w:tcPr>
            <w:tcW w:w="5042" w:type="dxa"/>
          </w:tcPr>
          <w:p w:rsidR="008A7E6C" w:rsidRPr="008A7E6C" w:rsidRDefault="008A7E6C" w:rsidP="008A7E6C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á</w:t>
            </w:r>
            <w:r w:rsidRPr="00B36714">
              <w:rPr>
                <w:rFonts w:ascii="Calibri" w:eastAsia="Calibri" w:hAnsi="Calibri" w:cs="Calibri"/>
                <w:spacing w:val="-1"/>
              </w:rPr>
              <w:t>zqu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í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Cantabria</w:t>
            </w:r>
          </w:p>
        </w:tc>
        <w:tc>
          <w:tcPr>
            <w:tcW w:w="5042" w:type="dxa"/>
          </w:tcPr>
          <w:p w:rsidR="008A7E6C" w:rsidRPr="00645873" w:rsidRDefault="008A7E6C" w:rsidP="008A7E6C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gü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gü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Castilla La Manch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ú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5042" w:type="dxa"/>
          </w:tcPr>
          <w:p w:rsidR="008A7E6C" w:rsidRPr="008A7E6C" w:rsidRDefault="008A7E6C" w:rsidP="008A7E6C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an</w:t>
            </w:r>
            <w:proofErr w:type="spellEnd"/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il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Castilla León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ú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y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  <w:proofErr w:type="spellEnd"/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ú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y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  <w:proofErr w:type="spellEnd"/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>
              <w:lastRenderedPageBreak/>
              <w:t>Cataluña</w:t>
            </w:r>
          </w:p>
        </w:tc>
        <w:tc>
          <w:tcPr>
            <w:tcW w:w="5042" w:type="dxa"/>
          </w:tcPr>
          <w:p w:rsidR="008A7E6C" w:rsidRDefault="008A7E6C" w:rsidP="008A7E6C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Car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-1"/>
              </w:rPr>
              <w:t>v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a</w:t>
            </w:r>
          </w:p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u</w:t>
            </w:r>
            <w:r w:rsidRPr="00B36714"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o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ó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o</w:t>
            </w:r>
            <w:r w:rsidRPr="00B36714">
              <w:rPr>
                <w:rFonts w:ascii="Calibri" w:eastAsia="Calibri" w:hAnsi="Calibri" w:cs="Calibri"/>
              </w:rPr>
              <w:t>las</w:t>
            </w:r>
          </w:p>
        </w:tc>
        <w:tc>
          <w:tcPr>
            <w:tcW w:w="5042" w:type="dxa"/>
          </w:tcPr>
          <w:p w:rsidR="008A7E6C" w:rsidRDefault="008A7E6C" w:rsidP="008A7E6C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Car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-1"/>
              </w:rPr>
              <w:t>v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a</w:t>
            </w:r>
          </w:p>
          <w:p w:rsidR="008A7E6C" w:rsidRDefault="008A7E6C" w:rsidP="008A7E6C"/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Extremadur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r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5042" w:type="dxa"/>
          </w:tcPr>
          <w:p w:rsidR="00A76AD0" w:rsidRDefault="00A76AD0" w:rsidP="008A7E6C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r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a</w:t>
            </w:r>
            <w:r>
              <w:t xml:space="preserve"> </w:t>
            </w:r>
          </w:p>
          <w:p w:rsidR="008A7E6C" w:rsidRDefault="00A76AD0" w:rsidP="008A7E6C">
            <w:r>
              <w:t>José Antonio Gutiérrez Lara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Galici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u</w:t>
            </w:r>
            <w:r w:rsidRPr="00B36714">
              <w:rPr>
                <w:rFonts w:ascii="Calibri" w:eastAsia="Calibri" w:hAnsi="Calibri" w:cs="Calibri"/>
              </w:rPr>
              <w:t>á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2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5042" w:type="dxa"/>
          </w:tcPr>
          <w:p w:rsidR="008A7E6C" w:rsidRPr="008A7E6C" w:rsidRDefault="008A7E6C" w:rsidP="008A7E6C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t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illar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La Rioj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rr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rr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Madrid</w:t>
            </w:r>
          </w:p>
        </w:tc>
        <w:tc>
          <w:tcPr>
            <w:tcW w:w="5042" w:type="dxa"/>
          </w:tcPr>
          <w:p w:rsidR="008A7E6C" w:rsidRDefault="008A7E6C" w:rsidP="008A7E6C">
            <w:pPr>
              <w:rPr>
                <w:rFonts w:ascii="Times New Roman" w:eastAsia="Times New Roman" w:hAnsi="Times New Roman" w:cs="Times New Roman"/>
                <w:spacing w:val="-1"/>
              </w:rPr>
            </w:pPr>
            <w:r w:rsidRPr="00B36714">
              <w:rPr>
                <w:rFonts w:ascii="Calibri" w:eastAsia="Calibri" w:hAnsi="Calibri" w:cs="Calibri"/>
              </w:rPr>
              <w:t>Car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e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Car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5042" w:type="dxa"/>
          </w:tcPr>
          <w:p w:rsidR="008A7E6C" w:rsidRDefault="008A7E6C" w:rsidP="008A7E6C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lio</w:t>
            </w:r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1"/>
              </w:rPr>
              <w:t>ú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  <w:p w:rsidR="008A7E6C" w:rsidRPr="008A7E6C" w:rsidRDefault="008A7E6C" w:rsidP="008A7E6C">
            <w:pPr>
              <w:rPr>
                <w:rFonts w:ascii="Times New Roman" w:eastAsia="Times New Roman" w:hAnsi="Times New Roman" w:cs="Times New Roman"/>
                <w:spacing w:val="-1"/>
              </w:rPr>
            </w:pPr>
            <w:r w:rsidRPr="00B36714">
              <w:rPr>
                <w:rFonts w:ascii="Calibri" w:eastAsia="Calibri" w:hAnsi="Calibri" w:cs="Calibri"/>
              </w:rPr>
              <w:t>Car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e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Murci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3"/>
              </w:rPr>
              <w:t>J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3"/>
              </w:rPr>
              <w:t>J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Navarr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a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 w:rsidRPr="00D25EEF">
              <w:t>País Vasco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Cris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s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z</w:t>
            </w:r>
            <w:r w:rsidRPr="00B36714">
              <w:rPr>
                <w:rFonts w:ascii="Calibri" w:eastAsia="Calibri" w:hAnsi="Calibri" w:cs="Calibri"/>
              </w:rPr>
              <w:t>á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</w:rPr>
              <w:t>Cris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s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z</w:t>
            </w:r>
            <w:r w:rsidRPr="00B36714">
              <w:rPr>
                <w:rFonts w:ascii="Calibri" w:eastAsia="Calibri" w:hAnsi="Calibri" w:cs="Calibri"/>
              </w:rPr>
              <w:t>á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</w:tr>
      <w:tr w:rsidR="008A7E6C" w:rsidTr="00D70E8D">
        <w:tc>
          <w:tcPr>
            <w:tcW w:w="5042" w:type="dxa"/>
          </w:tcPr>
          <w:p w:rsidR="008A7E6C" w:rsidRPr="00D25EEF" w:rsidRDefault="008A7E6C" w:rsidP="008A7E6C">
            <w:r>
              <w:t>Valencia</w:t>
            </w:r>
          </w:p>
        </w:tc>
        <w:tc>
          <w:tcPr>
            <w:tcW w:w="5042" w:type="dxa"/>
          </w:tcPr>
          <w:p w:rsidR="008A7E6C" w:rsidRDefault="008A7E6C" w:rsidP="008A7E6C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tal</w:t>
            </w:r>
            <w:r w:rsidRPr="00B36714">
              <w:rPr>
                <w:rFonts w:ascii="Calibri" w:eastAsia="Calibri" w:hAnsi="Calibri" w:cs="Calibri"/>
                <w:spacing w:val="-1"/>
              </w:rPr>
              <w:t>uñ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5042" w:type="dxa"/>
          </w:tcPr>
          <w:p w:rsidR="008A7E6C" w:rsidRPr="008A7E6C" w:rsidRDefault="008A7E6C" w:rsidP="008A7E6C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l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alá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ra</w:t>
            </w:r>
          </w:p>
        </w:tc>
      </w:tr>
    </w:tbl>
    <w:p w:rsidR="00D70E8D" w:rsidRDefault="00D70E8D"/>
    <w:p w:rsidR="00D70E8D" w:rsidRDefault="00D70E8D"/>
    <w:p w:rsidR="00D70E8D" w:rsidRDefault="00D70E8D" w:rsidP="00E74A35">
      <w:pPr>
        <w:pStyle w:val="Ttulo1"/>
      </w:pPr>
      <w:r>
        <w:t xml:space="preserve">Local </w:t>
      </w:r>
      <w:proofErr w:type="spellStart"/>
      <w:r>
        <w:t>investigators</w:t>
      </w:r>
      <w:proofErr w:type="spellEnd"/>
      <w:r>
        <w:t xml:space="preserve"> and data managers</w:t>
      </w:r>
    </w:p>
    <w:tbl>
      <w:tblPr>
        <w:tblStyle w:val="Tablaconcuadrcula"/>
        <w:tblW w:w="15352" w:type="dxa"/>
        <w:jc w:val="center"/>
        <w:tblLook w:val="04A0" w:firstRow="1" w:lastRow="0" w:firstColumn="1" w:lastColumn="0" w:noHBand="0" w:noVBand="1"/>
      </w:tblPr>
      <w:tblGrid>
        <w:gridCol w:w="1986"/>
        <w:gridCol w:w="1403"/>
        <w:gridCol w:w="4207"/>
        <w:gridCol w:w="3761"/>
        <w:gridCol w:w="3995"/>
      </w:tblGrid>
      <w:tr w:rsidR="00D25EEF" w:rsidRPr="00D25EEF" w:rsidTr="00A15CF5">
        <w:trPr>
          <w:cantSplit/>
          <w:tblHeader/>
          <w:jc w:val="center"/>
        </w:trPr>
        <w:tc>
          <w:tcPr>
            <w:tcW w:w="1986" w:type="dxa"/>
          </w:tcPr>
          <w:p w:rsidR="00D25EEF" w:rsidRPr="00D25EEF" w:rsidRDefault="00AC69B7" w:rsidP="00A430D1">
            <w:proofErr w:type="spellStart"/>
            <w:r>
              <w:t>Region</w:t>
            </w:r>
            <w:proofErr w:type="spellEnd"/>
          </w:p>
        </w:tc>
        <w:tc>
          <w:tcPr>
            <w:tcW w:w="1403" w:type="dxa"/>
          </w:tcPr>
          <w:p w:rsidR="00D25EEF" w:rsidRPr="00D25EEF" w:rsidRDefault="00AC69B7" w:rsidP="00A430D1">
            <w:proofErr w:type="spellStart"/>
            <w:r>
              <w:t>Province</w:t>
            </w:r>
            <w:proofErr w:type="spellEnd"/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</w:t>
            </w:r>
          </w:p>
        </w:tc>
        <w:tc>
          <w:tcPr>
            <w:tcW w:w="3761" w:type="dxa"/>
          </w:tcPr>
          <w:p w:rsidR="00D25EEF" w:rsidRPr="00D25EEF" w:rsidRDefault="00D25EEF" w:rsidP="00A430D1">
            <w:bookmarkStart w:id="0" w:name="_GoBack"/>
            <w:proofErr w:type="spellStart"/>
            <w:r>
              <w:t>Audit</w:t>
            </w:r>
            <w:proofErr w:type="spellEnd"/>
            <w:r w:rsidRPr="00D25EEF">
              <w:t xml:space="preserve"> 1</w:t>
            </w:r>
            <w:r w:rsidR="00356663">
              <w:t>: AUDIPOC</w:t>
            </w:r>
            <w:bookmarkEnd w:id="0"/>
          </w:p>
        </w:tc>
        <w:tc>
          <w:tcPr>
            <w:tcW w:w="3995" w:type="dxa"/>
          </w:tcPr>
          <w:p w:rsidR="00D25EEF" w:rsidRPr="00D25EEF" w:rsidRDefault="00D25EEF" w:rsidP="00A430D1">
            <w:proofErr w:type="spellStart"/>
            <w:r w:rsidRPr="00D25EEF">
              <w:t>Audit</w:t>
            </w:r>
            <w:proofErr w:type="spellEnd"/>
            <w:r w:rsidRPr="00D25EEF">
              <w:t xml:space="preserve"> 2</w:t>
            </w:r>
            <w:r w:rsidR="00356663">
              <w:t xml:space="preserve">: ERS COPD </w:t>
            </w:r>
            <w:proofErr w:type="spellStart"/>
            <w:r w:rsidR="00356663">
              <w:t>audit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lmerí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Complejo Hospitalario </w:t>
            </w:r>
            <w:proofErr w:type="spellStart"/>
            <w:r w:rsidRPr="00D25EEF">
              <w:t>Torrecárdenas</w:t>
            </w:r>
            <w:proofErr w:type="spellEnd"/>
          </w:p>
        </w:tc>
        <w:tc>
          <w:tcPr>
            <w:tcW w:w="3761" w:type="dxa"/>
          </w:tcPr>
          <w:p w:rsidR="00D25EEF" w:rsidRPr="00D25EEF" w:rsidRDefault="001828C6" w:rsidP="00A430D1">
            <w:r w:rsidRPr="001828C6">
              <w:t xml:space="preserve">José Calvo </w:t>
            </w:r>
            <w:proofErr w:type="spellStart"/>
            <w:r w:rsidRPr="001828C6">
              <w:t>Bonachera</w:t>
            </w:r>
            <w:proofErr w:type="spellEnd"/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 xml:space="preserve">José Calvo </w:t>
            </w:r>
            <w:proofErr w:type="spellStart"/>
            <w:r w:rsidRPr="00D25EEF">
              <w:t>Bonachera</w:t>
            </w:r>
            <w:proofErr w:type="spellEnd"/>
          </w:p>
          <w:p w:rsidR="00D25EEF" w:rsidRPr="00D25EEF" w:rsidRDefault="00D25EEF" w:rsidP="00A430D1">
            <w:r w:rsidRPr="00D25EEF">
              <w:t>Maria Paz Martínez Corte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ádiz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la Línea de la Concepción</w:t>
            </w:r>
          </w:p>
        </w:tc>
        <w:tc>
          <w:tcPr>
            <w:tcW w:w="3761" w:type="dxa"/>
          </w:tcPr>
          <w:p w:rsidR="00D25EEF" w:rsidRPr="00D25EEF" w:rsidRDefault="001828C6" w:rsidP="00A430D1">
            <w:r w:rsidRPr="001828C6">
              <w:t>Armando Falces Sierra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Armando Falces Sierr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ádiz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de Jerez de la Frontera</w:t>
            </w:r>
          </w:p>
        </w:tc>
        <w:tc>
          <w:tcPr>
            <w:tcW w:w="3761" w:type="dxa"/>
          </w:tcPr>
          <w:p w:rsidR="00D25EEF" w:rsidRPr="00D25EEF" w:rsidRDefault="001828C6" w:rsidP="00A430D1">
            <w:r w:rsidRPr="00D25EEF">
              <w:t>Gregorio Soto Campos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Gregorio Soto Campos</w:t>
            </w:r>
          </w:p>
          <w:p w:rsidR="00D25EEF" w:rsidRPr="00D25EEF" w:rsidRDefault="00D25EEF" w:rsidP="00A430D1">
            <w:r w:rsidRPr="00D25EEF">
              <w:t>Aida García Cuest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ádiz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Puerta del Mar</w:t>
            </w:r>
          </w:p>
        </w:tc>
        <w:tc>
          <w:tcPr>
            <w:tcW w:w="3761" w:type="dxa"/>
          </w:tcPr>
          <w:p w:rsidR="00D25EEF" w:rsidRDefault="001828C6" w:rsidP="00A430D1">
            <w:r w:rsidRPr="001828C6">
              <w:t>Fernando Romero Valero</w:t>
            </w:r>
          </w:p>
          <w:p w:rsidR="001828C6" w:rsidRPr="00D25EEF" w:rsidRDefault="001828C6" w:rsidP="00A430D1">
            <w:r w:rsidRPr="001828C6">
              <w:t>Isidro Blanco Sáez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Fernando Romero Valero</w:t>
            </w:r>
          </w:p>
          <w:p w:rsidR="00D25EEF" w:rsidRPr="00D25EEF" w:rsidRDefault="00D25EEF" w:rsidP="00A430D1">
            <w:r w:rsidRPr="00D25EEF">
              <w:t>Isidro Blanco</w:t>
            </w:r>
            <w:r w:rsidR="001828C6" w:rsidRPr="001828C6">
              <w:t xml:space="preserve"> Sá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órdob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Reina Sofía</w:t>
            </w:r>
          </w:p>
        </w:tc>
        <w:tc>
          <w:tcPr>
            <w:tcW w:w="3761" w:type="dxa"/>
          </w:tcPr>
          <w:p w:rsidR="00D25EEF" w:rsidRDefault="009573EB" w:rsidP="00A430D1">
            <w:r w:rsidRPr="009573EB">
              <w:t>Marisol Arenas de la Riva</w:t>
            </w:r>
          </w:p>
          <w:p w:rsidR="009573EB" w:rsidRPr="00D25EEF" w:rsidRDefault="009573EB" w:rsidP="00A430D1">
            <w:r w:rsidRPr="009573EB">
              <w:t>María Jesús Cobos Ceballos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Marisol Arenas de la Riv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Granad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San Cecilio</w:t>
            </w:r>
          </w:p>
        </w:tc>
        <w:tc>
          <w:tcPr>
            <w:tcW w:w="3761" w:type="dxa"/>
          </w:tcPr>
          <w:p w:rsidR="00D25EEF" w:rsidRPr="00D25EEF" w:rsidRDefault="00555ECB" w:rsidP="00A430D1">
            <w:r w:rsidRPr="00555ECB">
              <w:t>Alicia Conde Valero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Alicia Conde</w:t>
            </w:r>
            <w:r w:rsidR="00555ECB" w:rsidRPr="00555ECB">
              <w:t xml:space="preserve"> Valer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Huelv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Infanta Elena</w:t>
            </w:r>
          </w:p>
        </w:tc>
        <w:tc>
          <w:tcPr>
            <w:tcW w:w="3761" w:type="dxa"/>
          </w:tcPr>
          <w:p w:rsidR="00055CA8" w:rsidRPr="00D25EEF" w:rsidRDefault="00055CA8" w:rsidP="00055CA8">
            <w:r w:rsidRPr="00D25EEF">
              <w:t>Rosa Vázquez Oliva</w:t>
            </w:r>
          </w:p>
          <w:p w:rsidR="00D25EEF" w:rsidRPr="00D25EEF" w:rsidRDefault="00055CA8" w:rsidP="00055CA8">
            <w:r w:rsidRPr="00D25EEF">
              <w:t>Fernando Hernández Utrera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Rosa Vázquez Oliva</w:t>
            </w:r>
          </w:p>
          <w:p w:rsidR="00D25EEF" w:rsidRPr="00D25EEF" w:rsidRDefault="00D25EEF" w:rsidP="00A430D1">
            <w:r w:rsidRPr="00D25EEF">
              <w:t>Fernando Hernández Utrer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Jaén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Alta Resolución Alto Guadalquivir</w:t>
            </w:r>
          </w:p>
        </w:tc>
        <w:tc>
          <w:tcPr>
            <w:tcW w:w="3761" w:type="dxa"/>
          </w:tcPr>
          <w:p w:rsidR="00D25EEF" w:rsidRPr="00D25EEF" w:rsidRDefault="00055CA8" w:rsidP="00A430D1">
            <w:r w:rsidRPr="00055CA8">
              <w:t xml:space="preserve">Juan Manuel Bravo </w:t>
            </w:r>
            <w:proofErr w:type="spellStart"/>
            <w:r w:rsidRPr="00055CA8">
              <w:t>Santervás</w:t>
            </w:r>
            <w:proofErr w:type="spellEnd"/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Francisco Canales Cid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Jaén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Hospitalario de Jaén</w:t>
            </w:r>
          </w:p>
        </w:tc>
        <w:tc>
          <w:tcPr>
            <w:tcW w:w="3761" w:type="dxa"/>
          </w:tcPr>
          <w:p w:rsidR="00D25EEF" w:rsidRPr="00D25EEF" w:rsidRDefault="00055CA8" w:rsidP="00A430D1">
            <w:r w:rsidRPr="00055CA8">
              <w:t>Bernardino Alcázar Navarrete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Bernardino Alcázar Navarrete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álag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omarcal de Vélez Málaga</w:t>
            </w:r>
          </w:p>
        </w:tc>
        <w:tc>
          <w:tcPr>
            <w:tcW w:w="3761" w:type="dxa"/>
          </w:tcPr>
          <w:p w:rsidR="00D25EEF" w:rsidRPr="00D25EEF" w:rsidRDefault="00B51357" w:rsidP="00A430D1">
            <w:r w:rsidRPr="00D25EEF">
              <w:t>Carlos Rueda</w:t>
            </w:r>
          </w:p>
        </w:tc>
        <w:tc>
          <w:tcPr>
            <w:tcW w:w="3995" w:type="dxa"/>
          </w:tcPr>
          <w:p w:rsidR="00D25EEF" w:rsidRPr="00D25EEF" w:rsidRDefault="00D25EEF" w:rsidP="00A430D1">
            <w:r w:rsidRPr="00D25EEF">
              <w:t>Carlos Rued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lastRenderedPageBreak/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Sevill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</w:t>
            </w:r>
            <w:proofErr w:type="spellStart"/>
            <w:r w:rsidRPr="00D25EEF">
              <w:t>Valme</w:t>
            </w:r>
            <w:proofErr w:type="spellEnd"/>
          </w:p>
        </w:tc>
        <w:tc>
          <w:tcPr>
            <w:tcW w:w="3761" w:type="dxa"/>
          </w:tcPr>
          <w:p w:rsidR="00B51357" w:rsidRPr="00D25EEF" w:rsidRDefault="00B51357" w:rsidP="00B51357">
            <w:r w:rsidRPr="00D25EEF">
              <w:t xml:space="preserve">Inmaculada Alfageme </w:t>
            </w:r>
            <w:proofErr w:type="spellStart"/>
            <w:r w:rsidRPr="00D25EEF">
              <w:t>Michavila</w:t>
            </w:r>
            <w:proofErr w:type="spellEnd"/>
          </w:p>
          <w:p w:rsidR="00D25EEF" w:rsidRPr="00D25EEF" w:rsidRDefault="00D25EEF" w:rsidP="00A430D1"/>
        </w:tc>
        <w:tc>
          <w:tcPr>
            <w:tcW w:w="3995" w:type="dxa"/>
          </w:tcPr>
          <w:p w:rsidR="00D25EEF" w:rsidRPr="00D25EEF" w:rsidRDefault="00D25EEF" w:rsidP="00A430D1">
            <w:r w:rsidRPr="00D25EEF">
              <w:t xml:space="preserve">Inmaculada Alfageme </w:t>
            </w:r>
            <w:proofErr w:type="spellStart"/>
            <w:r w:rsidRPr="00D25EEF">
              <w:t>Michavila</w:t>
            </w:r>
            <w:proofErr w:type="spellEnd"/>
          </w:p>
          <w:p w:rsidR="00D25EEF" w:rsidRPr="00D25EEF" w:rsidRDefault="00D25EEF" w:rsidP="00A430D1">
            <w:r w:rsidRPr="00D25EEF">
              <w:t>Zulema Palacios Hidalg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ndalucí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Sevill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Virgen del Rocío</w:t>
            </w:r>
          </w:p>
        </w:tc>
        <w:tc>
          <w:tcPr>
            <w:tcW w:w="3761" w:type="dxa"/>
          </w:tcPr>
          <w:p w:rsidR="00B51357" w:rsidRPr="00D25EEF" w:rsidRDefault="00645873" w:rsidP="00B51357">
            <w:r>
              <w:t>Jose Luis López-</w:t>
            </w:r>
            <w:r w:rsidR="00B51357" w:rsidRPr="00D25EEF">
              <w:t>Campos</w:t>
            </w:r>
          </w:p>
          <w:p w:rsidR="00D25EEF" w:rsidRPr="00D25EEF" w:rsidRDefault="00B51357" w:rsidP="00B51357">
            <w:r w:rsidRPr="00D25EEF">
              <w:t>Pablo Pérez Navarro</w:t>
            </w:r>
          </w:p>
        </w:tc>
        <w:tc>
          <w:tcPr>
            <w:tcW w:w="3995" w:type="dxa"/>
          </w:tcPr>
          <w:p w:rsidR="00D25EEF" w:rsidRPr="00D25EEF" w:rsidRDefault="00645873" w:rsidP="00A430D1">
            <w:r>
              <w:t>Jose Luis López-</w:t>
            </w:r>
            <w:r w:rsidR="00D25EEF" w:rsidRPr="00D25EEF">
              <w:t>Campos</w:t>
            </w:r>
          </w:p>
          <w:p w:rsidR="00D25EEF" w:rsidRPr="00D25EEF" w:rsidRDefault="00D25EEF" w:rsidP="00A430D1">
            <w:r w:rsidRPr="00D25EEF">
              <w:t>Pablo Pérez Navarr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rag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Huesc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San Jorge de Huesca</w:t>
            </w:r>
          </w:p>
        </w:tc>
        <w:tc>
          <w:tcPr>
            <w:tcW w:w="3761" w:type="dxa"/>
          </w:tcPr>
          <w:p w:rsidR="00D25EEF" w:rsidRPr="00D25EEF" w:rsidRDefault="00034088" w:rsidP="00034088">
            <w:r>
              <w:t xml:space="preserve">Luis </w:t>
            </w:r>
            <w:proofErr w:type="spellStart"/>
            <w:r>
              <w:t>Borderías</w:t>
            </w:r>
            <w:proofErr w:type="spellEnd"/>
            <w:r>
              <w:t xml:space="preserve"> </w:t>
            </w:r>
            <w:proofErr w:type="spellStart"/>
            <w:r>
              <w:t>Clau</w:t>
            </w:r>
            <w:proofErr w:type="spellEnd"/>
          </w:p>
        </w:tc>
        <w:tc>
          <w:tcPr>
            <w:tcW w:w="3995" w:type="dxa"/>
          </w:tcPr>
          <w:p w:rsidR="00D25EEF" w:rsidRDefault="00015EDE" w:rsidP="00A430D1">
            <w:r>
              <w:t xml:space="preserve">Luis </w:t>
            </w:r>
            <w:proofErr w:type="spellStart"/>
            <w:r>
              <w:t>Borderías</w:t>
            </w:r>
            <w:proofErr w:type="spellEnd"/>
            <w:r>
              <w:t xml:space="preserve"> </w:t>
            </w:r>
            <w:proofErr w:type="spellStart"/>
            <w:r>
              <w:t>Clau</w:t>
            </w:r>
            <w:proofErr w:type="spellEnd"/>
          </w:p>
          <w:p w:rsidR="00015EDE" w:rsidRPr="00D25EEF" w:rsidRDefault="00015EDE" w:rsidP="00A430D1">
            <w:r>
              <w:t>Helena Briz Muño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rag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Zaragoz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Clínico Universitario Lozano </w:t>
            </w:r>
            <w:proofErr w:type="spellStart"/>
            <w:r w:rsidRPr="00D25EEF">
              <w:t>Blesa</w:t>
            </w:r>
            <w:proofErr w:type="spellEnd"/>
          </w:p>
        </w:tc>
        <w:tc>
          <w:tcPr>
            <w:tcW w:w="3761" w:type="dxa"/>
          </w:tcPr>
          <w:p w:rsidR="00D25EEF" w:rsidRPr="00D25EEF" w:rsidRDefault="00733A48" w:rsidP="00A430D1">
            <w:r>
              <w:t xml:space="preserve">Joaquín Carlos </w:t>
            </w:r>
            <w:proofErr w:type="spellStart"/>
            <w:r>
              <w:t>Costán</w:t>
            </w:r>
            <w:proofErr w:type="spellEnd"/>
            <w:r>
              <w:t xml:space="preserve"> Galicia</w:t>
            </w:r>
          </w:p>
        </w:tc>
        <w:tc>
          <w:tcPr>
            <w:tcW w:w="3995" w:type="dxa"/>
          </w:tcPr>
          <w:p w:rsidR="00D25EEF" w:rsidRDefault="00E02E19" w:rsidP="00A430D1">
            <w:r>
              <w:t xml:space="preserve">Joaquín Carlos </w:t>
            </w:r>
            <w:proofErr w:type="spellStart"/>
            <w:r>
              <w:t>Costá</w:t>
            </w:r>
            <w:r w:rsidR="00015EDE">
              <w:t>n</w:t>
            </w:r>
            <w:proofErr w:type="spellEnd"/>
            <w:r w:rsidR="00015EDE">
              <w:t xml:space="preserve"> Galicia</w:t>
            </w:r>
          </w:p>
          <w:p w:rsidR="00015EDE" w:rsidRPr="00D25EEF" w:rsidRDefault="00015EDE" w:rsidP="00A430D1">
            <w:r>
              <w:t xml:space="preserve">Laura </w:t>
            </w:r>
            <w:proofErr w:type="spellStart"/>
            <w:r>
              <w:t>Anoro</w:t>
            </w:r>
            <w:proofErr w:type="spellEnd"/>
            <w:r>
              <w:t xml:space="preserve"> </w:t>
            </w:r>
            <w:proofErr w:type="spellStart"/>
            <w:r>
              <w:t>Abenoz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rag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Zaragoz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Miguel Servet</w:t>
            </w:r>
          </w:p>
        </w:tc>
        <w:tc>
          <w:tcPr>
            <w:tcW w:w="3761" w:type="dxa"/>
          </w:tcPr>
          <w:p w:rsidR="00733A48" w:rsidRDefault="00733A48" w:rsidP="00A430D1">
            <w:r>
              <w:t xml:space="preserve">Salvador Bello </w:t>
            </w:r>
            <w:proofErr w:type="spellStart"/>
            <w:r>
              <w:t>Dronda</w:t>
            </w:r>
            <w:proofErr w:type="spellEnd"/>
          </w:p>
          <w:p w:rsidR="00733A48" w:rsidRDefault="00733A48" w:rsidP="00A430D1">
            <w:r w:rsidRPr="00733A48">
              <w:t>Andr</w:t>
            </w:r>
            <w:r w:rsidRPr="00733A48">
              <w:rPr>
                <w:rFonts w:hint="cs"/>
              </w:rPr>
              <w:t>é</w:t>
            </w:r>
            <w:r w:rsidRPr="00733A48">
              <w:t>s S</w:t>
            </w:r>
            <w:r w:rsidRPr="00733A48">
              <w:rPr>
                <w:rFonts w:hint="cs"/>
              </w:rPr>
              <w:t>á</w:t>
            </w:r>
            <w:r w:rsidRPr="00733A48">
              <w:t>nchez Bar</w:t>
            </w:r>
            <w:r w:rsidRPr="00733A48">
              <w:rPr>
                <w:rFonts w:hint="cs"/>
              </w:rPr>
              <w:t>ó</w:t>
            </w:r>
            <w:r>
              <w:t>n</w:t>
            </w:r>
          </w:p>
          <w:p w:rsidR="00D25EEF" w:rsidRPr="00D25EEF" w:rsidRDefault="00733A48" w:rsidP="00A430D1">
            <w:r w:rsidRPr="00733A48">
              <w:t>Jos</w:t>
            </w:r>
            <w:r w:rsidRPr="00733A48">
              <w:rPr>
                <w:rFonts w:hint="cs"/>
              </w:rPr>
              <w:t>é</w:t>
            </w:r>
            <w:r w:rsidRPr="00733A48">
              <w:t xml:space="preserve"> Manuel Gasc</w:t>
            </w:r>
            <w:r w:rsidRPr="00733A48">
              <w:rPr>
                <w:rFonts w:hint="cs"/>
              </w:rPr>
              <w:t>ó</w:t>
            </w:r>
            <w:r w:rsidRPr="00733A48">
              <w:t xml:space="preserve">n </w:t>
            </w:r>
            <w:proofErr w:type="spellStart"/>
            <w:r w:rsidRPr="00733A48">
              <w:t>Pelegr</w:t>
            </w:r>
            <w:r w:rsidRPr="00733A48">
              <w:rPr>
                <w:rFonts w:hint="cs"/>
              </w:rPr>
              <w:t>í</w:t>
            </w:r>
            <w:r w:rsidRPr="00733A48">
              <w:t>n</w:t>
            </w:r>
            <w:proofErr w:type="spellEnd"/>
          </w:p>
        </w:tc>
        <w:tc>
          <w:tcPr>
            <w:tcW w:w="3995" w:type="dxa"/>
          </w:tcPr>
          <w:p w:rsidR="00D25EEF" w:rsidRDefault="00015EDE" w:rsidP="00A430D1">
            <w:r>
              <w:t xml:space="preserve">Salvador Bello </w:t>
            </w:r>
            <w:proofErr w:type="spellStart"/>
            <w:r>
              <w:t>Dronda</w:t>
            </w:r>
            <w:proofErr w:type="spellEnd"/>
          </w:p>
          <w:p w:rsidR="00015EDE" w:rsidRPr="00D25EEF" w:rsidRDefault="00015EDE" w:rsidP="00A430D1">
            <w:r>
              <w:t>Andrés Sánchez Barón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San Agustín de Avilés</w:t>
            </w:r>
          </w:p>
        </w:tc>
        <w:tc>
          <w:tcPr>
            <w:tcW w:w="3761" w:type="dxa"/>
          </w:tcPr>
          <w:p w:rsidR="00733A48" w:rsidRDefault="00733A48" w:rsidP="00A430D1">
            <w:r w:rsidRPr="00733A48">
              <w:t xml:space="preserve">Fernando </w:t>
            </w:r>
            <w:r w:rsidRPr="00733A48">
              <w:rPr>
                <w:rFonts w:hint="cs"/>
              </w:rPr>
              <w:t>Á</w:t>
            </w:r>
            <w:r>
              <w:t xml:space="preserve">lvarez </w:t>
            </w:r>
            <w:proofErr w:type="spellStart"/>
            <w:r>
              <w:t>Navascues</w:t>
            </w:r>
            <w:proofErr w:type="spellEnd"/>
          </w:p>
          <w:p w:rsidR="00D25EEF" w:rsidRPr="00D25EEF" w:rsidRDefault="00733A48" w:rsidP="00A430D1">
            <w:r w:rsidRPr="00733A48">
              <w:t>Marta Garc</w:t>
            </w:r>
            <w:r w:rsidRPr="00733A48">
              <w:rPr>
                <w:rFonts w:hint="cs"/>
              </w:rPr>
              <w:t>í</w:t>
            </w:r>
            <w:r w:rsidRPr="00733A48">
              <w:t>a Clemente</w:t>
            </w:r>
          </w:p>
        </w:tc>
        <w:tc>
          <w:tcPr>
            <w:tcW w:w="3995" w:type="dxa"/>
          </w:tcPr>
          <w:p w:rsidR="00D25EEF" w:rsidRDefault="00015EDE" w:rsidP="00A430D1">
            <w:r>
              <w:t xml:space="preserve">Fernando Álvarez </w:t>
            </w:r>
            <w:proofErr w:type="spellStart"/>
            <w:r>
              <w:t>Navascues</w:t>
            </w:r>
            <w:proofErr w:type="spellEnd"/>
          </w:p>
          <w:p w:rsidR="00015EDE" w:rsidRPr="00D25EEF" w:rsidRDefault="00015EDE" w:rsidP="00A430D1">
            <w:r>
              <w:t>Manuel Villanueva Monte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4207" w:type="dxa"/>
          </w:tcPr>
          <w:p w:rsidR="00D25EEF" w:rsidRPr="00D25EEF" w:rsidRDefault="00D25EEF" w:rsidP="002A1A57">
            <w:r w:rsidRPr="00D25EEF">
              <w:t xml:space="preserve">Hospital de </w:t>
            </w:r>
            <w:proofErr w:type="spellStart"/>
            <w:r w:rsidRPr="00D25EEF">
              <w:t>Cabueñ</w:t>
            </w:r>
            <w:r w:rsidR="00015EDE">
              <w:t>es</w:t>
            </w:r>
            <w:proofErr w:type="spellEnd"/>
          </w:p>
        </w:tc>
        <w:tc>
          <w:tcPr>
            <w:tcW w:w="3761" w:type="dxa"/>
          </w:tcPr>
          <w:p w:rsidR="00733A48" w:rsidRDefault="00733A48" w:rsidP="00A430D1">
            <w:r>
              <w:t xml:space="preserve">Teresa Pascual </w:t>
            </w:r>
            <w:proofErr w:type="spellStart"/>
            <w:r>
              <w:t>Pascual</w:t>
            </w:r>
            <w:proofErr w:type="spellEnd"/>
          </w:p>
          <w:p w:rsidR="00D25EEF" w:rsidRPr="00D25EEF" w:rsidRDefault="00733A48" w:rsidP="00A430D1">
            <w:r w:rsidRPr="00733A48">
              <w:t>Concepci</w:t>
            </w:r>
            <w:r w:rsidRPr="00733A48">
              <w:rPr>
                <w:rFonts w:hint="cs"/>
              </w:rPr>
              <w:t>ó</w:t>
            </w:r>
            <w:r w:rsidRPr="00733A48">
              <w:t>n D</w:t>
            </w:r>
            <w:r w:rsidRPr="00733A48">
              <w:rPr>
                <w:rFonts w:hint="cs"/>
              </w:rPr>
              <w:t>í</w:t>
            </w:r>
            <w:r w:rsidRPr="00733A48">
              <w:t>az S</w:t>
            </w:r>
            <w:r w:rsidRPr="00733A48">
              <w:rPr>
                <w:rFonts w:hint="cs"/>
              </w:rPr>
              <w:t>á</w:t>
            </w:r>
            <w:r w:rsidRPr="00733A48">
              <w:t>nchez</w:t>
            </w:r>
          </w:p>
        </w:tc>
        <w:tc>
          <w:tcPr>
            <w:tcW w:w="3995" w:type="dxa"/>
          </w:tcPr>
          <w:p w:rsidR="00D25EEF" w:rsidRPr="00D25EEF" w:rsidRDefault="00015EDE" w:rsidP="00A430D1">
            <w:r>
              <w:t xml:space="preserve">Teresa Pascual </w:t>
            </w:r>
            <w:proofErr w:type="spellStart"/>
            <w:r>
              <w:t>Pascual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sturias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entral de Asturias</w:t>
            </w:r>
          </w:p>
        </w:tc>
        <w:tc>
          <w:tcPr>
            <w:tcW w:w="3761" w:type="dxa"/>
          </w:tcPr>
          <w:p w:rsidR="00733A48" w:rsidRDefault="00733A48" w:rsidP="00733A48">
            <w:pPr>
              <w:rPr>
                <w:rFonts w:ascii="Calibri" w:eastAsia="Calibri" w:hAnsi="Calibri" w:cs="Calibri"/>
                <w:spacing w:val="1"/>
              </w:rPr>
            </w:pPr>
            <w:r w:rsidRPr="00B36714">
              <w:rPr>
                <w:rFonts w:ascii="Calibri" w:eastAsia="Calibri" w:hAnsi="Calibri" w:cs="Calibri"/>
              </w:rPr>
              <w:t>Cris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  <w:r w:rsidRPr="00B36714">
              <w:rPr>
                <w:rFonts w:ascii="Calibri" w:eastAsia="Calibri" w:hAnsi="Calibri" w:cs="Calibri"/>
                <w:spacing w:val="1"/>
              </w:rPr>
              <w:t xml:space="preserve"> </w:t>
            </w:r>
          </w:p>
          <w:p w:rsidR="00733A48" w:rsidRDefault="00733A48" w:rsidP="00733A4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rcía</w:t>
            </w:r>
            <w:r w:rsidRPr="00B36714">
              <w:rPr>
                <w:rFonts w:ascii="Times New Roman" w:eastAsia="Times New Roman" w:hAnsi="Times New Roman" w:cs="Times New Roman"/>
                <w:spacing w:val="5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</w:p>
          <w:p w:rsidR="00D25EEF" w:rsidRPr="00D25EEF" w:rsidRDefault="00733A48" w:rsidP="00A76AD0">
            <w:r w:rsidRPr="00B36714">
              <w:rPr>
                <w:rFonts w:ascii="Calibri" w:eastAsia="Calibri" w:hAnsi="Calibri" w:cs="Calibri"/>
              </w:rPr>
              <w:t>Ai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Q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995" w:type="dxa"/>
          </w:tcPr>
          <w:p w:rsidR="00D25EEF" w:rsidRDefault="00015EDE" w:rsidP="00A430D1">
            <w:r>
              <w:t>Cristina Martínez</w:t>
            </w:r>
          </w:p>
          <w:p w:rsidR="00015EDE" w:rsidRDefault="00015EDE" w:rsidP="00A430D1">
            <w:r>
              <w:t>Marta García Clemente</w:t>
            </w:r>
          </w:p>
          <w:p w:rsidR="00733A48" w:rsidRDefault="00733A48" w:rsidP="00A430D1">
            <w:r>
              <w:t xml:space="preserve">Aida Quero Martínez </w:t>
            </w:r>
          </w:p>
          <w:p w:rsidR="00015EDE" w:rsidRDefault="00015EDE" w:rsidP="00A430D1">
            <w:r>
              <w:t>Ana Pando Sandoval</w:t>
            </w:r>
          </w:p>
          <w:p w:rsidR="00015EDE" w:rsidRPr="00D25EEF" w:rsidRDefault="00015EDE" w:rsidP="00A430D1">
            <w:r>
              <w:t>Francisco Julián López Gonzál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Baleare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allorc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Manacor</w:t>
            </w:r>
          </w:p>
        </w:tc>
        <w:tc>
          <w:tcPr>
            <w:tcW w:w="3761" w:type="dxa"/>
          </w:tcPr>
          <w:p w:rsidR="00D25EEF" w:rsidRPr="00D25EEF" w:rsidRDefault="000C518B" w:rsidP="00A430D1"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ia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Iri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ray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ls</w:t>
            </w:r>
          </w:p>
        </w:tc>
        <w:tc>
          <w:tcPr>
            <w:tcW w:w="3995" w:type="dxa"/>
          </w:tcPr>
          <w:p w:rsidR="000C518B" w:rsidRDefault="000C518B" w:rsidP="00A430D1"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ia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Iri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ray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ls</w:t>
            </w:r>
            <w:r>
              <w:t xml:space="preserve"> </w:t>
            </w:r>
          </w:p>
          <w:p w:rsidR="00015EDE" w:rsidRPr="00D25EEF" w:rsidRDefault="00015EDE" w:rsidP="00A430D1">
            <w:r>
              <w:t xml:space="preserve">Maria José </w:t>
            </w:r>
            <w:proofErr w:type="spellStart"/>
            <w:r>
              <w:t>Cons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Baleare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allorc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Son </w:t>
            </w:r>
            <w:proofErr w:type="spellStart"/>
            <w:r w:rsidRPr="00D25EEF">
              <w:t>Llatzer</w:t>
            </w:r>
            <w:proofErr w:type="spellEnd"/>
          </w:p>
        </w:tc>
        <w:tc>
          <w:tcPr>
            <w:tcW w:w="3761" w:type="dxa"/>
          </w:tcPr>
          <w:p w:rsidR="00D25EEF" w:rsidRPr="00D25EEF" w:rsidRDefault="000C518B" w:rsidP="00A430D1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v</w:t>
            </w:r>
            <w:r w:rsidRPr="00B36714">
              <w:rPr>
                <w:rFonts w:ascii="Calibri" w:eastAsia="Calibri" w:hAnsi="Calibri" w:cs="Calibri"/>
              </w:rPr>
              <w:t>as</w:t>
            </w:r>
          </w:p>
        </w:tc>
        <w:tc>
          <w:tcPr>
            <w:tcW w:w="3995" w:type="dxa"/>
          </w:tcPr>
          <w:p w:rsidR="00D25EEF" w:rsidRPr="00D25EEF" w:rsidRDefault="000C518B" w:rsidP="00A430D1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v</w:t>
            </w:r>
            <w:r w:rsidRPr="00B36714">
              <w:rPr>
                <w:rFonts w:ascii="Calibri" w:eastAsia="Calibri" w:hAnsi="Calibri" w:cs="Calibri"/>
              </w:rPr>
              <w:t>a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Baleare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allorc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Son </w:t>
            </w:r>
            <w:proofErr w:type="spellStart"/>
            <w:r w:rsidRPr="00D25EEF">
              <w:t>Espases</w:t>
            </w:r>
            <w:proofErr w:type="spellEnd"/>
          </w:p>
        </w:tc>
        <w:tc>
          <w:tcPr>
            <w:tcW w:w="3761" w:type="dxa"/>
          </w:tcPr>
          <w:p w:rsidR="00D25EEF" w:rsidRPr="00D25EEF" w:rsidRDefault="000C518B" w:rsidP="000C518B">
            <w:r>
              <w:t>Borja García-Cosío Piqueras</w:t>
            </w:r>
          </w:p>
        </w:tc>
        <w:tc>
          <w:tcPr>
            <w:tcW w:w="3995" w:type="dxa"/>
          </w:tcPr>
          <w:p w:rsidR="00D25EEF" w:rsidRDefault="00015EDE" w:rsidP="00A430D1">
            <w:r>
              <w:t>Borja García-Cosío Piqueras</w:t>
            </w:r>
          </w:p>
          <w:p w:rsidR="00015EDE" w:rsidRPr="00D25EEF" w:rsidRDefault="00015EDE" w:rsidP="00A430D1">
            <w:r>
              <w:t>Rocío Córdova Día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narias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Tenerife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Nuestra Señora de la Candelaria</w:t>
            </w:r>
          </w:p>
        </w:tc>
        <w:tc>
          <w:tcPr>
            <w:tcW w:w="3761" w:type="dxa"/>
          </w:tcPr>
          <w:p w:rsidR="000C518B" w:rsidRDefault="000C518B" w:rsidP="00A430D1">
            <w:r>
              <w:t>Magdalena Alonso</w:t>
            </w:r>
          </w:p>
          <w:p w:rsidR="000C518B" w:rsidRDefault="000C518B" w:rsidP="00A430D1">
            <w:r>
              <w:t xml:space="preserve">Ruth </w:t>
            </w:r>
            <w:proofErr w:type="spellStart"/>
            <w:r>
              <w:t>Pitti</w:t>
            </w:r>
            <w:proofErr w:type="spellEnd"/>
          </w:p>
          <w:p w:rsidR="000C518B" w:rsidRDefault="000C518B" w:rsidP="00A430D1">
            <w:r w:rsidRPr="000C518B">
              <w:t>Jos</w:t>
            </w:r>
            <w:r w:rsidRPr="000C518B">
              <w:rPr>
                <w:rFonts w:hint="cs"/>
              </w:rPr>
              <w:t>é</w:t>
            </w:r>
            <w:r>
              <w:t xml:space="preserve"> Batista</w:t>
            </w:r>
          </w:p>
          <w:p w:rsidR="00D25EEF" w:rsidRPr="00D25EEF" w:rsidRDefault="000C518B" w:rsidP="00A430D1">
            <w:r w:rsidRPr="000C518B">
              <w:t>Orlando Acosta Fern</w:t>
            </w:r>
            <w:r w:rsidRPr="000C518B">
              <w:rPr>
                <w:rFonts w:hint="cs"/>
              </w:rPr>
              <w:t>á</w:t>
            </w:r>
            <w:r w:rsidRPr="000C518B">
              <w:t>ndez</w:t>
            </w:r>
          </w:p>
        </w:tc>
        <w:tc>
          <w:tcPr>
            <w:tcW w:w="3995" w:type="dxa"/>
          </w:tcPr>
          <w:p w:rsidR="00D25EEF" w:rsidRDefault="00015EDE" w:rsidP="00A430D1">
            <w:r>
              <w:t>Magdalena Alonso</w:t>
            </w:r>
          </w:p>
          <w:p w:rsidR="00015EDE" w:rsidRDefault="00015EDE" w:rsidP="00A430D1">
            <w:r>
              <w:t xml:space="preserve">Ruth </w:t>
            </w:r>
            <w:proofErr w:type="spellStart"/>
            <w:r>
              <w:t>Pitti</w:t>
            </w:r>
            <w:proofErr w:type="spellEnd"/>
          </w:p>
          <w:p w:rsidR="00015EDE" w:rsidRDefault="00015EDE" w:rsidP="00A430D1">
            <w:r>
              <w:t xml:space="preserve">Luisa </w:t>
            </w:r>
            <w:proofErr w:type="spellStart"/>
            <w:r>
              <w:t>Eiroa</w:t>
            </w:r>
            <w:proofErr w:type="spellEnd"/>
            <w:r>
              <w:t xml:space="preserve"> González</w:t>
            </w:r>
          </w:p>
          <w:p w:rsidR="00015EDE" w:rsidRPr="00D25EEF" w:rsidRDefault="00015EDE" w:rsidP="00A430D1">
            <w:r>
              <w:t>Ana Velázqu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omarcal de Laredo</w:t>
            </w:r>
          </w:p>
        </w:tc>
        <w:tc>
          <w:tcPr>
            <w:tcW w:w="3761" w:type="dxa"/>
          </w:tcPr>
          <w:p w:rsidR="00D25EEF" w:rsidRPr="00D25EEF" w:rsidRDefault="000C518B" w:rsidP="00A430D1"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Z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t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proofErr w:type="spellEnd"/>
          </w:p>
        </w:tc>
        <w:tc>
          <w:tcPr>
            <w:tcW w:w="3995" w:type="dxa"/>
          </w:tcPr>
          <w:p w:rsidR="00D25EEF" w:rsidRPr="00D25EEF" w:rsidRDefault="00015EDE" w:rsidP="00A430D1">
            <w:r>
              <w:t xml:space="preserve">Miguel Zabaleta </w:t>
            </w:r>
            <w:proofErr w:type="spellStart"/>
            <w:r>
              <w:t>Murguiondo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de </w:t>
            </w:r>
            <w:proofErr w:type="spellStart"/>
            <w:r w:rsidRPr="00D25EEF">
              <w:t>Sierrallana</w:t>
            </w:r>
            <w:proofErr w:type="spellEnd"/>
          </w:p>
        </w:tc>
        <w:tc>
          <w:tcPr>
            <w:tcW w:w="3761" w:type="dxa"/>
          </w:tcPr>
          <w:p w:rsidR="00D25EEF" w:rsidRPr="00D25EEF" w:rsidRDefault="000C518B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G</w:t>
            </w:r>
            <w:r w:rsidRPr="00B36714">
              <w:rPr>
                <w:rFonts w:ascii="Calibri" w:eastAsia="Calibri" w:hAnsi="Calibri" w:cs="Calibri"/>
              </w:rPr>
              <w:t>arcí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Pr="00D25EEF" w:rsidRDefault="00015EDE" w:rsidP="00A430D1">
            <w:r>
              <w:t>Mar García Pér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antabr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Marqués de </w:t>
            </w:r>
            <w:proofErr w:type="spellStart"/>
            <w:r w:rsidRPr="00D25EEF">
              <w:t>Valdecilla</w:t>
            </w:r>
            <w:proofErr w:type="spellEnd"/>
          </w:p>
        </w:tc>
        <w:tc>
          <w:tcPr>
            <w:tcW w:w="3761" w:type="dxa"/>
          </w:tcPr>
          <w:p w:rsidR="000C518B" w:rsidRDefault="000C518B" w:rsidP="00A430D1">
            <w:pPr>
              <w:rPr>
                <w:rFonts w:ascii="Calibri" w:eastAsia="Calibri" w:hAnsi="Calibri" w:cs="Calibri"/>
                <w:spacing w:val="-2"/>
              </w:rPr>
            </w:pP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gü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 xml:space="preserve"> </w:t>
            </w:r>
          </w:p>
          <w:p w:rsidR="000C518B" w:rsidRDefault="000C518B" w:rsidP="00A430D1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-2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atri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sca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D25EEF" w:rsidRPr="00D25EEF" w:rsidRDefault="00D25EEF" w:rsidP="00A430D1"/>
        </w:tc>
        <w:tc>
          <w:tcPr>
            <w:tcW w:w="3995" w:type="dxa"/>
          </w:tcPr>
          <w:p w:rsidR="00D25EEF" w:rsidRDefault="00015EDE" w:rsidP="00A430D1">
            <w:r>
              <w:t>Ramón Agüero Balbín</w:t>
            </w:r>
          </w:p>
          <w:p w:rsidR="000C518B" w:rsidRDefault="000C518B" w:rsidP="00A430D1">
            <w:r>
              <w:t>Beatriz Abascal Bolado</w:t>
            </w:r>
          </w:p>
          <w:p w:rsidR="00015EDE" w:rsidRPr="00D25EEF" w:rsidRDefault="00015EDE" w:rsidP="00A430D1">
            <w:r>
              <w:t xml:space="preserve">Carlos Amado </w:t>
            </w:r>
            <w:proofErr w:type="spellStart"/>
            <w:r>
              <w:t>Diago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lastRenderedPageBreak/>
              <w:t>Castilla La Manch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uenc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Virgen de la Luz</w:t>
            </w:r>
          </w:p>
        </w:tc>
        <w:tc>
          <w:tcPr>
            <w:tcW w:w="3761" w:type="dxa"/>
          </w:tcPr>
          <w:p w:rsidR="00D25EEF" w:rsidRPr="00D25EEF" w:rsidRDefault="0005638A" w:rsidP="00A430D1">
            <w:r>
              <w:t xml:space="preserve">Mª José Peirón </w:t>
            </w:r>
            <w:proofErr w:type="spellStart"/>
            <w:r>
              <w:t>Puyal</w:t>
            </w:r>
            <w:proofErr w:type="spellEnd"/>
          </w:p>
        </w:tc>
        <w:tc>
          <w:tcPr>
            <w:tcW w:w="3995" w:type="dxa"/>
          </w:tcPr>
          <w:p w:rsidR="00D25EEF" w:rsidRDefault="00BE70FB" w:rsidP="00A430D1">
            <w:r>
              <w:t xml:space="preserve">Mª José Peirón </w:t>
            </w:r>
            <w:proofErr w:type="spellStart"/>
            <w:r>
              <w:t>Puyal</w:t>
            </w:r>
            <w:proofErr w:type="spellEnd"/>
          </w:p>
          <w:p w:rsidR="00BE70FB" w:rsidRDefault="00BE70FB" w:rsidP="00A430D1">
            <w:r>
              <w:t>José Maria Peñas Herrero</w:t>
            </w:r>
          </w:p>
          <w:p w:rsidR="00BE70FB" w:rsidRDefault="00BE70FB" w:rsidP="00A430D1">
            <w:r>
              <w:t>Maria Eugenia Casado López</w:t>
            </w:r>
          </w:p>
          <w:p w:rsidR="00BE70FB" w:rsidRPr="00D25EEF" w:rsidRDefault="00BE70FB" w:rsidP="00A430D1">
            <w:r>
              <w:t>Rosario Vargas Gonzal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a Manch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Guadalajar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de Guadalajara</w:t>
            </w:r>
          </w:p>
        </w:tc>
        <w:tc>
          <w:tcPr>
            <w:tcW w:w="3761" w:type="dxa"/>
          </w:tcPr>
          <w:p w:rsidR="0005638A" w:rsidRDefault="0005638A" w:rsidP="0005638A">
            <w:pPr>
              <w:rPr>
                <w:rFonts w:ascii="Times New Roman" w:eastAsia="Times New Roman" w:hAnsi="Times New Roman" w:cs="Times New Roman"/>
                <w:spacing w:val="1"/>
              </w:rPr>
            </w:pPr>
            <w:r>
              <w:rPr>
                <w:rFonts w:ascii="Calibri" w:eastAsia="Calibri" w:hAnsi="Calibri" w:cs="Calibri"/>
              </w:rPr>
              <w:t>J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ú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  <w:p w:rsidR="00D25EEF" w:rsidRPr="00D25EEF" w:rsidRDefault="0005638A" w:rsidP="0005638A">
            <w:r w:rsidRPr="00B36714">
              <w:rPr>
                <w:rFonts w:ascii="Calibri" w:eastAsia="Calibri" w:hAnsi="Calibri" w:cs="Calibri"/>
                <w:spacing w:val="-1"/>
              </w:rPr>
              <w:t>J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zqu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3995" w:type="dxa"/>
          </w:tcPr>
          <w:p w:rsidR="00D25EEF" w:rsidRDefault="00BE70FB" w:rsidP="00A430D1">
            <w:r>
              <w:t>Jesus Fernández Francés</w:t>
            </w:r>
          </w:p>
          <w:p w:rsidR="00BE70FB" w:rsidRDefault="00BE70FB" w:rsidP="00A430D1">
            <w:r>
              <w:t>Elisabeth Guzmán Robles</w:t>
            </w:r>
          </w:p>
          <w:p w:rsidR="00BE70FB" w:rsidRPr="00D25EEF" w:rsidRDefault="00BE70FB" w:rsidP="00A430D1">
            <w:r>
              <w:t>Juan Pablo Rodríguez Galleg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a Manch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Toledo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Nuestra Señora del Prado</w:t>
            </w:r>
          </w:p>
        </w:tc>
        <w:tc>
          <w:tcPr>
            <w:tcW w:w="3761" w:type="dxa"/>
          </w:tcPr>
          <w:p w:rsidR="00D25EEF" w:rsidRPr="00D25EEF" w:rsidRDefault="0005638A" w:rsidP="00A430D1">
            <w:r>
              <w:t xml:space="preserve">José </w:t>
            </w:r>
            <w:proofErr w:type="spellStart"/>
            <w:r>
              <w:t>Celdrán</w:t>
            </w:r>
            <w:proofErr w:type="spellEnd"/>
            <w:r>
              <w:t xml:space="preserve"> Gil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 xml:space="preserve">José </w:t>
            </w:r>
            <w:proofErr w:type="spellStart"/>
            <w:r>
              <w:t>Celdrán</w:t>
            </w:r>
            <w:proofErr w:type="spellEnd"/>
            <w:r>
              <w:t xml:space="preserve"> Gil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a Manch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Toledo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Virgen de la Salud </w:t>
            </w:r>
          </w:p>
        </w:tc>
        <w:tc>
          <w:tcPr>
            <w:tcW w:w="3761" w:type="dxa"/>
          </w:tcPr>
          <w:p w:rsidR="00D25EEF" w:rsidRPr="00D25EEF" w:rsidRDefault="0005638A" w:rsidP="00A430D1"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a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c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3"/>
              </w:rPr>
              <w:t>ó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G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proofErr w:type="spellEnd"/>
          </w:p>
        </w:tc>
        <w:tc>
          <w:tcPr>
            <w:tcW w:w="3995" w:type="dxa"/>
          </w:tcPr>
          <w:p w:rsidR="00D25EEF" w:rsidRPr="00D25EEF" w:rsidRDefault="00BE70FB" w:rsidP="00A430D1">
            <w:r>
              <w:t xml:space="preserve">Encarnación López </w:t>
            </w:r>
            <w:proofErr w:type="spellStart"/>
            <w:r>
              <w:t>Gabaldón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Ávil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Nuestra Señora de Sonsoles</w:t>
            </w:r>
          </w:p>
        </w:tc>
        <w:tc>
          <w:tcPr>
            <w:tcW w:w="3761" w:type="dxa"/>
          </w:tcPr>
          <w:p w:rsidR="00D25EEF" w:rsidRDefault="00C363A6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ug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jill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  <w:p w:rsidR="00C363A6" w:rsidRPr="00D25EEF" w:rsidRDefault="00C363A6" w:rsidP="00A430D1">
            <w:r w:rsidRPr="00B36714">
              <w:rPr>
                <w:rFonts w:ascii="Calibri" w:eastAsia="Calibri" w:hAnsi="Calibri" w:cs="Calibri"/>
                <w:spacing w:val="-1"/>
              </w:rPr>
              <w:t>Jo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é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ug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o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1"/>
              </w:rPr>
              <w:t>uñ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3995" w:type="dxa"/>
          </w:tcPr>
          <w:p w:rsidR="00D25EEF" w:rsidRDefault="00BE70FB" w:rsidP="00A430D1">
            <w:r>
              <w:t>Jesús Reyes Hernández</w:t>
            </w:r>
            <w:r w:rsidR="00C363A6">
              <w:t xml:space="preserve"> </w:t>
            </w:r>
            <w:proofErr w:type="spellStart"/>
            <w:r w:rsidR="00C363A6">
              <w:t>Hernández</w:t>
            </w:r>
            <w:proofErr w:type="spellEnd"/>
          </w:p>
          <w:p w:rsidR="00BE70FB" w:rsidRPr="00D25EEF" w:rsidRDefault="00BE70FB" w:rsidP="00A430D1">
            <w:r>
              <w:t>José Eugenio Alonso Muño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urgos</w:t>
            </w:r>
          </w:p>
        </w:tc>
        <w:tc>
          <w:tcPr>
            <w:tcW w:w="4207" w:type="dxa"/>
          </w:tcPr>
          <w:p w:rsidR="00D25EEF" w:rsidRPr="00D25EEF" w:rsidRDefault="00D25EEF" w:rsidP="009D25E6">
            <w:r w:rsidRPr="00D25EEF">
              <w:t xml:space="preserve">Hospital Santos Reyes </w:t>
            </w:r>
          </w:p>
        </w:tc>
        <w:tc>
          <w:tcPr>
            <w:tcW w:w="3761" w:type="dxa"/>
          </w:tcPr>
          <w:p w:rsidR="00D25EEF" w:rsidRPr="00D25EEF" w:rsidRDefault="001D287E" w:rsidP="00A430D1"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u</w:t>
            </w:r>
            <w:r w:rsidRPr="00B36714">
              <w:rPr>
                <w:rFonts w:ascii="Calibri" w:eastAsia="Calibri" w:hAnsi="Calibri" w:cs="Calibri"/>
              </w:rPr>
              <w:t>á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Pr="00D25EEF" w:rsidRDefault="001D287E" w:rsidP="00A430D1"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u</w:t>
            </w:r>
            <w:r w:rsidRPr="00B36714">
              <w:rPr>
                <w:rFonts w:ascii="Calibri" w:eastAsia="Calibri" w:hAnsi="Calibri" w:cs="Calibri"/>
              </w:rPr>
              <w:t>á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León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l Bierzo</w:t>
            </w:r>
          </w:p>
        </w:tc>
        <w:tc>
          <w:tcPr>
            <w:tcW w:w="3761" w:type="dxa"/>
          </w:tcPr>
          <w:p w:rsidR="00D25EEF" w:rsidRPr="00D25EEF" w:rsidRDefault="001D287E" w:rsidP="00A430D1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ua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Orti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ra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y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-1"/>
              </w:rPr>
              <w:t>o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3995" w:type="dxa"/>
          </w:tcPr>
          <w:p w:rsidR="00D25EEF" w:rsidRPr="00D25EEF" w:rsidRDefault="001D287E" w:rsidP="00A430D1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ua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Orti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ra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y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-1"/>
              </w:rPr>
              <w:t>ob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P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Asistencial de Palencia</w:t>
            </w:r>
          </w:p>
        </w:tc>
        <w:tc>
          <w:tcPr>
            <w:tcW w:w="3761" w:type="dxa"/>
          </w:tcPr>
          <w:p w:rsidR="00D25EEF" w:rsidRPr="00D25EEF" w:rsidRDefault="001D287E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í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g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>Maria Ángeles Fernández Jorge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Segov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de Segovia</w:t>
            </w:r>
          </w:p>
        </w:tc>
        <w:tc>
          <w:tcPr>
            <w:tcW w:w="3761" w:type="dxa"/>
          </w:tcPr>
          <w:p w:rsidR="00D25EEF" w:rsidRPr="00D25EEF" w:rsidRDefault="001D287E" w:rsidP="00A430D1">
            <w:proofErr w:type="spellStart"/>
            <w:r w:rsidRPr="00B36714">
              <w:rPr>
                <w:rFonts w:ascii="Calibri" w:eastAsia="Calibri" w:hAnsi="Calibri" w:cs="Calibri"/>
              </w:rPr>
              <w:t>Gracili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o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Estr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r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3995" w:type="dxa"/>
          </w:tcPr>
          <w:p w:rsidR="00D25EEF" w:rsidRPr="00D25EEF" w:rsidRDefault="00BE70FB" w:rsidP="00A430D1">
            <w:proofErr w:type="spellStart"/>
            <w:r>
              <w:t>Graciliano</w:t>
            </w:r>
            <w:proofErr w:type="spellEnd"/>
            <w:r>
              <w:t xml:space="preserve"> Estrada Triguera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Sor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Asistencial de Soria, Hospital Santa Bárbara</w:t>
            </w:r>
          </w:p>
        </w:tc>
        <w:tc>
          <w:tcPr>
            <w:tcW w:w="3761" w:type="dxa"/>
          </w:tcPr>
          <w:p w:rsidR="00D25EEF" w:rsidRPr="00D25EEF" w:rsidRDefault="001D287E" w:rsidP="00A430D1">
            <w:r>
              <w:t xml:space="preserve">José Luis </w:t>
            </w:r>
            <w:proofErr w:type="spellStart"/>
            <w:r>
              <w:t>Orcastegui</w:t>
            </w:r>
            <w:proofErr w:type="spellEnd"/>
            <w:r>
              <w:t xml:space="preserve"> Candial</w:t>
            </w:r>
          </w:p>
        </w:tc>
        <w:tc>
          <w:tcPr>
            <w:tcW w:w="3995" w:type="dxa"/>
          </w:tcPr>
          <w:p w:rsidR="00D25EEF" w:rsidRDefault="00BE70FB" w:rsidP="00A430D1">
            <w:r>
              <w:t xml:space="preserve">José Luis </w:t>
            </w:r>
            <w:proofErr w:type="spellStart"/>
            <w:r>
              <w:t>Orcastegui</w:t>
            </w:r>
            <w:proofErr w:type="spellEnd"/>
            <w:r>
              <w:t xml:space="preserve"> Candial</w:t>
            </w:r>
          </w:p>
          <w:p w:rsidR="00BE70FB" w:rsidRDefault="00BE70FB" w:rsidP="00A430D1">
            <w:r>
              <w:t>Isabel Ramos Cancelo</w:t>
            </w:r>
          </w:p>
          <w:p w:rsidR="00BE70FB" w:rsidRPr="00D25EEF" w:rsidRDefault="00BE70FB" w:rsidP="00A430D1">
            <w:r>
              <w:t xml:space="preserve">Ruth García </w:t>
            </w:r>
            <w:proofErr w:type="spellStart"/>
            <w:r>
              <w:t>Garcí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ladolid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de Valladolid</w:t>
            </w:r>
          </w:p>
        </w:tc>
        <w:tc>
          <w:tcPr>
            <w:tcW w:w="3761" w:type="dxa"/>
          </w:tcPr>
          <w:p w:rsidR="001D287E" w:rsidRDefault="001D287E" w:rsidP="00A430D1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-3"/>
              </w:rPr>
              <w:t>C</w:t>
            </w:r>
            <w:r w:rsidRPr="00B36714">
              <w:rPr>
                <w:rFonts w:ascii="Calibri" w:eastAsia="Calibri" w:hAnsi="Calibri" w:cs="Calibri"/>
              </w:rPr>
              <w:t>ar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D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</w:p>
          <w:p w:rsidR="00D25EEF" w:rsidRPr="00D25EEF" w:rsidRDefault="001D287E" w:rsidP="00A430D1"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-1"/>
              </w:rPr>
              <w:t>qu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cía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Default="00BE70FB" w:rsidP="00A430D1">
            <w:r>
              <w:t>Carlos Disdier</w:t>
            </w:r>
          </w:p>
          <w:p w:rsidR="00BE70FB" w:rsidRDefault="00BE70FB" w:rsidP="00A430D1">
            <w:r>
              <w:t>Enrique Macías</w:t>
            </w:r>
            <w:r w:rsidR="001D287E">
              <w:t xml:space="preserve"> Fernández</w:t>
            </w:r>
          </w:p>
          <w:p w:rsidR="00BE70FB" w:rsidRDefault="00BE70FB" w:rsidP="00A430D1">
            <w:r>
              <w:t>Jaime Sanabria</w:t>
            </w:r>
          </w:p>
          <w:p w:rsidR="00BE70FB" w:rsidRPr="00D25EEF" w:rsidRDefault="00BE70FB" w:rsidP="00A430D1">
            <w:r>
              <w:t>Angela Peñaloz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stilla León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ladolid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Rio </w:t>
            </w:r>
            <w:proofErr w:type="spellStart"/>
            <w:r w:rsidRPr="00D25EEF">
              <w:t>Hortega</w:t>
            </w:r>
            <w:proofErr w:type="spellEnd"/>
          </w:p>
        </w:tc>
        <w:tc>
          <w:tcPr>
            <w:tcW w:w="3761" w:type="dxa"/>
          </w:tcPr>
          <w:p w:rsidR="00D25EEF" w:rsidRPr="00D25EEF" w:rsidRDefault="00070837" w:rsidP="00A430D1"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lix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C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tías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>Félix Del Campo Matía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omarcal del Alto Penedés</w:t>
            </w:r>
          </w:p>
        </w:tc>
        <w:tc>
          <w:tcPr>
            <w:tcW w:w="3761" w:type="dxa"/>
          </w:tcPr>
          <w:p w:rsidR="00D25EEF" w:rsidRPr="00D25EEF" w:rsidRDefault="00070837" w:rsidP="00A430D1"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i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>Nuria Rodríguez Lázar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Parque Sanitario San Juan de Dios</w:t>
            </w:r>
          </w:p>
        </w:tc>
        <w:tc>
          <w:tcPr>
            <w:tcW w:w="3761" w:type="dxa"/>
          </w:tcPr>
          <w:p w:rsidR="00D25EEF" w:rsidRPr="00D25EEF" w:rsidRDefault="00070837" w:rsidP="00A430D1"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o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b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s</w:t>
            </w:r>
            <w:proofErr w:type="spellEnd"/>
          </w:p>
        </w:tc>
        <w:tc>
          <w:tcPr>
            <w:tcW w:w="3995" w:type="dxa"/>
          </w:tcPr>
          <w:p w:rsidR="00D25EEF" w:rsidRPr="00D25EEF" w:rsidRDefault="00BE70FB" w:rsidP="00A430D1">
            <w:r>
              <w:t xml:space="preserve">Luis Lores </w:t>
            </w:r>
            <w:proofErr w:type="spellStart"/>
            <w:r>
              <w:t>Obradors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l Mar</w:t>
            </w:r>
          </w:p>
        </w:tc>
        <w:tc>
          <w:tcPr>
            <w:tcW w:w="3761" w:type="dxa"/>
          </w:tcPr>
          <w:p w:rsidR="00070837" w:rsidRDefault="00070837" w:rsidP="00070837">
            <w:r>
              <w:t xml:space="preserve">Joaquín Gea </w:t>
            </w:r>
            <w:proofErr w:type="spellStart"/>
            <w:r>
              <w:t>Giral</w:t>
            </w:r>
            <w:proofErr w:type="spellEnd"/>
          </w:p>
          <w:p w:rsidR="00070837" w:rsidRDefault="00070837" w:rsidP="00070837">
            <w:r>
              <w:t xml:space="preserve">Rosa </w:t>
            </w:r>
            <w:proofErr w:type="spellStart"/>
            <w:r>
              <w:t>Pedreny</w:t>
            </w:r>
            <w:proofErr w:type="spellEnd"/>
          </w:p>
          <w:p w:rsidR="00D25EEF" w:rsidRPr="00D25EEF" w:rsidRDefault="00070837" w:rsidP="00070837">
            <w:r>
              <w:t>Sergio Pascual</w:t>
            </w:r>
          </w:p>
        </w:tc>
        <w:tc>
          <w:tcPr>
            <w:tcW w:w="3995" w:type="dxa"/>
          </w:tcPr>
          <w:p w:rsidR="00D25EEF" w:rsidRDefault="00BE70FB" w:rsidP="00A430D1">
            <w:r>
              <w:t xml:space="preserve">Joaquín Gea </w:t>
            </w:r>
            <w:proofErr w:type="spellStart"/>
            <w:r>
              <w:t>Giral</w:t>
            </w:r>
            <w:proofErr w:type="spellEnd"/>
          </w:p>
          <w:p w:rsidR="00BE70FB" w:rsidRDefault="00BE70FB" w:rsidP="00A430D1">
            <w:r>
              <w:t xml:space="preserve">Rosa </w:t>
            </w:r>
            <w:proofErr w:type="spellStart"/>
            <w:r>
              <w:t>Pedreny</w:t>
            </w:r>
            <w:proofErr w:type="spellEnd"/>
          </w:p>
          <w:p w:rsidR="00BE70FB" w:rsidRPr="00D25EEF" w:rsidRDefault="00BE70FB" w:rsidP="00A430D1">
            <w:r>
              <w:t>Sergio Pascual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</w:t>
            </w:r>
            <w:proofErr w:type="spellStart"/>
            <w:r w:rsidRPr="00D25EEF">
              <w:t>Germans</w:t>
            </w:r>
            <w:proofErr w:type="spellEnd"/>
            <w:r w:rsidRPr="00D25EEF">
              <w:t xml:space="preserve"> </w:t>
            </w:r>
            <w:proofErr w:type="spellStart"/>
            <w:r w:rsidRPr="00D25EEF">
              <w:t>Trias</w:t>
            </w:r>
            <w:proofErr w:type="spellEnd"/>
            <w:r w:rsidRPr="00D25EEF">
              <w:t xml:space="preserve"> i Pujol</w:t>
            </w:r>
          </w:p>
        </w:tc>
        <w:tc>
          <w:tcPr>
            <w:tcW w:w="3761" w:type="dxa"/>
          </w:tcPr>
          <w:p w:rsidR="00070837" w:rsidRDefault="00070837" w:rsidP="00070837">
            <w:r>
              <w:t xml:space="preserve">Ignacio Garcia Olivé </w:t>
            </w:r>
          </w:p>
          <w:p w:rsidR="00D25EEF" w:rsidRPr="00D25EEF" w:rsidRDefault="00070837" w:rsidP="00A430D1">
            <w:r>
              <w:t>Eduardo Monso Solas</w:t>
            </w:r>
          </w:p>
        </w:tc>
        <w:tc>
          <w:tcPr>
            <w:tcW w:w="3995" w:type="dxa"/>
          </w:tcPr>
          <w:p w:rsidR="00D25EEF" w:rsidRDefault="00BE70FB" w:rsidP="00A430D1">
            <w:r>
              <w:t>Ignacio Garcia Olivé</w:t>
            </w:r>
          </w:p>
          <w:p w:rsidR="00BE70FB" w:rsidRDefault="00BE70FB" w:rsidP="00A430D1">
            <w:r>
              <w:t>Carlos Martínez</w:t>
            </w:r>
          </w:p>
          <w:p w:rsidR="00BE70FB" w:rsidRPr="00D25EEF" w:rsidRDefault="00BE70FB" w:rsidP="00A430D1">
            <w:r>
              <w:t>Ramona Herva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línico Barcelona</w:t>
            </w:r>
          </w:p>
        </w:tc>
        <w:tc>
          <w:tcPr>
            <w:tcW w:w="3761" w:type="dxa"/>
          </w:tcPr>
          <w:p w:rsidR="00070837" w:rsidRDefault="00070837" w:rsidP="00070837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P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r</w:t>
            </w:r>
            <w:proofErr w:type="spellEnd"/>
          </w:p>
          <w:p w:rsidR="00D25EEF" w:rsidRPr="00D25EEF" w:rsidRDefault="00070837" w:rsidP="00070837"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me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Default="00BE70FB" w:rsidP="00A430D1">
            <w:r>
              <w:t xml:space="preserve">Néstor Soler </w:t>
            </w:r>
            <w:proofErr w:type="spellStart"/>
            <w:r>
              <w:t>Porcar</w:t>
            </w:r>
            <w:proofErr w:type="spellEnd"/>
          </w:p>
          <w:p w:rsidR="00BE70FB" w:rsidRPr="00D25EEF" w:rsidRDefault="00BE70FB" w:rsidP="00A430D1">
            <w:r>
              <w:t>Silvia Vall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lastRenderedPageBreak/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Valle de Hebrón</w:t>
            </w:r>
          </w:p>
        </w:tc>
        <w:tc>
          <w:tcPr>
            <w:tcW w:w="3761" w:type="dxa"/>
          </w:tcPr>
          <w:p w:rsidR="00D25EEF" w:rsidRPr="00070837" w:rsidRDefault="00070837" w:rsidP="00070837">
            <w:r w:rsidRPr="00B36714">
              <w:rPr>
                <w:rFonts w:ascii="Calibri" w:eastAsia="Calibri" w:hAnsi="Calibri" w:cs="Calibri"/>
              </w:rPr>
              <w:t>Est</w:t>
            </w:r>
            <w:r w:rsidRPr="00B36714">
              <w:rPr>
                <w:rFonts w:ascii="Calibri" w:eastAsia="Calibri" w:hAnsi="Calibri" w:cs="Calibri"/>
                <w:spacing w:val="-3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-3"/>
              </w:rPr>
              <w:t>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t>González</w:t>
            </w:r>
          </w:p>
        </w:tc>
        <w:tc>
          <w:tcPr>
            <w:tcW w:w="3995" w:type="dxa"/>
          </w:tcPr>
          <w:p w:rsidR="00D25EEF" w:rsidRDefault="00BE70FB" w:rsidP="00A430D1">
            <w:r>
              <w:t>Esther Rodríguez González</w:t>
            </w:r>
          </w:p>
          <w:p w:rsidR="00BE70FB" w:rsidRDefault="00BE70FB" w:rsidP="00A430D1">
            <w:r>
              <w:t xml:space="preserve">Eva Tapia </w:t>
            </w:r>
            <w:proofErr w:type="spellStart"/>
            <w:r>
              <w:t>Melechon</w:t>
            </w:r>
            <w:proofErr w:type="spellEnd"/>
          </w:p>
          <w:p w:rsidR="00BE70FB" w:rsidRDefault="00BE70FB" w:rsidP="00A430D1">
            <w:r>
              <w:t xml:space="preserve">Ángeles Barrio </w:t>
            </w:r>
            <w:proofErr w:type="spellStart"/>
            <w:r>
              <w:t>Guirado</w:t>
            </w:r>
            <w:proofErr w:type="spellEnd"/>
          </w:p>
          <w:p w:rsidR="00BE70FB" w:rsidRDefault="00BE70FB" w:rsidP="00A430D1">
            <w:r>
              <w:t>Milagros Gándara Sanz</w:t>
            </w:r>
          </w:p>
          <w:p w:rsidR="00BE70FB" w:rsidRDefault="00BE70FB" w:rsidP="00A430D1">
            <w:r>
              <w:t>David Lobillo Lopez</w:t>
            </w:r>
          </w:p>
          <w:p w:rsidR="00BE70FB" w:rsidRPr="00D25EEF" w:rsidRDefault="00BE70FB" w:rsidP="00A430D1">
            <w:r>
              <w:t xml:space="preserve">Eugenia Bueno </w:t>
            </w:r>
            <w:proofErr w:type="spellStart"/>
            <w:r>
              <w:t>Portel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rcelona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 xml:space="preserve">Corporación Sanitaria </w:t>
            </w:r>
            <w:proofErr w:type="spellStart"/>
            <w:r w:rsidRPr="00D25EEF">
              <w:t>Parc</w:t>
            </w:r>
            <w:proofErr w:type="spellEnd"/>
            <w:r w:rsidRPr="00D25EEF">
              <w:t xml:space="preserve"> </w:t>
            </w:r>
            <w:proofErr w:type="spellStart"/>
            <w:r w:rsidRPr="00D25EEF">
              <w:t>Taulí</w:t>
            </w:r>
            <w:proofErr w:type="spellEnd"/>
          </w:p>
        </w:tc>
        <w:tc>
          <w:tcPr>
            <w:tcW w:w="3761" w:type="dxa"/>
          </w:tcPr>
          <w:p w:rsidR="00D25EEF" w:rsidRPr="00D25EEF" w:rsidRDefault="00070837" w:rsidP="00A430D1">
            <w:r>
              <w:t>Eduardo Monso Solas</w:t>
            </w:r>
          </w:p>
        </w:tc>
        <w:tc>
          <w:tcPr>
            <w:tcW w:w="3995" w:type="dxa"/>
          </w:tcPr>
          <w:p w:rsidR="00D25EEF" w:rsidRDefault="00BE70FB" w:rsidP="00A430D1">
            <w:r>
              <w:t>Eduardo Monso</w:t>
            </w:r>
            <w:r w:rsidR="00070837">
              <w:t xml:space="preserve"> Solas</w:t>
            </w:r>
          </w:p>
          <w:p w:rsidR="00BE70FB" w:rsidRPr="00D25EEF" w:rsidRDefault="00BE70FB" w:rsidP="00A430D1">
            <w:r>
              <w:t xml:space="preserve">Laia Seto </w:t>
            </w:r>
            <w:proofErr w:type="spellStart"/>
            <w:r>
              <w:t>Gort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Geron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Doctor Jose </w:t>
            </w:r>
            <w:proofErr w:type="spellStart"/>
            <w:r w:rsidRPr="00D25EEF">
              <w:t>Trueta</w:t>
            </w:r>
            <w:proofErr w:type="spellEnd"/>
          </w:p>
        </w:tc>
        <w:tc>
          <w:tcPr>
            <w:tcW w:w="3761" w:type="dxa"/>
          </w:tcPr>
          <w:p w:rsidR="00D25EEF" w:rsidRPr="00D25EEF" w:rsidRDefault="00070837" w:rsidP="00A430D1">
            <w:r>
              <w:t xml:space="preserve">Manuel Haro </w:t>
            </w:r>
            <w:proofErr w:type="spellStart"/>
            <w:r>
              <w:t>Estarriol</w:t>
            </w:r>
            <w:proofErr w:type="spellEnd"/>
          </w:p>
        </w:tc>
        <w:tc>
          <w:tcPr>
            <w:tcW w:w="3995" w:type="dxa"/>
          </w:tcPr>
          <w:p w:rsidR="00BE70FB" w:rsidRPr="00D25EEF" w:rsidRDefault="00BE70FB" w:rsidP="00A430D1">
            <w:r>
              <w:t xml:space="preserve">Manuel Haro </w:t>
            </w:r>
            <w:proofErr w:type="spellStart"/>
            <w:r>
              <w:t>Estarriol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Cataluñ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Tarragona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Juan XXIII</w:t>
            </w:r>
          </w:p>
        </w:tc>
        <w:tc>
          <w:tcPr>
            <w:tcW w:w="3761" w:type="dxa"/>
          </w:tcPr>
          <w:p w:rsidR="00D25EEF" w:rsidRPr="00D25EEF" w:rsidRDefault="00070837" w:rsidP="00A430D1"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3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3"/>
              </w:rPr>
              <w:t>b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>Leonardo Esteban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Extremadur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dajoz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Mérida</w:t>
            </w:r>
          </w:p>
        </w:tc>
        <w:tc>
          <w:tcPr>
            <w:tcW w:w="3761" w:type="dxa"/>
          </w:tcPr>
          <w:p w:rsidR="00D25EEF" w:rsidRPr="00D25EEF" w:rsidRDefault="00070837" w:rsidP="00A430D1">
            <w:r>
              <w:t>Germán García de Vinuesa</w:t>
            </w:r>
          </w:p>
        </w:tc>
        <w:tc>
          <w:tcPr>
            <w:tcW w:w="3995" w:type="dxa"/>
          </w:tcPr>
          <w:p w:rsidR="00D25EEF" w:rsidRPr="00D25EEF" w:rsidRDefault="00BE70FB" w:rsidP="00A430D1">
            <w:r>
              <w:t>Germán García de Vinues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Extremadur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Badajoz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Universitario Infanta Cristina</w:t>
            </w:r>
          </w:p>
        </w:tc>
        <w:tc>
          <w:tcPr>
            <w:tcW w:w="3761" w:type="dxa"/>
          </w:tcPr>
          <w:p w:rsidR="00070837" w:rsidRDefault="00070837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é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t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>
              <w:rPr>
                <w:rFonts w:ascii="Calibri" w:eastAsia="Calibri" w:hAnsi="Calibri" w:cs="Calibri"/>
              </w:rPr>
              <w:t>ara</w:t>
            </w:r>
          </w:p>
          <w:p w:rsidR="00D25EEF" w:rsidRPr="00D25EEF" w:rsidRDefault="00070837" w:rsidP="00A430D1"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  <w:spacing w:val="-3"/>
              </w:rPr>
              <w:t>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</w:rPr>
              <w:t xml:space="preserve"> Otero</w:t>
            </w:r>
          </w:p>
        </w:tc>
        <w:tc>
          <w:tcPr>
            <w:tcW w:w="3995" w:type="dxa"/>
          </w:tcPr>
          <w:p w:rsidR="00D25EEF" w:rsidRDefault="00BE70FB" w:rsidP="00A430D1">
            <w:r>
              <w:t>José Antonio Gutiérrez Lara</w:t>
            </w:r>
          </w:p>
          <w:p w:rsidR="00BE70FB" w:rsidRDefault="00BE70FB" w:rsidP="00A430D1">
            <w:r>
              <w:t>José Antonio Marín Torrado</w:t>
            </w:r>
          </w:p>
          <w:p w:rsidR="00BE70FB" w:rsidRDefault="00BE70FB" w:rsidP="00A430D1">
            <w:proofErr w:type="spellStart"/>
            <w:r>
              <w:t>Estefania</w:t>
            </w:r>
            <w:proofErr w:type="spellEnd"/>
            <w:r>
              <w:t xml:space="preserve"> Molina Ortiz</w:t>
            </w:r>
          </w:p>
          <w:p w:rsidR="00BE70FB" w:rsidRPr="00D25EEF" w:rsidRDefault="00BE70FB" w:rsidP="00A430D1">
            <w:r>
              <w:t>Lourdes Cañón Barros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Extremadur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áceres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San Pedro de Alcántara</w:t>
            </w:r>
          </w:p>
        </w:tc>
        <w:tc>
          <w:tcPr>
            <w:tcW w:w="3761" w:type="dxa"/>
          </w:tcPr>
          <w:p w:rsidR="00D25EEF" w:rsidRPr="00D25EEF" w:rsidRDefault="008D76B3" w:rsidP="00A430D1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r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995" w:type="dxa"/>
          </w:tcPr>
          <w:p w:rsidR="00D25EEF" w:rsidRDefault="00BE70FB" w:rsidP="00A430D1">
            <w:r>
              <w:t>Juan Antonio Riesco Miranda</w:t>
            </w:r>
          </w:p>
          <w:p w:rsidR="00BE70FB" w:rsidRDefault="00BE70FB" w:rsidP="00A430D1">
            <w:r>
              <w:t xml:space="preserve">Elena </w:t>
            </w:r>
            <w:proofErr w:type="spellStart"/>
            <w:r>
              <w:t>Badarán</w:t>
            </w:r>
            <w:proofErr w:type="spellEnd"/>
          </w:p>
          <w:p w:rsidR="00BE70FB" w:rsidRDefault="00BE70FB" w:rsidP="00A430D1">
            <w:r>
              <w:t>Maria José López Jiménez</w:t>
            </w:r>
          </w:p>
          <w:p w:rsidR="00BE70FB" w:rsidRDefault="00BE70FB" w:rsidP="00A430D1">
            <w:r>
              <w:t>Alfonso García Guisado</w:t>
            </w:r>
          </w:p>
          <w:p w:rsidR="00BE70FB" w:rsidRPr="00D25EEF" w:rsidRDefault="00BE70FB" w:rsidP="00A430D1">
            <w:r>
              <w:t>Mirian Torres Gonzal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Gali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Orense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Hospitalario de Orense</w:t>
            </w:r>
          </w:p>
        </w:tc>
        <w:tc>
          <w:tcPr>
            <w:tcW w:w="3761" w:type="dxa"/>
          </w:tcPr>
          <w:p w:rsidR="008D76B3" w:rsidRDefault="008D76B3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arc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s Velázquez</w:t>
            </w:r>
          </w:p>
          <w:p w:rsidR="008D76B3" w:rsidRDefault="008D76B3" w:rsidP="00A430D1">
            <w:pPr>
              <w:rPr>
                <w:rFonts w:ascii="Times New Roman" w:eastAsia="Times New Roman" w:hAnsi="Times New Roman" w:cs="Times New Roman"/>
                <w:spacing w:val="4"/>
              </w:rPr>
            </w:pPr>
            <w:r w:rsidRPr="00B36714">
              <w:rPr>
                <w:rFonts w:ascii="Calibri" w:eastAsia="Calibri" w:hAnsi="Calibri" w:cs="Calibri"/>
              </w:rPr>
              <w:t>Car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Vilari</w:t>
            </w:r>
            <w:r w:rsidRPr="00B36714">
              <w:rPr>
                <w:rFonts w:ascii="Calibri" w:eastAsia="Calibri" w:hAnsi="Calibri" w:cs="Calibri"/>
                <w:spacing w:val="-1"/>
              </w:rPr>
              <w:t>ñ</w:t>
            </w:r>
            <w:r w:rsidRPr="00B36714">
              <w:rPr>
                <w:rFonts w:ascii="Calibri" w:eastAsia="Calibri" w:hAnsi="Calibri" w:cs="Calibri"/>
              </w:rPr>
              <w:t>o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om</w:t>
            </w:r>
            <w:r w:rsidRPr="00B36714">
              <w:rPr>
                <w:rFonts w:ascii="Calibri" w:eastAsia="Calibri" w:hAnsi="Calibri" w:cs="Calibri"/>
                <w:spacing w:val="-3"/>
              </w:rPr>
              <w:t>b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D25EEF" w:rsidRPr="00D25EEF" w:rsidRDefault="008D76B3" w:rsidP="00A430D1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e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rcí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zo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3995" w:type="dxa"/>
          </w:tcPr>
          <w:p w:rsidR="00D25EEF" w:rsidRDefault="00BE70FB" w:rsidP="00A430D1">
            <w:r>
              <w:t>Pedro Marcos Velázquez</w:t>
            </w:r>
          </w:p>
          <w:p w:rsidR="00BE70FB" w:rsidRDefault="00BE70FB" w:rsidP="00A430D1">
            <w:r>
              <w:t>Isaura Parente Lamelas</w:t>
            </w:r>
          </w:p>
          <w:p w:rsidR="00BE70FB" w:rsidRPr="00D25EEF" w:rsidRDefault="00BE70FB" w:rsidP="00A430D1">
            <w:proofErr w:type="spellStart"/>
            <w:r>
              <w:t>Mariluz</w:t>
            </w:r>
            <w:proofErr w:type="spellEnd"/>
            <w:r>
              <w:t xml:space="preserve"> </w:t>
            </w:r>
            <w:proofErr w:type="spellStart"/>
            <w:r>
              <w:t>Santalla</w:t>
            </w:r>
            <w:proofErr w:type="spellEnd"/>
            <w:r>
              <w:t xml:space="preserve"> Martín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Gali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Pontevedr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Povisa</w:t>
            </w:r>
          </w:p>
        </w:tc>
        <w:tc>
          <w:tcPr>
            <w:tcW w:w="3761" w:type="dxa"/>
          </w:tcPr>
          <w:p w:rsidR="00D25EEF" w:rsidRPr="00D25EEF" w:rsidRDefault="008D76B3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Do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a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ra</w:t>
            </w:r>
            <w:proofErr w:type="spellEnd"/>
          </w:p>
        </w:tc>
        <w:tc>
          <w:tcPr>
            <w:tcW w:w="3995" w:type="dxa"/>
          </w:tcPr>
          <w:p w:rsidR="00D25EEF" w:rsidRPr="00D25EEF" w:rsidRDefault="008D76B3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Do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a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r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Gali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Pontevedr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Hospitalario Universitario de Vigo</w:t>
            </w:r>
          </w:p>
        </w:tc>
        <w:tc>
          <w:tcPr>
            <w:tcW w:w="3761" w:type="dxa"/>
          </w:tcPr>
          <w:p w:rsidR="008D76B3" w:rsidRDefault="008D76B3" w:rsidP="008D76B3">
            <w:r>
              <w:t>Alberto Fernández Villar</w:t>
            </w:r>
          </w:p>
          <w:p w:rsidR="00D25EEF" w:rsidRPr="00D25EEF" w:rsidRDefault="008D76B3" w:rsidP="00A430D1">
            <w:r>
              <w:t xml:space="preserve">Cristina Represas </w:t>
            </w:r>
            <w:proofErr w:type="spellStart"/>
            <w:r>
              <w:t>Represas</w:t>
            </w:r>
            <w:proofErr w:type="spellEnd"/>
          </w:p>
        </w:tc>
        <w:tc>
          <w:tcPr>
            <w:tcW w:w="3995" w:type="dxa"/>
          </w:tcPr>
          <w:p w:rsidR="00D25EEF" w:rsidRDefault="00BE70FB" w:rsidP="00A430D1">
            <w:r>
              <w:t>Alberto Fernández Villar</w:t>
            </w:r>
          </w:p>
          <w:p w:rsidR="00BE70FB" w:rsidRDefault="00BE70FB" w:rsidP="00A430D1">
            <w:r>
              <w:t xml:space="preserve">Cristina Represas </w:t>
            </w:r>
            <w:proofErr w:type="spellStart"/>
            <w:r>
              <w:t>Represas</w:t>
            </w:r>
            <w:proofErr w:type="spellEnd"/>
          </w:p>
          <w:p w:rsidR="00BE70FB" w:rsidRPr="00D25EEF" w:rsidRDefault="00BE70FB" w:rsidP="00A430D1">
            <w:r>
              <w:t>Maria Isabel Botan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La Rioj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La Rioj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de la Rioja</w:t>
            </w:r>
          </w:p>
        </w:tc>
        <w:tc>
          <w:tcPr>
            <w:tcW w:w="3761" w:type="dxa"/>
          </w:tcPr>
          <w:p w:rsidR="008D76B3" w:rsidRDefault="008D76B3" w:rsidP="00A430D1">
            <w:r>
              <w:t>Manuel Barró</w:t>
            </w:r>
            <w:r w:rsidRPr="008D76B3">
              <w:t>n Medrano</w:t>
            </w:r>
          </w:p>
          <w:p w:rsidR="00D25EEF" w:rsidRPr="00D25EEF" w:rsidRDefault="008D76B3" w:rsidP="00A430D1">
            <w:r w:rsidRPr="008D76B3">
              <w:t>Carlos Ruiz Mart</w:t>
            </w:r>
            <w:r w:rsidRPr="008D76B3">
              <w:rPr>
                <w:rFonts w:hint="cs"/>
              </w:rPr>
              <w:t>í</w:t>
            </w:r>
            <w:r w:rsidRPr="008D76B3">
              <w:t>nez y</w:t>
            </w:r>
          </w:p>
        </w:tc>
        <w:tc>
          <w:tcPr>
            <w:tcW w:w="3995" w:type="dxa"/>
          </w:tcPr>
          <w:p w:rsidR="00D25EEF" w:rsidRDefault="00BE70FB" w:rsidP="00BE70FB">
            <w:r>
              <w:t>Manuel Barrón Medrano</w:t>
            </w:r>
          </w:p>
          <w:p w:rsidR="00BE70FB" w:rsidRDefault="00BE70FB" w:rsidP="00BE70FB">
            <w:r>
              <w:t>Carlos Ruíz Martínez</w:t>
            </w:r>
          </w:p>
          <w:p w:rsidR="00BE70FB" w:rsidRDefault="00BE70FB" w:rsidP="00BE70FB">
            <w:r>
              <w:t xml:space="preserve">Maria del Carmen </w:t>
            </w:r>
            <w:proofErr w:type="spellStart"/>
            <w:r>
              <w:t>Mascareño</w:t>
            </w:r>
            <w:proofErr w:type="spellEnd"/>
          </w:p>
          <w:p w:rsidR="00BE70FB" w:rsidRPr="00D25EEF" w:rsidRDefault="00BE70FB" w:rsidP="00BE70FB">
            <w:r>
              <w:t>Francisco Campan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Sureste Arganda del Rey</w:t>
            </w:r>
          </w:p>
        </w:tc>
        <w:tc>
          <w:tcPr>
            <w:tcW w:w="3761" w:type="dxa"/>
          </w:tcPr>
          <w:p w:rsidR="00D25EEF" w:rsidRPr="00D25EEF" w:rsidRDefault="008D76B3" w:rsidP="00030528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r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995" w:type="dxa"/>
          </w:tcPr>
          <w:p w:rsidR="00D25EEF" w:rsidRDefault="00BE70FB" w:rsidP="00030528">
            <w:r>
              <w:t>Sergio Salgado Aranda</w:t>
            </w:r>
          </w:p>
          <w:p w:rsidR="00BE70FB" w:rsidRDefault="00BE70FB" w:rsidP="00030528">
            <w:r>
              <w:t>Mónica Gómez García</w:t>
            </w:r>
          </w:p>
          <w:p w:rsidR="00BE70FB" w:rsidRPr="00D25EEF" w:rsidRDefault="00BE70FB" w:rsidP="00030528">
            <w:r>
              <w:t>María Piñeiro Martín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lastRenderedPageBreak/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del Henares</w:t>
            </w:r>
          </w:p>
        </w:tc>
        <w:tc>
          <w:tcPr>
            <w:tcW w:w="3761" w:type="dxa"/>
          </w:tcPr>
          <w:p w:rsidR="00D25EEF" w:rsidRPr="00D25EEF" w:rsidRDefault="001A3C48" w:rsidP="00D53DB3">
            <w:r>
              <w:rPr>
                <w:rFonts w:ascii="Calibri" w:eastAsia="Calibri" w:hAnsi="Calibri" w:cs="Calibri"/>
                <w:spacing w:val="1"/>
              </w:rPr>
              <w:t>No participo</w:t>
            </w:r>
          </w:p>
        </w:tc>
        <w:tc>
          <w:tcPr>
            <w:tcW w:w="3995" w:type="dxa"/>
          </w:tcPr>
          <w:p w:rsidR="00D25EEF" w:rsidRDefault="00BE70FB" w:rsidP="00030528">
            <w:r>
              <w:t>M</w:t>
            </w:r>
            <w:r w:rsidR="00356663">
              <w:t>aría Á</w:t>
            </w:r>
            <w:r>
              <w:t>ngeles Ruiz-Cobos</w:t>
            </w:r>
          </w:p>
          <w:p w:rsidR="00BE70FB" w:rsidRDefault="00BE70FB" w:rsidP="00030528">
            <w:r>
              <w:t xml:space="preserve">Belén </w:t>
            </w:r>
            <w:proofErr w:type="spellStart"/>
            <w:r>
              <w:t>Arnalich</w:t>
            </w:r>
            <w:proofErr w:type="spellEnd"/>
            <w:r>
              <w:t xml:space="preserve"> Jimenez</w:t>
            </w:r>
          </w:p>
          <w:p w:rsidR="00BE70FB" w:rsidRDefault="00BE70FB" w:rsidP="00030528">
            <w:r>
              <w:t>Álvaro Casanova Espinosa</w:t>
            </w:r>
          </w:p>
          <w:p w:rsidR="00BE70FB" w:rsidRPr="00D25EEF" w:rsidRDefault="00BE70FB" w:rsidP="00030528">
            <w:r>
              <w:t>Eva de Santiago Delgad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Infanta Cristina</w:t>
            </w:r>
          </w:p>
        </w:tc>
        <w:tc>
          <w:tcPr>
            <w:tcW w:w="3761" w:type="dxa"/>
          </w:tcPr>
          <w:p w:rsidR="008D76B3" w:rsidRDefault="008D76B3" w:rsidP="0003052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triz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r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  <w:p w:rsidR="00D25EEF" w:rsidRPr="00D25EEF" w:rsidRDefault="008D76B3" w:rsidP="00030528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ía</w:t>
            </w:r>
            <w:r w:rsidRPr="00B36714">
              <w:rPr>
                <w:rFonts w:ascii="Times New Roman" w:eastAsia="Times New Roman" w:hAnsi="Times New Roman" w:cs="Times New Roman"/>
                <w:spacing w:val="50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Times New Roman" w:eastAsia="Times New Roman" w:hAnsi="Times New Roman" w:cs="Times New Roman"/>
                <w:spacing w:val="48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í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5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í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Pr="00D25EEF" w:rsidRDefault="00BE70FB" w:rsidP="00030528">
            <w:r>
              <w:t>Beatriz Jara Chinarr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Infanta Leonor</w:t>
            </w:r>
          </w:p>
        </w:tc>
        <w:tc>
          <w:tcPr>
            <w:tcW w:w="3761" w:type="dxa"/>
          </w:tcPr>
          <w:p w:rsidR="008D76B3" w:rsidRDefault="008D76B3" w:rsidP="0003052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i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D53DB3" w:rsidRPr="00B36714">
              <w:rPr>
                <w:rFonts w:ascii="Calibri" w:eastAsia="Calibri" w:hAnsi="Calibri" w:cs="Calibri"/>
              </w:rPr>
              <w:t>B</w:t>
            </w:r>
            <w:r w:rsidR="00D53DB3" w:rsidRPr="00B36714">
              <w:rPr>
                <w:rFonts w:ascii="Calibri" w:eastAsia="Calibri" w:hAnsi="Calibri" w:cs="Calibri"/>
                <w:spacing w:val="-1"/>
              </w:rPr>
              <w:t>u</w:t>
            </w:r>
            <w:r w:rsidR="00D53DB3" w:rsidRPr="00B36714">
              <w:rPr>
                <w:rFonts w:ascii="Calibri" w:eastAsia="Calibri" w:hAnsi="Calibri" w:cs="Calibri"/>
                <w:spacing w:val="1"/>
              </w:rPr>
              <w:t>e</w:t>
            </w:r>
            <w:r w:rsidR="00D53DB3" w:rsidRPr="00B36714">
              <w:rPr>
                <w:rFonts w:ascii="Calibri" w:eastAsia="Calibri" w:hAnsi="Calibri" w:cs="Calibri"/>
                <w:spacing w:val="-1"/>
              </w:rPr>
              <w:t>nd</w:t>
            </w:r>
            <w:r w:rsidR="00D53DB3" w:rsidRPr="00B36714">
              <w:rPr>
                <w:rFonts w:ascii="Calibri" w:eastAsia="Calibri" w:hAnsi="Calibri" w:cs="Calibri"/>
              </w:rPr>
              <w:t>ía</w:t>
            </w:r>
          </w:p>
          <w:p w:rsidR="00D25EEF" w:rsidRPr="008D76B3" w:rsidRDefault="008D76B3" w:rsidP="0003052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Car</w:t>
            </w:r>
            <w:r w:rsidRPr="00B36714">
              <w:rPr>
                <w:rFonts w:ascii="Calibri" w:eastAsia="Calibri" w:hAnsi="Calibri" w:cs="Calibri"/>
                <w:spacing w:val="1"/>
              </w:rPr>
              <w:t>me</w:t>
            </w:r>
            <w:r w:rsidRPr="00B36714">
              <w:rPr>
                <w:rFonts w:ascii="Calibri" w:eastAsia="Calibri" w:hAnsi="Calibri" w:cs="Calibri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Default="00BE70FB" w:rsidP="00030528">
            <w:r>
              <w:t xml:space="preserve">Maria Jesús </w:t>
            </w:r>
            <w:r w:rsidR="00D53DB3">
              <w:t>Buendía</w:t>
            </w:r>
          </w:p>
          <w:p w:rsidR="008D76B3" w:rsidRDefault="008D76B3" w:rsidP="008D76B3">
            <w:r>
              <w:t xml:space="preserve">Carmen </w:t>
            </w:r>
            <w:proofErr w:type="spellStart"/>
            <w:r>
              <w:t>Matesanz</w:t>
            </w:r>
            <w:proofErr w:type="spellEnd"/>
            <w:r>
              <w:t xml:space="preserve"> Ruiz</w:t>
            </w:r>
          </w:p>
          <w:p w:rsidR="00BE70FB" w:rsidRDefault="00BE70FB" w:rsidP="00030528">
            <w:r>
              <w:t>África Alcorta Mesas</w:t>
            </w:r>
          </w:p>
          <w:p w:rsidR="00BE70FB" w:rsidRDefault="00BE70FB" w:rsidP="00030528">
            <w:r>
              <w:t>Vanesa Lores Gutiérrez</w:t>
            </w:r>
          </w:p>
          <w:p w:rsidR="00BE70FB" w:rsidRDefault="00BE70FB" w:rsidP="00030528">
            <w:r>
              <w:t>María Belén López-Muñiz Ballesteros</w:t>
            </w:r>
          </w:p>
          <w:p w:rsidR="00BE70FB" w:rsidRDefault="00BE70FB" w:rsidP="00030528">
            <w:r>
              <w:t>Julio Hernández Vázquez</w:t>
            </w:r>
          </w:p>
          <w:p w:rsidR="00BE70FB" w:rsidRPr="00D25EEF" w:rsidRDefault="00BE70FB" w:rsidP="00030528">
            <w:proofErr w:type="spellStart"/>
            <w:r>
              <w:t>Yunelsey</w:t>
            </w:r>
            <w:proofErr w:type="spellEnd"/>
            <w:r>
              <w:t xml:space="preserve"> Anta Mejía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Infanta Sofía</w:t>
            </w:r>
          </w:p>
        </w:tc>
        <w:tc>
          <w:tcPr>
            <w:tcW w:w="3761" w:type="dxa"/>
          </w:tcPr>
          <w:p w:rsidR="00D53DB3" w:rsidRDefault="00D53DB3" w:rsidP="0003052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ú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48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49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ta</w:t>
            </w:r>
          </w:p>
          <w:p w:rsidR="00D53DB3" w:rsidRDefault="00D53DB3" w:rsidP="00030528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i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í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D25EEF" w:rsidRPr="00D25EEF" w:rsidRDefault="00D53DB3" w:rsidP="00030528">
            <w:r w:rsidRPr="00B36714">
              <w:rPr>
                <w:rFonts w:ascii="Calibri" w:eastAsia="Calibri" w:hAnsi="Calibri" w:cs="Calibri"/>
                <w:spacing w:val="-2"/>
              </w:rPr>
              <w:t>B</w:t>
            </w:r>
            <w:r w:rsidRPr="00B36714">
              <w:rPr>
                <w:rFonts w:ascii="Calibri" w:eastAsia="Calibri" w:hAnsi="Calibri" w:cs="Calibri"/>
              </w:rPr>
              <w:t>la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2"/>
              </w:rPr>
              <w:t>j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o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3995" w:type="dxa"/>
          </w:tcPr>
          <w:p w:rsidR="00D25EEF" w:rsidRDefault="000646EF" w:rsidP="00030528">
            <w:r>
              <w:t>Raúl Moreno Zabaleta</w:t>
            </w:r>
          </w:p>
          <w:p w:rsidR="000646EF" w:rsidRPr="00D25EEF" w:rsidRDefault="000646EF" w:rsidP="00030528">
            <w:r>
              <w:t>María Teresa Ramírez Priet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de la Princesa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ri</w:t>
            </w:r>
            <w:r w:rsidRPr="00B36714">
              <w:rPr>
                <w:rFonts w:ascii="Calibri" w:eastAsia="Calibri" w:hAnsi="Calibri" w:cs="Calibri"/>
                <w:spacing w:val="-1"/>
              </w:rPr>
              <w:t>qu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Za</w:t>
            </w:r>
            <w:r w:rsidRPr="00B36714">
              <w:rPr>
                <w:rFonts w:ascii="Calibri" w:eastAsia="Calibri" w:hAnsi="Calibri" w:cs="Calibri"/>
                <w:spacing w:val="1"/>
              </w:rPr>
              <w:t>mo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García</w:t>
            </w:r>
          </w:p>
        </w:tc>
        <w:tc>
          <w:tcPr>
            <w:tcW w:w="3995" w:type="dxa"/>
          </w:tcPr>
          <w:p w:rsidR="00D25EEF" w:rsidRDefault="000646EF" w:rsidP="00030528">
            <w:r>
              <w:t xml:space="preserve">Gonzalo </w:t>
            </w:r>
            <w:proofErr w:type="spellStart"/>
            <w:r>
              <w:t>Segrelles</w:t>
            </w:r>
            <w:proofErr w:type="spellEnd"/>
            <w:r>
              <w:t xml:space="preserve"> Calvo</w:t>
            </w:r>
          </w:p>
          <w:p w:rsidR="000646EF" w:rsidRPr="00D25EEF" w:rsidRDefault="000646EF" w:rsidP="00030528">
            <w:r>
              <w:t xml:space="preserve">Rosa Mar Gómez </w:t>
            </w:r>
            <w:proofErr w:type="spellStart"/>
            <w:r>
              <w:t>Púnter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Fundación Jiménez Díaz</w:t>
            </w:r>
          </w:p>
        </w:tc>
        <w:tc>
          <w:tcPr>
            <w:tcW w:w="3761" w:type="dxa"/>
          </w:tcPr>
          <w:p w:rsidR="00D25EEF" w:rsidRPr="00D25EEF" w:rsidRDefault="00356663" w:rsidP="00356663">
            <w:r>
              <w:t>German Peces Barba</w:t>
            </w:r>
          </w:p>
        </w:tc>
        <w:tc>
          <w:tcPr>
            <w:tcW w:w="3995" w:type="dxa"/>
          </w:tcPr>
          <w:p w:rsidR="00D25EEF" w:rsidRDefault="000646EF" w:rsidP="00030528">
            <w:r>
              <w:t>German Peces Barba</w:t>
            </w:r>
          </w:p>
          <w:p w:rsidR="000646EF" w:rsidRDefault="000646EF" w:rsidP="00030528">
            <w:r>
              <w:t>Sandra Pelícano</w:t>
            </w:r>
          </w:p>
          <w:p w:rsidR="000646EF" w:rsidRPr="00D25EEF" w:rsidRDefault="000646EF" w:rsidP="00030528">
            <w:r>
              <w:t>José Fernánd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Central de la Defensa</w:t>
            </w:r>
          </w:p>
        </w:tc>
        <w:tc>
          <w:tcPr>
            <w:tcW w:w="3761" w:type="dxa"/>
          </w:tcPr>
          <w:p w:rsidR="00356663" w:rsidRDefault="00356663" w:rsidP="00030528">
            <w:pPr>
              <w:rPr>
                <w:rFonts w:ascii="Times New Roman" w:eastAsia="Times New Roman" w:hAnsi="Times New Roman" w:cs="Times New Roman"/>
                <w:spacing w:val="15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3"/>
              </w:rPr>
              <w:t>ñ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proofErr w:type="spellEnd"/>
          </w:p>
          <w:p w:rsidR="00D25EEF" w:rsidRDefault="00356663" w:rsidP="00030528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1"/>
              </w:rPr>
              <w:t>p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1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l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  <w:p w:rsidR="00356663" w:rsidRPr="00D25EEF" w:rsidRDefault="00356663" w:rsidP="00030528"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n</w:t>
            </w:r>
            <w:r w:rsidRPr="00B36714">
              <w:rPr>
                <w:rFonts w:ascii="Calibri" w:eastAsia="Calibri" w:hAnsi="Calibri" w:cs="Calibri"/>
              </w:rPr>
              <w:t>ac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Uri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3995" w:type="dxa"/>
          </w:tcPr>
          <w:p w:rsidR="00D25EEF" w:rsidRDefault="000646EF" w:rsidP="00030528">
            <w:r>
              <w:t xml:space="preserve">Javier </w:t>
            </w:r>
            <w:proofErr w:type="spellStart"/>
            <w:r>
              <w:t>Jareño</w:t>
            </w:r>
            <w:proofErr w:type="spellEnd"/>
          </w:p>
          <w:p w:rsidR="000646EF" w:rsidRPr="00D25EEF" w:rsidRDefault="000646EF" w:rsidP="00030528">
            <w:r>
              <w:t xml:space="preserve">Sergio Campos </w:t>
            </w:r>
            <w:r w:rsidR="00A15CF5">
              <w:t>Téll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 xml:space="preserve">Hospital Príncipe de Asturias 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ad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s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V</w:t>
            </w:r>
            <w:r w:rsidRPr="00B36714">
              <w:rPr>
                <w:rFonts w:ascii="Calibri" w:eastAsia="Calibri" w:hAnsi="Calibri" w:cs="Calibri"/>
              </w:rPr>
              <w:t>i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i</w:t>
            </w:r>
          </w:p>
        </w:tc>
        <w:tc>
          <w:tcPr>
            <w:tcW w:w="3995" w:type="dxa"/>
          </w:tcPr>
          <w:p w:rsidR="00D25EEF" w:rsidRDefault="000646EF" w:rsidP="00030528">
            <w:r>
              <w:t>Soledad Alonso Viteri</w:t>
            </w:r>
          </w:p>
          <w:p w:rsidR="000646EF" w:rsidRDefault="000646EF" w:rsidP="00030528">
            <w:r>
              <w:t>Alicia Ferreira</w:t>
            </w:r>
          </w:p>
          <w:p w:rsidR="000646EF" w:rsidRDefault="000646EF" w:rsidP="00030528">
            <w:r>
              <w:t>Antonio Ruiz</w:t>
            </w:r>
          </w:p>
          <w:p w:rsidR="000646EF" w:rsidRDefault="000646EF" w:rsidP="00030528">
            <w:r>
              <w:t>Concepción Losada</w:t>
            </w:r>
          </w:p>
          <w:p w:rsidR="000646EF" w:rsidRDefault="000646EF" w:rsidP="00030528">
            <w:r>
              <w:t>Esther Alonso Peces</w:t>
            </w:r>
          </w:p>
          <w:p w:rsidR="000646EF" w:rsidRDefault="000646EF" w:rsidP="00030528">
            <w:r>
              <w:t>Gerardo Vázquez</w:t>
            </w:r>
          </w:p>
          <w:p w:rsidR="000646EF" w:rsidRPr="00D25EEF" w:rsidRDefault="000646EF" w:rsidP="00030528">
            <w:r>
              <w:t>Julio Flore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lastRenderedPageBreak/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de Móstoles</w:t>
            </w:r>
          </w:p>
        </w:tc>
        <w:tc>
          <w:tcPr>
            <w:tcW w:w="3761" w:type="dxa"/>
          </w:tcPr>
          <w:p w:rsidR="00D25EEF" w:rsidRPr="00D25EEF" w:rsidRDefault="00356663" w:rsidP="00356663">
            <w:r>
              <w:t>Dolores Álvaro</w:t>
            </w:r>
          </w:p>
        </w:tc>
        <w:tc>
          <w:tcPr>
            <w:tcW w:w="3995" w:type="dxa"/>
          </w:tcPr>
          <w:p w:rsidR="00D25EEF" w:rsidRDefault="00751944" w:rsidP="00030528">
            <w:r>
              <w:t>Dolores Álvaro</w:t>
            </w:r>
          </w:p>
          <w:p w:rsidR="00751944" w:rsidRDefault="00751944" w:rsidP="00030528">
            <w:r>
              <w:t>Natividad Quílez Ruíz-Rico</w:t>
            </w:r>
          </w:p>
          <w:p w:rsidR="00751944" w:rsidRDefault="00751944" w:rsidP="00030528">
            <w:r>
              <w:t>Raquel Pérez Rojo</w:t>
            </w:r>
          </w:p>
          <w:p w:rsidR="00751944" w:rsidRDefault="00751944" w:rsidP="00030528">
            <w:r>
              <w:t>María Vázquez Mezquita</w:t>
            </w:r>
          </w:p>
          <w:p w:rsidR="00751944" w:rsidRDefault="00751944" w:rsidP="00030528">
            <w:r>
              <w:t>Olga Navarrete</w:t>
            </w:r>
          </w:p>
          <w:p w:rsidR="00751944" w:rsidRPr="00D25EEF" w:rsidRDefault="00751944" w:rsidP="00030528">
            <w:r>
              <w:t>Silvia Sánch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Severo Ochoa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</w:rPr>
              <w:t>As</w:t>
            </w:r>
            <w:r w:rsidRPr="00B36714">
              <w:rPr>
                <w:rFonts w:ascii="Calibri" w:eastAsia="Calibri" w:hAnsi="Calibri" w:cs="Calibri"/>
                <w:spacing w:val="-1"/>
              </w:rPr>
              <w:t>u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proofErr w:type="spellEnd"/>
          </w:p>
        </w:tc>
        <w:tc>
          <w:tcPr>
            <w:tcW w:w="3995" w:type="dxa"/>
          </w:tcPr>
          <w:p w:rsidR="00D25EEF" w:rsidRDefault="00751944" w:rsidP="00030528">
            <w:r>
              <w:t xml:space="preserve">Asunción </w:t>
            </w:r>
            <w:proofErr w:type="spellStart"/>
            <w:r>
              <w:t>Perpina</w:t>
            </w:r>
            <w:proofErr w:type="spellEnd"/>
          </w:p>
          <w:p w:rsidR="00751944" w:rsidRPr="00D25EEF" w:rsidRDefault="00751944" w:rsidP="00030528">
            <w:r>
              <w:t>Pilar Alb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Universitario 12 de Octubre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</w:rPr>
              <w:t>Vi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z</w:t>
            </w:r>
            <w:r w:rsidRPr="00B36714">
              <w:rPr>
                <w:rFonts w:ascii="Calibri" w:eastAsia="Calibri" w:hAnsi="Calibri" w:cs="Calibri"/>
              </w:rPr>
              <w:t>á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356663" w:rsidRDefault="00356663" w:rsidP="00030528">
            <w:r>
              <w:t xml:space="preserve">Virginia Pérez González </w:t>
            </w:r>
          </w:p>
          <w:p w:rsidR="00751944" w:rsidRPr="00D25EEF" w:rsidRDefault="00751944" w:rsidP="00030528">
            <w:r>
              <w:t>Carlos Álvarez Martín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Universitario Clínico San Carlos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e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ri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3995" w:type="dxa"/>
          </w:tcPr>
          <w:p w:rsidR="00751944" w:rsidRPr="00D25EEF" w:rsidRDefault="00751944" w:rsidP="00030528">
            <w:r>
              <w:t>Gema Rodríguez Trig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Puerta de Hierro</w:t>
            </w:r>
          </w:p>
        </w:tc>
        <w:tc>
          <w:tcPr>
            <w:tcW w:w="3761" w:type="dxa"/>
          </w:tcPr>
          <w:p w:rsidR="00356663" w:rsidRDefault="00356663" w:rsidP="00356663">
            <w:pPr>
              <w:rPr>
                <w:rFonts w:ascii="Times New Roman" w:eastAsia="Times New Roman" w:hAnsi="Times New Roman" w:cs="Times New Roman"/>
              </w:rPr>
            </w:pP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</w:rPr>
              <w:t>ín</w:t>
            </w:r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ó</w:t>
            </w:r>
            <w:r w:rsidRPr="00B36714">
              <w:rPr>
                <w:rFonts w:ascii="Calibri" w:eastAsia="Calibri" w:hAnsi="Calibri" w:cs="Calibri"/>
                <w:spacing w:val="-3"/>
              </w:rPr>
              <w:t>p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i</w:t>
            </w:r>
            <w:r w:rsidRPr="00B36714">
              <w:rPr>
                <w:rFonts w:ascii="Calibri" w:eastAsia="Calibri" w:hAnsi="Calibri" w:cs="Calibri"/>
                <w:spacing w:val="-1"/>
              </w:rPr>
              <w:t>ñ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  <w:p w:rsidR="00356663" w:rsidRDefault="00356663" w:rsidP="00030528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lo</w:t>
            </w:r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  <w:p w:rsidR="00D25EEF" w:rsidRPr="00D25EEF" w:rsidRDefault="00356663" w:rsidP="00356663"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 w:rsidRPr="00B36714"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</w:rPr>
              <w:t>d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Us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tti</w:t>
            </w:r>
            <w:proofErr w:type="spellEnd"/>
          </w:p>
        </w:tc>
        <w:tc>
          <w:tcPr>
            <w:tcW w:w="3995" w:type="dxa"/>
          </w:tcPr>
          <w:p w:rsidR="00D25EEF" w:rsidRDefault="00751944" w:rsidP="00030528">
            <w:r>
              <w:t>Antolín López Viña</w:t>
            </w:r>
          </w:p>
          <w:p w:rsidR="00356663" w:rsidRDefault="00356663" w:rsidP="00356663">
            <w:r>
              <w:t>Rosa Malo de Molina Ruiz</w:t>
            </w:r>
          </w:p>
          <w:p w:rsidR="00751944" w:rsidRDefault="00751944" w:rsidP="00030528">
            <w:r>
              <w:t>Miriam Aguilar</w:t>
            </w:r>
          </w:p>
          <w:p w:rsidR="00751944" w:rsidRDefault="00751944" w:rsidP="00030528">
            <w:r>
              <w:t xml:space="preserve">Patricia </w:t>
            </w:r>
            <w:r w:rsidR="00356663">
              <w:t>Mínguez</w:t>
            </w:r>
            <w:r>
              <w:t xml:space="preserve"> Clemente</w:t>
            </w:r>
          </w:p>
          <w:p w:rsidR="00751944" w:rsidRDefault="00751944" w:rsidP="00030528">
            <w:r>
              <w:t xml:space="preserve">Andrea </w:t>
            </w:r>
            <w:proofErr w:type="spellStart"/>
            <w:r>
              <w:t>Trisán</w:t>
            </w:r>
            <w:proofErr w:type="spellEnd"/>
            <w:r>
              <w:t xml:space="preserve"> Alonso</w:t>
            </w:r>
          </w:p>
          <w:p w:rsidR="00751944" w:rsidRPr="00D25EEF" w:rsidRDefault="00751944" w:rsidP="00030528">
            <w:r>
              <w:t>Manuel Valle Falcones</w:t>
            </w:r>
          </w:p>
        </w:tc>
      </w:tr>
      <w:tr w:rsidR="00D25EEF" w:rsidRPr="00691CF4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de Getafe</w:t>
            </w:r>
          </w:p>
        </w:tc>
        <w:tc>
          <w:tcPr>
            <w:tcW w:w="3761" w:type="dxa"/>
          </w:tcPr>
          <w:p w:rsidR="00D25EEF" w:rsidRPr="00D25EEF" w:rsidRDefault="00356663" w:rsidP="00030528"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a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tsc</w:t>
            </w:r>
            <w:r w:rsidRPr="00B36714">
              <w:rPr>
                <w:rFonts w:ascii="Calibri" w:eastAsia="Calibri" w:hAnsi="Calibri" w:cs="Calibri"/>
                <w:spacing w:val="-3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k</w:t>
            </w:r>
            <w:r w:rsidRPr="00B36714">
              <w:rPr>
                <w:rFonts w:ascii="Calibri" w:eastAsia="Calibri" w:hAnsi="Calibri" w:cs="Calibri"/>
              </w:rPr>
              <w:t>e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-3"/>
              </w:rPr>
              <w:t>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proofErr w:type="spellEnd"/>
          </w:p>
        </w:tc>
        <w:tc>
          <w:tcPr>
            <w:tcW w:w="3995" w:type="dxa"/>
          </w:tcPr>
          <w:p w:rsidR="00E02E19" w:rsidRPr="00356663" w:rsidRDefault="00356663" w:rsidP="00030528">
            <w:pPr>
              <w:rPr>
                <w:lang w:val="en-US"/>
              </w:rPr>
            </w:pPr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M</w:t>
            </w:r>
            <w:r w:rsidRPr="00356663">
              <w:rPr>
                <w:rFonts w:ascii="Calibri" w:eastAsia="Calibri" w:hAnsi="Calibri" w:cs="Calibri"/>
                <w:lang w:val="en-US"/>
              </w:rPr>
              <w:t>ª</w:t>
            </w:r>
            <w:r w:rsidRPr="00356663">
              <w:rPr>
                <w:rFonts w:ascii="Times New Roman" w:eastAsia="Times New Roman" w:hAnsi="Times New Roman" w:cs="Times New Roman"/>
                <w:spacing w:val="3"/>
                <w:lang w:val="en-US"/>
              </w:rPr>
              <w:t xml:space="preserve"> </w:t>
            </w:r>
            <w:r w:rsidRPr="00356663">
              <w:rPr>
                <w:rFonts w:ascii="Calibri" w:eastAsia="Calibri" w:hAnsi="Calibri" w:cs="Calibri"/>
                <w:lang w:val="en-US"/>
              </w:rPr>
              <w:t>A</w:t>
            </w:r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n</w:t>
            </w:r>
            <w:r w:rsidRPr="00356663">
              <w:rPr>
                <w:rFonts w:ascii="Calibri" w:eastAsia="Calibri" w:hAnsi="Calibri" w:cs="Calibri"/>
                <w:lang w:val="en-US"/>
              </w:rPr>
              <w:t>t</w:t>
            </w:r>
            <w:r w:rsidRPr="00356663">
              <w:rPr>
                <w:rFonts w:ascii="Calibri" w:eastAsia="Calibri" w:hAnsi="Calibri" w:cs="Calibri"/>
                <w:spacing w:val="1"/>
                <w:lang w:val="en-US"/>
              </w:rPr>
              <w:t>o</w:t>
            </w:r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n</w:t>
            </w:r>
            <w:r w:rsidRPr="00356663">
              <w:rPr>
                <w:rFonts w:ascii="Calibri" w:eastAsia="Calibri" w:hAnsi="Calibri" w:cs="Calibri"/>
                <w:lang w:val="en-US"/>
              </w:rPr>
              <w:t>ia</w:t>
            </w:r>
            <w:r w:rsidRPr="00356663">
              <w:rPr>
                <w:rFonts w:ascii="Times New Roman" w:eastAsia="Times New Roman" w:hAnsi="Times New Roman" w:cs="Times New Roman"/>
                <w:spacing w:val="3"/>
                <w:lang w:val="en-US"/>
              </w:rPr>
              <w:t xml:space="preserve"> </w:t>
            </w:r>
            <w:proofErr w:type="spellStart"/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Ju</w:t>
            </w:r>
            <w:r w:rsidRPr="00356663">
              <w:rPr>
                <w:rFonts w:ascii="Calibri" w:eastAsia="Calibri" w:hAnsi="Calibri" w:cs="Calibri"/>
                <w:lang w:val="en-US"/>
              </w:rPr>
              <w:t>r</w:t>
            </w:r>
            <w:r w:rsidRPr="00356663">
              <w:rPr>
                <w:rFonts w:ascii="Calibri" w:eastAsia="Calibri" w:hAnsi="Calibri" w:cs="Calibri"/>
                <w:spacing w:val="1"/>
                <w:lang w:val="en-US"/>
              </w:rPr>
              <w:t>e</w:t>
            </w:r>
            <w:r w:rsidRPr="00356663">
              <w:rPr>
                <w:rFonts w:ascii="Calibri" w:eastAsia="Calibri" w:hAnsi="Calibri" w:cs="Calibri"/>
                <w:lang w:val="en-US"/>
              </w:rPr>
              <w:t>tsc</w:t>
            </w:r>
            <w:r w:rsidRPr="00356663">
              <w:rPr>
                <w:rFonts w:ascii="Calibri" w:eastAsia="Calibri" w:hAnsi="Calibri" w:cs="Calibri"/>
                <w:spacing w:val="-3"/>
                <w:lang w:val="en-US"/>
              </w:rPr>
              <w:t>h</w:t>
            </w:r>
            <w:r w:rsidRPr="00356663">
              <w:rPr>
                <w:rFonts w:ascii="Calibri" w:eastAsia="Calibri" w:hAnsi="Calibri" w:cs="Calibri"/>
                <w:spacing w:val="1"/>
                <w:lang w:val="en-US"/>
              </w:rPr>
              <w:t>k</w:t>
            </w:r>
            <w:r w:rsidRPr="00356663">
              <w:rPr>
                <w:rFonts w:ascii="Calibri" w:eastAsia="Calibri" w:hAnsi="Calibri" w:cs="Calibri"/>
                <w:lang w:val="en-US"/>
              </w:rPr>
              <w:t>e</w:t>
            </w:r>
            <w:proofErr w:type="spellEnd"/>
            <w:r w:rsidRPr="00356663">
              <w:rPr>
                <w:rFonts w:ascii="Times New Roman" w:eastAsia="Times New Roman" w:hAnsi="Times New Roman" w:cs="Times New Roman"/>
                <w:spacing w:val="4"/>
                <w:lang w:val="en-US"/>
              </w:rPr>
              <w:t xml:space="preserve"> </w:t>
            </w:r>
            <w:proofErr w:type="spellStart"/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M</w:t>
            </w:r>
            <w:r w:rsidRPr="00356663">
              <w:rPr>
                <w:rFonts w:ascii="Calibri" w:eastAsia="Calibri" w:hAnsi="Calibri" w:cs="Calibri"/>
                <w:spacing w:val="1"/>
                <w:lang w:val="en-US"/>
              </w:rPr>
              <w:t>o</w:t>
            </w:r>
            <w:r w:rsidRPr="00356663">
              <w:rPr>
                <w:rFonts w:ascii="Calibri" w:eastAsia="Calibri" w:hAnsi="Calibri" w:cs="Calibri"/>
                <w:lang w:val="en-US"/>
              </w:rPr>
              <w:t>ra</w:t>
            </w:r>
            <w:r w:rsidRPr="00356663">
              <w:rPr>
                <w:rFonts w:ascii="Calibri" w:eastAsia="Calibri" w:hAnsi="Calibri" w:cs="Calibri"/>
                <w:spacing w:val="-1"/>
                <w:lang w:val="en-US"/>
              </w:rPr>
              <w:t>g</w:t>
            </w:r>
            <w:r w:rsidRPr="00356663">
              <w:rPr>
                <w:rFonts w:ascii="Calibri" w:eastAsia="Calibri" w:hAnsi="Calibri" w:cs="Calibri"/>
                <w:spacing w:val="-3"/>
                <w:lang w:val="en-US"/>
              </w:rPr>
              <w:t>u</w:t>
            </w:r>
            <w:r w:rsidRPr="00356663">
              <w:rPr>
                <w:rFonts w:ascii="Calibri" w:eastAsia="Calibri" w:hAnsi="Calibri" w:cs="Calibri"/>
                <w:spacing w:val="1"/>
                <w:lang w:val="en-US"/>
              </w:rPr>
              <w:t>e</w:t>
            </w:r>
            <w:r w:rsidRPr="00356663">
              <w:rPr>
                <w:rFonts w:ascii="Calibri" w:eastAsia="Calibri" w:hAnsi="Calibri" w:cs="Calibri"/>
                <w:lang w:val="en-US"/>
              </w:rPr>
              <w:t>s</w:t>
            </w:r>
            <w:proofErr w:type="spellEnd"/>
            <w:r w:rsidRPr="00356663">
              <w:rPr>
                <w:lang w:val="en-US"/>
              </w:rPr>
              <w:t xml:space="preserve"> </w:t>
            </w:r>
            <w:r w:rsidR="00E02E19" w:rsidRPr="00356663">
              <w:rPr>
                <w:lang w:val="en-US"/>
              </w:rPr>
              <w:t>Pilar Andres</w:t>
            </w:r>
          </w:p>
          <w:p w:rsidR="00E02E19" w:rsidRPr="00356663" w:rsidRDefault="00E02E19" w:rsidP="00030528">
            <w:pPr>
              <w:rPr>
                <w:lang w:val="en-US"/>
              </w:rPr>
            </w:pPr>
            <w:r w:rsidRPr="00356663">
              <w:rPr>
                <w:lang w:val="en-US"/>
              </w:rPr>
              <w:t>David Lin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La Paz</w:t>
            </w:r>
          </w:p>
        </w:tc>
        <w:tc>
          <w:tcPr>
            <w:tcW w:w="3761" w:type="dxa"/>
          </w:tcPr>
          <w:p w:rsidR="00356663" w:rsidRDefault="00356663" w:rsidP="00030528">
            <w:pPr>
              <w:rPr>
                <w:rFonts w:ascii="Times New Roman" w:eastAsia="Times New Roman" w:hAnsi="Times New Roman" w:cs="Times New Roman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is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arcí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ío</w:t>
            </w:r>
          </w:p>
          <w:p w:rsidR="00D25EEF" w:rsidRPr="00D25EEF" w:rsidRDefault="00356663" w:rsidP="00030528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io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at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3995" w:type="dxa"/>
          </w:tcPr>
          <w:p w:rsidR="00D25EEF" w:rsidRPr="00D25EEF" w:rsidRDefault="00361E5D" w:rsidP="00030528">
            <w:r>
              <w:t>Francisco García Rí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Gregorio Marañón</w:t>
            </w:r>
          </w:p>
        </w:tc>
        <w:tc>
          <w:tcPr>
            <w:tcW w:w="3761" w:type="dxa"/>
          </w:tcPr>
          <w:p w:rsidR="00356663" w:rsidRDefault="00356663" w:rsidP="00356663">
            <w:r>
              <w:t>José Miguel Rodríguez González-Moro</w:t>
            </w:r>
          </w:p>
          <w:p w:rsidR="00D25EEF" w:rsidRPr="00D25EEF" w:rsidRDefault="00356663" w:rsidP="00356663">
            <w:r>
              <w:t xml:space="preserve">Jorge </w:t>
            </w:r>
            <w:proofErr w:type="spellStart"/>
            <w:r>
              <w:t>Eisner</w:t>
            </w:r>
            <w:proofErr w:type="spellEnd"/>
            <w:r>
              <w:t xml:space="preserve"> Garcia</w:t>
            </w:r>
          </w:p>
        </w:tc>
        <w:tc>
          <w:tcPr>
            <w:tcW w:w="3995" w:type="dxa"/>
          </w:tcPr>
          <w:p w:rsidR="00D25EEF" w:rsidRDefault="00361E5D" w:rsidP="00030528">
            <w:r>
              <w:t>José Miguel Rodríguez González-Moro</w:t>
            </w:r>
          </w:p>
          <w:p w:rsidR="00361E5D" w:rsidRPr="00D25EEF" w:rsidRDefault="00361E5D" w:rsidP="00030528">
            <w:r>
              <w:t xml:space="preserve">Jorge </w:t>
            </w:r>
            <w:proofErr w:type="spellStart"/>
            <w:r>
              <w:t>Eisner</w:t>
            </w:r>
            <w:proofErr w:type="spellEnd"/>
            <w:r>
              <w:t xml:space="preserve"> Garci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1403" w:type="dxa"/>
          </w:tcPr>
          <w:p w:rsidR="00D25EEF" w:rsidRPr="00D25EEF" w:rsidRDefault="00D25EEF" w:rsidP="00030528">
            <w:r w:rsidRPr="00D25EEF">
              <w:t>Madrid</w:t>
            </w:r>
          </w:p>
        </w:tc>
        <w:tc>
          <w:tcPr>
            <w:tcW w:w="4207" w:type="dxa"/>
          </w:tcPr>
          <w:p w:rsidR="00D25EEF" w:rsidRPr="00D25EEF" w:rsidRDefault="00D25EEF" w:rsidP="00030528">
            <w:r w:rsidRPr="00D25EEF">
              <w:t>Hospital Ramón y Cajal</w:t>
            </w:r>
          </w:p>
        </w:tc>
        <w:tc>
          <w:tcPr>
            <w:tcW w:w="3761" w:type="dxa"/>
          </w:tcPr>
          <w:p w:rsidR="004E7E8A" w:rsidRDefault="004E7E8A" w:rsidP="004E7E8A">
            <w:r>
              <w:t>Salvador Diaz Lobato</w:t>
            </w:r>
          </w:p>
          <w:p w:rsidR="00D25EEF" w:rsidRPr="00D25EEF" w:rsidRDefault="004E7E8A" w:rsidP="004E7E8A">
            <w:r>
              <w:t>Esteban Pérez Rodríguez</w:t>
            </w:r>
          </w:p>
        </w:tc>
        <w:tc>
          <w:tcPr>
            <w:tcW w:w="3995" w:type="dxa"/>
          </w:tcPr>
          <w:p w:rsidR="00D25EEF" w:rsidRDefault="00361E5D" w:rsidP="00030528">
            <w:r>
              <w:t>Salvador Diaz Lobato</w:t>
            </w:r>
          </w:p>
          <w:p w:rsidR="00361E5D" w:rsidRPr="00D25EEF" w:rsidRDefault="00361E5D" w:rsidP="00030528">
            <w:r>
              <w:t>Esteban Pérez Rodrígu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los Arcos</w:t>
            </w:r>
          </w:p>
        </w:tc>
        <w:tc>
          <w:tcPr>
            <w:tcW w:w="3761" w:type="dxa"/>
          </w:tcPr>
          <w:p w:rsidR="004E7E8A" w:rsidRDefault="004E7E8A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D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á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 w:rsidRPr="00B36714">
              <w:rPr>
                <w:rFonts w:ascii="Calibri" w:eastAsia="Calibri" w:hAnsi="Calibri" w:cs="Calibri"/>
              </w:rPr>
              <w:t>lia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  <w:p w:rsidR="004E7E8A" w:rsidRDefault="004E7E8A" w:rsidP="00A430D1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</w:rPr>
              <w:t>ria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st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  <w:p w:rsidR="004E7E8A" w:rsidRDefault="004E7E8A" w:rsidP="004E7E8A">
            <w:pPr>
              <w:rPr>
                <w:rFonts w:ascii="Times New Roman" w:eastAsia="Times New Roman" w:hAnsi="Times New Roman" w:cs="Times New Roman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o</w:t>
            </w:r>
            <w:r w:rsidRPr="00B36714">
              <w:rPr>
                <w:rFonts w:ascii="Calibri" w:eastAsia="Calibri" w:hAnsi="Calibri" w:cs="Calibri"/>
              </w:rPr>
              <w:t>se</w:t>
            </w:r>
            <w:r w:rsidRPr="00B36714"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as</w:t>
            </w:r>
          </w:p>
          <w:p w:rsidR="00D25EEF" w:rsidRPr="00D25EEF" w:rsidRDefault="004E7E8A" w:rsidP="00A430D1"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3"/>
              </w:rPr>
              <w:t>d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u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361E5D" w:rsidRDefault="00361E5D" w:rsidP="00A430D1">
            <w:r>
              <w:t xml:space="preserve">Damián </w:t>
            </w:r>
            <w:proofErr w:type="spellStart"/>
            <w:r>
              <w:t>Malia</w:t>
            </w:r>
            <w:proofErr w:type="spellEnd"/>
            <w:r>
              <w:t xml:space="preserve"> Alvarado</w:t>
            </w:r>
          </w:p>
          <w:p w:rsidR="00361E5D" w:rsidRDefault="004E7E8A" w:rsidP="00A430D1">
            <w:r>
              <w:t>Nuria Castejón Pin</w:t>
            </w:r>
            <w:r w:rsidR="00361E5D">
              <w:t>a</w:t>
            </w:r>
          </w:p>
          <w:p w:rsidR="00361E5D" w:rsidRDefault="00361E5D" w:rsidP="00A430D1">
            <w:r>
              <w:t>Jose Antonio Ros Lucas</w:t>
            </w:r>
          </w:p>
          <w:p w:rsidR="00361E5D" w:rsidRPr="00D25EEF" w:rsidRDefault="00361E5D" w:rsidP="00A430D1">
            <w:r>
              <w:t>Ada Luz Andreu Rodrígu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Universitario Morales Meseguer</w:t>
            </w:r>
          </w:p>
        </w:tc>
        <w:tc>
          <w:tcPr>
            <w:tcW w:w="3761" w:type="dxa"/>
          </w:tcPr>
          <w:p w:rsidR="007646DA" w:rsidRDefault="007646DA" w:rsidP="007646DA">
            <w:pPr>
              <w:rPr>
                <w:rFonts w:ascii="Times New Roman" w:eastAsia="Times New Roman" w:hAnsi="Times New Roman" w:cs="Times New Roman"/>
                <w:spacing w:val="-3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7646DA" w:rsidRDefault="007646DA" w:rsidP="007646DA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t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u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a</w:t>
            </w:r>
          </w:p>
          <w:p w:rsidR="00D25EEF" w:rsidRPr="00D25EEF" w:rsidRDefault="007646DA" w:rsidP="007646DA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ria</w:t>
            </w:r>
            <w:r w:rsidRPr="00B36714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Lo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y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proofErr w:type="spellEnd"/>
          </w:p>
        </w:tc>
        <w:tc>
          <w:tcPr>
            <w:tcW w:w="3995" w:type="dxa"/>
          </w:tcPr>
          <w:p w:rsidR="00361E5D" w:rsidRDefault="00361E5D" w:rsidP="00361E5D">
            <w:r>
              <w:t>Juan Miguel Sánchez Nieto</w:t>
            </w:r>
          </w:p>
          <w:p w:rsidR="00361E5D" w:rsidRDefault="00361E5D" w:rsidP="00361E5D">
            <w:r>
              <w:t>Roberto Bernabeu Mora</w:t>
            </w:r>
          </w:p>
          <w:p w:rsidR="00361E5D" w:rsidRDefault="00361E5D" w:rsidP="00361E5D">
            <w:r>
              <w:t>Manuel Castilla Martínez</w:t>
            </w:r>
          </w:p>
          <w:p w:rsidR="00D25EEF" w:rsidRPr="00D25EEF" w:rsidRDefault="00361E5D" w:rsidP="00361E5D">
            <w:r>
              <w:t xml:space="preserve">Olga Meca </w:t>
            </w:r>
            <w:proofErr w:type="spellStart"/>
            <w:r>
              <w:t>Birlang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Mur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Santa Lucía</w:t>
            </w:r>
          </w:p>
        </w:tc>
        <w:tc>
          <w:tcPr>
            <w:tcW w:w="3761" w:type="dxa"/>
          </w:tcPr>
          <w:p w:rsidR="007646DA" w:rsidRDefault="007646DA" w:rsidP="007646DA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il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l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cin</w:t>
            </w:r>
            <w:proofErr w:type="spellEnd"/>
          </w:p>
          <w:p w:rsidR="00D25EEF" w:rsidRPr="00D25EEF" w:rsidRDefault="007646DA" w:rsidP="007646DA"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ijar</w:t>
            </w:r>
            <w:proofErr w:type="spellEnd"/>
          </w:p>
        </w:tc>
        <w:tc>
          <w:tcPr>
            <w:tcW w:w="3995" w:type="dxa"/>
          </w:tcPr>
          <w:p w:rsidR="00D25EEF" w:rsidRDefault="00361E5D" w:rsidP="00A430D1">
            <w:r>
              <w:t xml:space="preserve">Pilar </w:t>
            </w:r>
            <w:proofErr w:type="spellStart"/>
            <w:r>
              <w:t>Berlinches</w:t>
            </w:r>
            <w:proofErr w:type="spellEnd"/>
            <w:r w:rsidR="007646DA">
              <w:t xml:space="preserve"> </w:t>
            </w:r>
            <w:proofErr w:type="spellStart"/>
            <w:r w:rsidR="007646DA">
              <w:t>Acin</w:t>
            </w:r>
            <w:proofErr w:type="spellEnd"/>
          </w:p>
          <w:p w:rsidR="00361E5D" w:rsidRPr="00D25EEF" w:rsidRDefault="00361E5D" w:rsidP="00A430D1">
            <w:r>
              <w:t>Inés Bernal</w:t>
            </w:r>
            <w:r w:rsidR="007646DA">
              <w:t xml:space="preserve"> </w:t>
            </w:r>
            <w:proofErr w:type="spellStart"/>
            <w:r w:rsidR="007646DA" w:rsidRPr="00B36714">
              <w:rPr>
                <w:rFonts w:ascii="Calibri" w:eastAsia="Calibri" w:hAnsi="Calibri" w:cs="Calibri"/>
              </w:rPr>
              <w:t>B</w:t>
            </w:r>
            <w:r w:rsidR="007646DA" w:rsidRPr="00B36714">
              <w:rPr>
                <w:rFonts w:ascii="Calibri" w:eastAsia="Calibri" w:hAnsi="Calibri" w:cs="Calibri"/>
                <w:spacing w:val="1"/>
              </w:rPr>
              <w:t>e</w:t>
            </w:r>
            <w:r w:rsidR="007646DA">
              <w:rPr>
                <w:rFonts w:ascii="Calibri" w:eastAsia="Calibri" w:hAnsi="Calibri" w:cs="Calibri"/>
              </w:rPr>
              <w:t>lijar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lastRenderedPageBreak/>
              <w:t>Navarr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Navarr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Complejo Hospitalario de Navarra</w:t>
            </w:r>
          </w:p>
        </w:tc>
        <w:tc>
          <w:tcPr>
            <w:tcW w:w="3761" w:type="dxa"/>
          </w:tcPr>
          <w:p w:rsidR="007646DA" w:rsidRDefault="007646DA" w:rsidP="00A430D1">
            <w:pPr>
              <w:rPr>
                <w:rFonts w:ascii="Calibri" w:eastAsia="Calibri" w:hAnsi="Calibri" w:cs="Calibri"/>
                <w:spacing w:val="-1"/>
              </w:rPr>
            </w:pPr>
            <w:r w:rsidRPr="00B36714">
              <w:rPr>
                <w:rFonts w:ascii="Calibri" w:eastAsia="Calibri" w:hAnsi="Calibri" w:cs="Calibri"/>
              </w:rPr>
              <w:t>V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2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</w:rPr>
              <w:t>ía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sti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ia</w:t>
            </w:r>
            <w:proofErr w:type="spellEnd"/>
            <w:r w:rsidRPr="00B36714">
              <w:rPr>
                <w:rFonts w:ascii="Calibri" w:eastAsia="Calibri" w:hAnsi="Calibri" w:cs="Calibri"/>
                <w:spacing w:val="-1"/>
              </w:rPr>
              <w:t xml:space="preserve"> </w:t>
            </w:r>
          </w:p>
          <w:p w:rsidR="00D25EEF" w:rsidRPr="007646DA" w:rsidRDefault="007646DA" w:rsidP="00A430D1">
            <w:pPr>
              <w:rPr>
                <w:rFonts w:ascii="Times New Roman" w:eastAsia="Times New Roman" w:hAnsi="Times New Roman" w:cs="Times New Roman"/>
                <w:spacing w:val="3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</w:rPr>
              <w:t>ali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-3"/>
              </w:rPr>
              <w:t>ú</w:t>
            </w:r>
            <w:r w:rsidRPr="00B36714">
              <w:rPr>
                <w:rFonts w:ascii="Calibri" w:eastAsia="Calibri" w:hAnsi="Calibri" w:cs="Calibri"/>
                <w:spacing w:val="1"/>
              </w:rPr>
              <w:t>-</w:t>
            </w:r>
            <w:r w:rsidRPr="00B36714">
              <w:rPr>
                <w:rFonts w:ascii="Calibri" w:eastAsia="Calibri" w:hAnsi="Calibri" w:cs="Calibri"/>
                <w:spacing w:val="-1"/>
              </w:rPr>
              <w:t>Sh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s</w:t>
            </w:r>
            <w:proofErr w:type="spellEnd"/>
          </w:p>
        </w:tc>
        <w:tc>
          <w:tcPr>
            <w:tcW w:w="3995" w:type="dxa"/>
          </w:tcPr>
          <w:p w:rsidR="007646DA" w:rsidRDefault="007646DA" w:rsidP="007646DA">
            <w:r>
              <w:t xml:space="preserve">Víctor Manuel </w:t>
            </w:r>
            <w:proofErr w:type="spellStart"/>
            <w:r>
              <w:t>Eguía</w:t>
            </w:r>
            <w:proofErr w:type="spellEnd"/>
            <w:r>
              <w:t xml:space="preserve"> </w:t>
            </w:r>
            <w:proofErr w:type="spellStart"/>
            <w:r>
              <w:t>Astibia</w:t>
            </w:r>
            <w:proofErr w:type="spellEnd"/>
          </w:p>
          <w:p w:rsidR="00D25EEF" w:rsidRDefault="00361E5D" w:rsidP="00A430D1">
            <w:r>
              <w:t>Javier Hueto Pérez de Heredia</w:t>
            </w:r>
          </w:p>
          <w:p w:rsidR="00361E5D" w:rsidRDefault="00361E5D" w:rsidP="00A430D1">
            <w:r>
              <w:t xml:space="preserve">Joan </w:t>
            </w:r>
            <w:proofErr w:type="spellStart"/>
            <w:r>
              <w:t>Boldu</w:t>
            </w:r>
            <w:proofErr w:type="spellEnd"/>
            <w:r>
              <w:t xml:space="preserve"> </w:t>
            </w:r>
            <w:proofErr w:type="spellStart"/>
            <w:r>
              <w:t>Mitgans</w:t>
            </w:r>
            <w:proofErr w:type="spellEnd"/>
          </w:p>
          <w:p w:rsidR="00361E5D" w:rsidRDefault="00361E5D" w:rsidP="00A430D1">
            <w:r>
              <w:t>Pilar Cebollero Rivas</w:t>
            </w:r>
          </w:p>
          <w:p w:rsidR="00361E5D" w:rsidRDefault="00E13DB2" w:rsidP="00A430D1">
            <w:r>
              <w:t>José Antonio Cascante Rodri</w:t>
            </w:r>
            <w:r w:rsidR="00361E5D">
              <w:t>go</w:t>
            </w:r>
          </w:p>
          <w:p w:rsidR="00361E5D" w:rsidRPr="00D25EEF" w:rsidRDefault="00361E5D" w:rsidP="00A430D1">
            <w:proofErr w:type="spellStart"/>
            <w:r>
              <w:t>Idoya</w:t>
            </w:r>
            <w:proofErr w:type="spellEnd"/>
            <w:r>
              <w:t xml:space="preserve"> Pascal Martínez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Álav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 xml:space="preserve">Hospital Universitario de Álava, Hospital de </w:t>
            </w:r>
            <w:proofErr w:type="spellStart"/>
            <w:r w:rsidRPr="00D25EEF">
              <w:t>Txagorritxu</w:t>
            </w:r>
            <w:proofErr w:type="spellEnd"/>
          </w:p>
        </w:tc>
        <w:tc>
          <w:tcPr>
            <w:tcW w:w="3761" w:type="dxa"/>
          </w:tcPr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3995" w:type="dxa"/>
          </w:tcPr>
          <w:p w:rsidR="00D25EEF" w:rsidRPr="00D25EEF" w:rsidRDefault="00E13DB2" w:rsidP="00934BB5">
            <w:r>
              <w:t>Laura Tomás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Guipúzco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de Zumárraga</w:t>
            </w:r>
          </w:p>
        </w:tc>
        <w:tc>
          <w:tcPr>
            <w:tcW w:w="3761" w:type="dxa"/>
          </w:tcPr>
          <w:p w:rsidR="007646DA" w:rsidRDefault="007646DA" w:rsidP="00934BB5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3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i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proofErr w:type="spellEnd"/>
          </w:p>
          <w:p w:rsidR="007646DA" w:rsidRDefault="007646DA" w:rsidP="00934BB5">
            <w:pPr>
              <w:rPr>
                <w:rFonts w:ascii="Times New Roman" w:eastAsia="Times New Roman" w:hAnsi="Times New Roman" w:cs="Times New Roman"/>
              </w:rPr>
            </w:pPr>
            <w:r w:rsidRPr="00B36714">
              <w:rPr>
                <w:rFonts w:ascii="Calibri" w:eastAsia="Calibri" w:hAnsi="Calibri" w:cs="Calibri"/>
              </w:rPr>
              <w:t>Cris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tir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o</w:t>
            </w:r>
          </w:p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1"/>
              </w:rPr>
              <w:t>R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q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Pr="00D25EEF" w:rsidRDefault="00E13DB2" w:rsidP="00934BB5">
            <w:r>
              <w:t xml:space="preserve">Silvia </w:t>
            </w:r>
            <w:proofErr w:type="spellStart"/>
            <w:r>
              <w:t>Dorronsoro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Guipúzco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 xml:space="preserve">Hospital de </w:t>
            </w:r>
            <w:proofErr w:type="spellStart"/>
            <w:r w:rsidRPr="00D25EEF">
              <w:t>Mendaro</w:t>
            </w:r>
            <w:proofErr w:type="spellEnd"/>
          </w:p>
        </w:tc>
        <w:tc>
          <w:tcPr>
            <w:tcW w:w="3761" w:type="dxa"/>
          </w:tcPr>
          <w:p w:rsidR="007646DA" w:rsidRDefault="007646DA" w:rsidP="007646DA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Su</w:t>
            </w:r>
            <w:r w:rsidRPr="00B36714">
              <w:rPr>
                <w:rFonts w:ascii="Calibri" w:eastAsia="Calibri" w:hAnsi="Calibri" w:cs="Calibri"/>
              </w:rPr>
              <w:t>s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26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ic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1"/>
              </w:rPr>
              <w:t>P</w:t>
            </w:r>
            <w:r w:rsidRPr="00B36714">
              <w:rPr>
                <w:rFonts w:ascii="Calibri" w:eastAsia="Calibri" w:hAnsi="Calibri" w:cs="Calibri"/>
              </w:rPr>
              <w:t>alacin</w:t>
            </w:r>
            <w:proofErr w:type="spellEnd"/>
          </w:p>
          <w:p w:rsidR="007646DA" w:rsidRDefault="007646DA" w:rsidP="00934BB5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3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25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n</w:t>
            </w:r>
            <w:r w:rsidRPr="00B36714">
              <w:rPr>
                <w:rFonts w:ascii="Calibri" w:eastAsia="Calibri" w:hAnsi="Calibri" w:cs="Calibri"/>
              </w:rPr>
              <w:t>acio</w:t>
            </w:r>
            <w:r w:rsidRPr="00B36714">
              <w:rPr>
                <w:rFonts w:ascii="Times New Roman" w:eastAsia="Times New Roman" w:hAnsi="Times New Roman" w:cs="Times New Roman"/>
                <w:spacing w:val="28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  <w:spacing w:val="1"/>
              </w:rPr>
              <w:t>y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</w:p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2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á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tx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</w:t>
            </w:r>
            <w:proofErr w:type="spellEnd"/>
          </w:p>
        </w:tc>
        <w:tc>
          <w:tcPr>
            <w:tcW w:w="3995" w:type="dxa"/>
          </w:tcPr>
          <w:p w:rsidR="00D25EEF" w:rsidRDefault="00E13DB2" w:rsidP="00934BB5">
            <w:r>
              <w:t xml:space="preserve">Susana Chic </w:t>
            </w:r>
            <w:proofErr w:type="spellStart"/>
            <w:r>
              <w:t>Palacin</w:t>
            </w:r>
            <w:proofErr w:type="spellEnd"/>
          </w:p>
          <w:p w:rsidR="00E13DB2" w:rsidRPr="00D25EEF" w:rsidRDefault="00E13DB2" w:rsidP="00934BB5">
            <w:r>
              <w:t>José Ignacio Roy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Guipúzcoa</w:t>
            </w:r>
          </w:p>
        </w:tc>
        <w:tc>
          <w:tcPr>
            <w:tcW w:w="4207" w:type="dxa"/>
          </w:tcPr>
          <w:p w:rsidR="00D25EEF" w:rsidRPr="00D25EEF" w:rsidRDefault="00D25EEF" w:rsidP="00AA55FE">
            <w:r w:rsidRPr="00D25EEF">
              <w:t>Hospital Alto Deba</w:t>
            </w:r>
            <w:r w:rsidR="00AA55FE">
              <w:t>, Mondragón</w:t>
            </w:r>
          </w:p>
        </w:tc>
        <w:tc>
          <w:tcPr>
            <w:tcW w:w="3761" w:type="dxa"/>
          </w:tcPr>
          <w:p w:rsidR="00AA55FE" w:rsidRPr="00AA55FE" w:rsidRDefault="00AA55FE" w:rsidP="00934BB5">
            <w:r w:rsidRPr="00AA55FE">
              <w:t xml:space="preserve">Mikel Temprano </w:t>
            </w:r>
            <w:proofErr w:type="spellStart"/>
            <w:r w:rsidRPr="00AA55FE">
              <w:t>Gogenola</w:t>
            </w:r>
            <w:proofErr w:type="spellEnd"/>
          </w:p>
          <w:p w:rsidR="00D25EEF" w:rsidRPr="00D25EEF" w:rsidRDefault="00AA55FE" w:rsidP="00AA55FE">
            <w:r w:rsidRPr="00AA55FE">
              <w:t>Iñaki Peña</w:t>
            </w:r>
          </w:p>
        </w:tc>
        <w:tc>
          <w:tcPr>
            <w:tcW w:w="3995" w:type="dxa"/>
          </w:tcPr>
          <w:p w:rsidR="00AA55FE" w:rsidRPr="00AA55FE" w:rsidRDefault="00AA55FE" w:rsidP="00AA55FE">
            <w:r w:rsidRPr="00AA55FE">
              <w:t xml:space="preserve">Mikel Temprano </w:t>
            </w:r>
            <w:proofErr w:type="spellStart"/>
            <w:r w:rsidRPr="00AA55FE">
              <w:t>Gogenola</w:t>
            </w:r>
            <w:proofErr w:type="spellEnd"/>
          </w:p>
          <w:p w:rsidR="00D25EEF" w:rsidRPr="00D25EEF" w:rsidRDefault="00AA55FE" w:rsidP="00AA55FE">
            <w:r w:rsidRPr="00AA55FE">
              <w:t>Iñaki Peñ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Guipúzcoa</w:t>
            </w:r>
          </w:p>
        </w:tc>
        <w:tc>
          <w:tcPr>
            <w:tcW w:w="4207" w:type="dxa"/>
          </w:tcPr>
          <w:p w:rsidR="00D25EEF" w:rsidRPr="00D25EEF" w:rsidRDefault="00D25EEF" w:rsidP="002F675C">
            <w:r w:rsidRPr="00D25EEF">
              <w:t>Hospital Bidasoa</w:t>
            </w:r>
          </w:p>
        </w:tc>
        <w:tc>
          <w:tcPr>
            <w:tcW w:w="3761" w:type="dxa"/>
          </w:tcPr>
          <w:p w:rsidR="007646DA" w:rsidRDefault="007646DA" w:rsidP="00934BB5">
            <w:pPr>
              <w:rPr>
                <w:rFonts w:ascii="Times New Roman" w:eastAsia="Times New Roman" w:hAnsi="Times New Roman" w:cs="Times New Roman"/>
                <w:spacing w:val="4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e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t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r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</w:p>
          <w:p w:rsidR="007646DA" w:rsidRDefault="007646DA" w:rsidP="00934BB5">
            <w:pPr>
              <w:rPr>
                <w:rFonts w:ascii="Times New Roman" w:eastAsia="Times New Roman" w:hAnsi="Times New Roman" w:cs="Times New Roman"/>
                <w:spacing w:val="3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s</w:t>
            </w:r>
            <w:r w:rsidRPr="00B36714">
              <w:rPr>
                <w:rFonts w:ascii="Calibri" w:eastAsia="Calibri" w:hAnsi="Calibri" w:cs="Calibri"/>
                <w:spacing w:val="-1"/>
              </w:rPr>
              <w:t>u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3"/>
              </w:rPr>
              <w:t>i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a</w:t>
            </w:r>
            <w:r w:rsidRPr="00B36714">
              <w:rPr>
                <w:rFonts w:ascii="Calibri" w:eastAsia="Calibri" w:hAnsi="Calibri" w:cs="Calibri"/>
                <w:spacing w:val="1"/>
              </w:rPr>
              <w:t>y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il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ia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2"/>
              </w:rPr>
              <w:t>o</w:t>
            </w:r>
            <w:proofErr w:type="spellEnd"/>
          </w:p>
        </w:tc>
        <w:tc>
          <w:tcPr>
            <w:tcW w:w="3995" w:type="dxa"/>
          </w:tcPr>
          <w:p w:rsidR="00D25EEF" w:rsidRPr="00D25EEF" w:rsidRDefault="00617D56" w:rsidP="00934BB5">
            <w:r>
              <w:t>Juan Antonio Miguel Arce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Vitori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de Santiago Apóstol</w:t>
            </w:r>
          </w:p>
        </w:tc>
        <w:tc>
          <w:tcPr>
            <w:tcW w:w="3761" w:type="dxa"/>
          </w:tcPr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rrasc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</w:rPr>
              <w:t>sa</w:t>
            </w:r>
          </w:p>
        </w:tc>
        <w:tc>
          <w:tcPr>
            <w:tcW w:w="3995" w:type="dxa"/>
          </w:tcPr>
          <w:p w:rsidR="00D25EEF" w:rsidRPr="00D25EEF" w:rsidRDefault="007646DA" w:rsidP="00934BB5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ª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é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rrasc</w:t>
            </w:r>
            <w:r w:rsidRPr="00B36714">
              <w:rPr>
                <w:rFonts w:ascii="Calibri" w:eastAsia="Calibri" w:hAnsi="Calibri" w:cs="Calibri"/>
                <w:spacing w:val="-1"/>
              </w:rPr>
              <w:t>o</w:t>
            </w:r>
            <w:r w:rsidRPr="00B36714">
              <w:rPr>
                <w:rFonts w:ascii="Calibri" w:eastAsia="Calibri" w:hAnsi="Calibri" w:cs="Calibri"/>
              </w:rPr>
              <w:t>s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Vizcaya</w:t>
            </w:r>
          </w:p>
        </w:tc>
        <w:tc>
          <w:tcPr>
            <w:tcW w:w="4207" w:type="dxa"/>
          </w:tcPr>
          <w:p w:rsidR="00D25EEF" w:rsidRPr="00D25EEF" w:rsidRDefault="00D25EEF" w:rsidP="00A76AD0">
            <w:r w:rsidRPr="00D25EEF">
              <w:t xml:space="preserve">Hospital de </w:t>
            </w:r>
            <w:proofErr w:type="spellStart"/>
            <w:r w:rsidRPr="00D25EEF">
              <w:t>Gald</w:t>
            </w:r>
            <w:r w:rsidR="00A76AD0">
              <w:t>ak</w:t>
            </w:r>
            <w:r w:rsidRPr="00D25EEF">
              <w:t>ao</w:t>
            </w:r>
            <w:proofErr w:type="spellEnd"/>
          </w:p>
        </w:tc>
        <w:tc>
          <w:tcPr>
            <w:tcW w:w="3761" w:type="dxa"/>
          </w:tcPr>
          <w:p w:rsidR="007646DA" w:rsidRDefault="007646DA" w:rsidP="00934BB5">
            <w:r w:rsidRPr="007646DA">
              <w:t>Crist</w:t>
            </w:r>
            <w:r w:rsidRPr="007646DA">
              <w:rPr>
                <w:rFonts w:hint="cs"/>
              </w:rPr>
              <w:t>ó</w:t>
            </w:r>
            <w:r>
              <w:t>bal Esteban</w:t>
            </w:r>
          </w:p>
          <w:p w:rsidR="007646DA" w:rsidRDefault="007646DA" w:rsidP="007646DA">
            <w:r>
              <w:t xml:space="preserve">Mikel </w:t>
            </w:r>
            <w:proofErr w:type="spellStart"/>
            <w:r>
              <w:t>Egurrola</w:t>
            </w:r>
            <w:proofErr w:type="spellEnd"/>
          </w:p>
          <w:p w:rsidR="00D25EEF" w:rsidRPr="00D25EEF" w:rsidRDefault="007646DA" w:rsidP="00934BB5">
            <w:r>
              <w:t xml:space="preserve">Alberto </w:t>
            </w:r>
            <w:proofErr w:type="spellStart"/>
            <w:r>
              <w:t>Capelastegui</w:t>
            </w:r>
            <w:proofErr w:type="spellEnd"/>
          </w:p>
        </w:tc>
        <w:tc>
          <w:tcPr>
            <w:tcW w:w="3995" w:type="dxa"/>
          </w:tcPr>
          <w:p w:rsidR="007646DA" w:rsidRDefault="007646DA" w:rsidP="00934BB5">
            <w:r>
              <w:t>Cristóbal Esteban</w:t>
            </w:r>
          </w:p>
          <w:p w:rsidR="00617D56" w:rsidRPr="00D25EEF" w:rsidRDefault="00617D56" w:rsidP="00934BB5">
            <w:r>
              <w:t xml:space="preserve">Mikel </w:t>
            </w:r>
            <w:proofErr w:type="spellStart"/>
            <w:r>
              <w:t>Egurrol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Vizcay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de San Eloy</w:t>
            </w:r>
          </w:p>
        </w:tc>
        <w:tc>
          <w:tcPr>
            <w:tcW w:w="3761" w:type="dxa"/>
          </w:tcPr>
          <w:p w:rsidR="007646DA" w:rsidRDefault="007646DA" w:rsidP="007646DA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-3"/>
              </w:rPr>
              <w:t>ú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o</w:t>
            </w:r>
          </w:p>
          <w:p w:rsidR="007646DA" w:rsidRDefault="007646DA" w:rsidP="00934BB5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Nuñ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  <w:proofErr w:type="spellEnd"/>
          </w:p>
          <w:p w:rsidR="00D25EEF" w:rsidRPr="00D25EEF" w:rsidRDefault="007646DA" w:rsidP="007646DA">
            <w:r w:rsidRPr="00B36714">
              <w:rPr>
                <w:rFonts w:ascii="Calibri" w:eastAsia="Calibri" w:hAnsi="Calibri" w:cs="Calibri"/>
                <w:spacing w:val="1"/>
              </w:rPr>
              <w:t>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s</w:t>
            </w:r>
            <w:r w:rsidRPr="00B36714">
              <w:rPr>
                <w:rFonts w:ascii="Times New Roman" w:eastAsia="Times New Roman" w:hAnsi="Times New Roman" w:cs="Times New Roman"/>
                <w:spacing w:val="3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to</w:t>
            </w:r>
            <w:r w:rsidRPr="00B36714">
              <w:rPr>
                <w:rFonts w:ascii="Times New Roman" w:eastAsia="Times New Roman" w:hAnsi="Times New Roman" w:cs="Times New Roman"/>
                <w:spacing w:val="30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iz</w:t>
            </w:r>
            <w:r w:rsidRPr="00B36714">
              <w:rPr>
                <w:rFonts w:ascii="Times New Roman" w:eastAsia="Times New Roman" w:hAnsi="Times New Roman" w:cs="Times New Roman"/>
                <w:spacing w:val="3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t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ria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995" w:type="dxa"/>
          </w:tcPr>
          <w:p w:rsidR="00D25EEF" w:rsidRPr="00D25EEF" w:rsidRDefault="00617D56" w:rsidP="00934BB5">
            <w:r>
              <w:t>Jesús Camino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Vizcay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Universitario de Cruces</w:t>
            </w:r>
          </w:p>
        </w:tc>
        <w:tc>
          <w:tcPr>
            <w:tcW w:w="3761" w:type="dxa"/>
          </w:tcPr>
          <w:p w:rsidR="007646DA" w:rsidRDefault="007646DA" w:rsidP="007646DA">
            <w:r>
              <w:t>Pilar Marín</w:t>
            </w:r>
          </w:p>
          <w:p w:rsidR="00D25EEF" w:rsidRPr="00D25EEF" w:rsidRDefault="007646DA" w:rsidP="007646DA">
            <w:r>
              <w:t xml:space="preserve">José María </w:t>
            </w:r>
            <w:proofErr w:type="spellStart"/>
            <w:r>
              <w:t>Antoñana</w:t>
            </w:r>
            <w:proofErr w:type="spellEnd"/>
          </w:p>
        </w:tc>
        <w:tc>
          <w:tcPr>
            <w:tcW w:w="3995" w:type="dxa"/>
          </w:tcPr>
          <w:p w:rsidR="00D25EEF" w:rsidRDefault="00617D56" w:rsidP="00934BB5">
            <w:r>
              <w:t>Pilar Marín</w:t>
            </w:r>
          </w:p>
          <w:p w:rsidR="00617D56" w:rsidRPr="00D25EEF" w:rsidRDefault="00617D56" w:rsidP="00934BB5">
            <w:r>
              <w:t xml:space="preserve">José María </w:t>
            </w:r>
            <w:proofErr w:type="spellStart"/>
            <w:r>
              <w:t>Antoñan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934BB5">
            <w:r w:rsidRPr="00D25EEF">
              <w:t>País Vasco</w:t>
            </w:r>
          </w:p>
        </w:tc>
        <w:tc>
          <w:tcPr>
            <w:tcW w:w="1403" w:type="dxa"/>
          </w:tcPr>
          <w:p w:rsidR="00D25EEF" w:rsidRPr="00D25EEF" w:rsidRDefault="00D25EEF" w:rsidP="00934BB5">
            <w:r w:rsidRPr="00D25EEF">
              <w:t>Vizcay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de Basurto</w:t>
            </w:r>
          </w:p>
        </w:tc>
        <w:tc>
          <w:tcPr>
            <w:tcW w:w="3761" w:type="dxa"/>
          </w:tcPr>
          <w:p w:rsidR="00717BF2" w:rsidRDefault="00717BF2" w:rsidP="00934BB5">
            <w:pPr>
              <w:rPr>
                <w:rFonts w:ascii="Times New Roman" w:eastAsia="Times New Roman" w:hAnsi="Times New Roman" w:cs="Times New Roman"/>
                <w:spacing w:val="1"/>
              </w:rPr>
            </w:pP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i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2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ñ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al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as</w:t>
            </w:r>
          </w:p>
          <w:p w:rsidR="00D25EEF" w:rsidRPr="00D25EEF" w:rsidRDefault="00717BF2" w:rsidP="00934BB5"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3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It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</w:p>
        </w:tc>
        <w:tc>
          <w:tcPr>
            <w:tcW w:w="3995" w:type="dxa"/>
          </w:tcPr>
          <w:p w:rsidR="00D25EEF" w:rsidRDefault="00717BF2" w:rsidP="00934BB5">
            <w:r>
              <w:t xml:space="preserve">Miren </w:t>
            </w:r>
            <w:r w:rsidR="00617D56">
              <w:t>Begoña Salinas</w:t>
            </w:r>
          </w:p>
          <w:p w:rsidR="00617D56" w:rsidRPr="00D25EEF" w:rsidRDefault="00617D56" w:rsidP="00934BB5">
            <w:r>
              <w:t>Igor Iturbe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licante</w:t>
            </w:r>
          </w:p>
        </w:tc>
        <w:tc>
          <w:tcPr>
            <w:tcW w:w="4207" w:type="dxa"/>
          </w:tcPr>
          <w:p w:rsidR="00D25EEF" w:rsidRPr="00D25EEF" w:rsidRDefault="00617D56" w:rsidP="00A430D1">
            <w:r>
              <w:t>Hospital San Ju</w:t>
            </w:r>
            <w:r w:rsidR="00D25EEF" w:rsidRPr="00D25EEF">
              <w:t>an de Alicante</w:t>
            </w:r>
          </w:p>
        </w:tc>
        <w:tc>
          <w:tcPr>
            <w:tcW w:w="3761" w:type="dxa"/>
          </w:tcPr>
          <w:p w:rsidR="00717BF2" w:rsidRDefault="00717BF2" w:rsidP="00A430D1">
            <w:pPr>
              <w:rPr>
                <w:rFonts w:ascii="Times New Roman" w:eastAsia="Times New Roman" w:hAnsi="Times New Roman" w:cs="Times New Roman"/>
                <w:spacing w:val="3"/>
              </w:rPr>
            </w:pPr>
            <w:r w:rsidRPr="00B36714">
              <w:rPr>
                <w:rFonts w:ascii="Calibri" w:eastAsia="Calibri" w:hAnsi="Calibri" w:cs="Calibri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i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s</w:t>
            </w:r>
          </w:p>
          <w:p w:rsidR="00D25EEF" w:rsidRPr="00D25EEF" w:rsidRDefault="00717BF2" w:rsidP="00A430D1">
            <w:proofErr w:type="spellStart"/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z</w:t>
            </w:r>
            <w:proofErr w:type="spellEnd"/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u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d</w:t>
            </w:r>
            <w:r w:rsidRPr="00B36714">
              <w:rPr>
                <w:rFonts w:ascii="Calibri" w:eastAsia="Calibri" w:hAnsi="Calibri" w:cs="Calibri"/>
              </w:rPr>
              <w:t>rí</w:t>
            </w:r>
            <w:r w:rsidRPr="00B36714">
              <w:rPr>
                <w:rFonts w:ascii="Calibri" w:eastAsia="Calibri" w:hAnsi="Calibri" w:cs="Calibri"/>
                <w:spacing w:val="-1"/>
              </w:rPr>
              <w:t>g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D25EEF" w:rsidRDefault="00E008A6" w:rsidP="00A430D1">
            <w:r>
              <w:t xml:space="preserve">Eusebio </w:t>
            </w:r>
            <w:proofErr w:type="spellStart"/>
            <w:r>
              <w:t>Chiner</w:t>
            </w:r>
            <w:proofErr w:type="spellEnd"/>
            <w:r>
              <w:t xml:space="preserve"> Vives</w:t>
            </w:r>
          </w:p>
          <w:p w:rsidR="00E008A6" w:rsidRDefault="00E008A6" w:rsidP="00A430D1">
            <w:r>
              <w:t xml:space="preserve">Cristina </w:t>
            </w:r>
            <w:proofErr w:type="spellStart"/>
            <w:r>
              <w:t>Senent</w:t>
            </w:r>
            <w:proofErr w:type="spellEnd"/>
            <w:r>
              <w:t xml:space="preserve"> Español</w:t>
            </w:r>
          </w:p>
          <w:p w:rsidR="00E008A6" w:rsidRPr="00D25EEF" w:rsidRDefault="00E008A6" w:rsidP="00A430D1">
            <w:r>
              <w:t xml:space="preserve">José Norberto Sancho </w:t>
            </w:r>
            <w:proofErr w:type="spellStart"/>
            <w:r>
              <w:t>Chust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Alicante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Orihuela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é</w:t>
            </w:r>
            <w:r w:rsidRPr="00B36714"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</w:rPr>
              <w:t>Q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</w:t>
            </w:r>
            <w:proofErr w:type="spellEnd"/>
          </w:p>
        </w:tc>
        <w:tc>
          <w:tcPr>
            <w:tcW w:w="3995" w:type="dxa"/>
          </w:tcPr>
          <w:p w:rsidR="00D25EEF" w:rsidRPr="00D25EEF" w:rsidRDefault="00E008A6" w:rsidP="00A430D1">
            <w:r>
              <w:t xml:space="preserve">Jose Manuel </w:t>
            </w:r>
            <w:proofErr w:type="spellStart"/>
            <w:r>
              <w:t>Querol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lastRenderedPageBreak/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Castellón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de Castellón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</w:rPr>
              <w:t>arit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</w:t>
            </w:r>
            <w:r w:rsidRPr="00B36714">
              <w:rPr>
                <w:rFonts w:ascii="Calibri" w:eastAsia="Calibri" w:hAnsi="Calibri" w:cs="Calibri"/>
                <w:spacing w:val="-3"/>
              </w:rPr>
              <w:t>í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y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</w:p>
        </w:tc>
        <w:tc>
          <w:tcPr>
            <w:tcW w:w="3995" w:type="dxa"/>
          </w:tcPr>
          <w:p w:rsidR="00D25EEF" w:rsidRDefault="00E008A6" w:rsidP="00A430D1">
            <w:r>
              <w:t>Margarita Marín Royo</w:t>
            </w:r>
          </w:p>
          <w:p w:rsidR="00E008A6" w:rsidRDefault="00E008A6" w:rsidP="00A430D1">
            <w:r>
              <w:t xml:space="preserve">German </w:t>
            </w:r>
            <w:proofErr w:type="spellStart"/>
            <w:r>
              <w:t>Llavador</w:t>
            </w:r>
            <w:proofErr w:type="spellEnd"/>
          </w:p>
          <w:p w:rsidR="00E008A6" w:rsidRDefault="00E008A6" w:rsidP="00A430D1">
            <w:r>
              <w:t>Alfonso Martinez</w:t>
            </w:r>
          </w:p>
          <w:p w:rsidR="00E008A6" w:rsidRDefault="00E008A6" w:rsidP="00A430D1">
            <w:r>
              <w:t xml:space="preserve">Juliana </w:t>
            </w:r>
            <w:proofErr w:type="spellStart"/>
            <w:r>
              <w:t>Rissi</w:t>
            </w:r>
            <w:proofErr w:type="spellEnd"/>
          </w:p>
          <w:p w:rsidR="00E008A6" w:rsidRPr="00D25EEF" w:rsidRDefault="00E008A6" w:rsidP="00A430D1">
            <w:r>
              <w:t xml:space="preserve">Maria Jose </w:t>
            </w:r>
            <w:proofErr w:type="spellStart"/>
            <w:r>
              <w:t>Bueso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General de Requena</w:t>
            </w:r>
          </w:p>
        </w:tc>
        <w:tc>
          <w:tcPr>
            <w:tcW w:w="3761" w:type="dxa"/>
          </w:tcPr>
          <w:p w:rsidR="00717BF2" w:rsidRDefault="00717BF2" w:rsidP="00A430D1">
            <w:pPr>
              <w:rPr>
                <w:rFonts w:ascii="Times New Roman" w:eastAsia="Times New Roman" w:hAnsi="Times New Roman" w:cs="Times New Roman"/>
                <w:spacing w:val="1"/>
              </w:rPr>
            </w:pPr>
            <w:r>
              <w:rPr>
                <w:rFonts w:ascii="Calibri" w:eastAsia="Calibri" w:hAnsi="Calibri" w:cs="Calibri"/>
                <w:spacing w:val="-1"/>
              </w:rPr>
              <w:t>P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lo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talá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r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  <w:p w:rsidR="00D25EEF" w:rsidRPr="00D25EEF" w:rsidRDefault="00717BF2" w:rsidP="00A430D1">
            <w:r w:rsidRPr="00B36714">
              <w:rPr>
                <w:rFonts w:ascii="Calibri" w:eastAsia="Calibri" w:hAnsi="Calibri" w:cs="Calibri"/>
                <w:spacing w:val="-1"/>
              </w:rPr>
              <w:t>Ju</w:t>
            </w:r>
            <w:r w:rsidRPr="00B36714">
              <w:rPr>
                <w:rFonts w:ascii="Calibri" w:eastAsia="Calibri" w:hAnsi="Calibri" w:cs="Calibri"/>
              </w:rPr>
              <w:t>an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sé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atal</w:t>
            </w:r>
            <w:r w:rsidRPr="00B36714">
              <w:rPr>
                <w:rFonts w:ascii="Calibri" w:eastAsia="Calibri" w:hAnsi="Calibri" w:cs="Calibri"/>
                <w:spacing w:val="-1"/>
              </w:rPr>
              <w:t>uñ</w:t>
            </w:r>
            <w:r w:rsidRPr="00B36714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3995" w:type="dxa"/>
          </w:tcPr>
          <w:p w:rsidR="00D25EEF" w:rsidRPr="00D25EEF" w:rsidRDefault="00E008A6" w:rsidP="00A430D1">
            <w:r>
              <w:t>Pablo Catalán Serra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de Sagunto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  <w:spacing w:val="-2"/>
              </w:rPr>
              <w:t>ar</w:t>
            </w:r>
            <w:r w:rsidRPr="00B36714">
              <w:rPr>
                <w:rFonts w:ascii="Calibri" w:eastAsia="Calibri" w:hAnsi="Calibri" w:cs="Calibri"/>
              </w:rPr>
              <w:t>t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Calibri" w:eastAsia="Calibri" w:hAnsi="Calibri" w:cs="Calibri"/>
                <w:spacing w:val="-1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</w:p>
        </w:tc>
        <w:tc>
          <w:tcPr>
            <w:tcW w:w="3995" w:type="dxa"/>
          </w:tcPr>
          <w:p w:rsidR="00D25EEF" w:rsidRPr="00D25EEF" w:rsidRDefault="00E008A6" w:rsidP="00A430D1">
            <w:r>
              <w:t>Eva Martínez Moragón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934BB5">
            <w:r w:rsidRPr="00D25EEF">
              <w:t>Hospital Francisco de Borja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</w:rPr>
              <w:t>lli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i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car</w:t>
            </w:r>
          </w:p>
        </w:tc>
        <w:tc>
          <w:tcPr>
            <w:tcW w:w="3995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Pe</w:t>
            </w:r>
            <w:r w:rsidRPr="00B36714">
              <w:rPr>
                <w:rFonts w:ascii="Calibri" w:eastAsia="Calibri" w:hAnsi="Calibri" w:cs="Calibri"/>
              </w:rPr>
              <w:t>lli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i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car</w:t>
            </w:r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universitario de la Ribera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</w:rPr>
              <w:t>Elsa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-3"/>
              </w:rPr>
              <w:t>a</w:t>
            </w:r>
            <w:r w:rsidRPr="00B36714">
              <w:rPr>
                <w:rFonts w:ascii="Calibri" w:eastAsia="Calibri" w:hAnsi="Calibri" w:cs="Calibri"/>
                <w:spacing w:val="1"/>
              </w:rPr>
              <w:t>v</w:t>
            </w: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</w:rPr>
              <w:t>ra</w:t>
            </w:r>
            <w:proofErr w:type="spellEnd"/>
          </w:p>
        </w:tc>
        <w:tc>
          <w:tcPr>
            <w:tcW w:w="3995" w:type="dxa"/>
          </w:tcPr>
          <w:p w:rsidR="00D25EEF" w:rsidRPr="00D25EEF" w:rsidRDefault="00E008A6" w:rsidP="00A430D1">
            <w:r>
              <w:t xml:space="preserve">Elsa Naval </w:t>
            </w:r>
            <w:proofErr w:type="spellStart"/>
            <w:r>
              <w:t>Sendra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>Hospital Clínico de Valencia</w:t>
            </w:r>
          </w:p>
        </w:tc>
        <w:tc>
          <w:tcPr>
            <w:tcW w:w="3761" w:type="dxa"/>
          </w:tcPr>
          <w:p w:rsidR="00D25EEF" w:rsidRPr="00D25EEF" w:rsidRDefault="00717BF2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í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z</w:t>
            </w:r>
            <w:r w:rsidRPr="00B36714">
              <w:rPr>
                <w:rFonts w:ascii="Calibri" w:eastAsia="Calibri" w:hAnsi="Calibri" w:cs="Calibri"/>
              </w:rPr>
              <w:t>á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illa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c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sa</w:t>
            </w:r>
          </w:p>
        </w:tc>
        <w:tc>
          <w:tcPr>
            <w:tcW w:w="3995" w:type="dxa"/>
          </w:tcPr>
          <w:p w:rsidR="00717BF2" w:rsidRDefault="00717BF2" w:rsidP="00A430D1"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ía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r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G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1"/>
              </w:rPr>
              <w:t>nz</w:t>
            </w:r>
            <w:r w:rsidRPr="00B36714">
              <w:rPr>
                <w:rFonts w:ascii="Calibri" w:eastAsia="Calibri" w:hAnsi="Calibri" w:cs="Calibri"/>
              </w:rPr>
              <w:t>ál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Villa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sc</w:t>
            </w:r>
            <w:r w:rsidRPr="00B36714">
              <w:rPr>
                <w:rFonts w:ascii="Calibri" w:eastAsia="Calibri" w:hAnsi="Calibri" w:cs="Calibri"/>
                <w:spacing w:val="-1"/>
              </w:rPr>
              <w:t>u</w:t>
            </w:r>
            <w:r w:rsidRPr="00B36714">
              <w:rPr>
                <w:rFonts w:ascii="Calibri" w:eastAsia="Calibri" w:hAnsi="Calibri" w:cs="Calibri"/>
              </w:rPr>
              <w:t>sa</w:t>
            </w:r>
            <w:r>
              <w:t xml:space="preserve"> </w:t>
            </w:r>
          </w:p>
          <w:p w:rsidR="00E008A6" w:rsidRDefault="00E008A6" w:rsidP="00A430D1">
            <w:r>
              <w:t xml:space="preserve">Paola </w:t>
            </w:r>
            <w:proofErr w:type="spellStart"/>
            <w:r>
              <w:t>Lisseth</w:t>
            </w:r>
            <w:proofErr w:type="spellEnd"/>
            <w:r>
              <w:t xml:space="preserve"> Ordoñez Gómez</w:t>
            </w:r>
          </w:p>
          <w:p w:rsidR="00E008A6" w:rsidRDefault="00E008A6" w:rsidP="00A430D1">
            <w:r>
              <w:t xml:space="preserve">Erick Leonardo </w:t>
            </w:r>
            <w:proofErr w:type="spellStart"/>
            <w:r>
              <w:t>Monclou</w:t>
            </w:r>
            <w:proofErr w:type="spellEnd"/>
            <w:r>
              <w:t xml:space="preserve"> Garzón</w:t>
            </w:r>
          </w:p>
          <w:p w:rsidR="00E008A6" w:rsidRDefault="00E008A6" w:rsidP="00A430D1">
            <w:r>
              <w:t xml:space="preserve">Maria Dolores Martínez </w:t>
            </w:r>
            <w:proofErr w:type="spellStart"/>
            <w:r>
              <w:t>Pitarch</w:t>
            </w:r>
            <w:proofErr w:type="spellEnd"/>
          </w:p>
          <w:p w:rsidR="00E008A6" w:rsidRPr="00D25EEF" w:rsidRDefault="00E008A6" w:rsidP="00A430D1">
            <w:r>
              <w:t xml:space="preserve">Lucia Gil </w:t>
            </w:r>
            <w:proofErr w:type="spellStart"/>
            <w:r>
              <w:t>Maneu</w:t>
            </w:r>
            <w:proofErr w:type="spellEnd"/>
          </w:p>
        </w:tc>
      </w:tr>
      <w:tr w:rsidR="00D25EEF" w:rsidRPr="00D25EEF" w:rsidTr="00A15CF5">
        <w:trPr>
          <w:cantSplit/>
          <w:jc w:val="center"/>
        </w:trPr>
        <w:tc>
          <w:tcPr>
            <w:tcW w:w="1986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1403" w:type="dxa"/>
          </w:tcPr>
          <w:p w:rsidR="00D25EEF" w:rsidRPr="00D25EEF" w:rsidRDefault="00D25EEF" w:rsidP="00A430D1">
            <w:r w:rsidRPr="00D25EEF">
              <w:t>Valencia</w:t>
            </w:r>
          </w:p>
        </w:tc>
        <w:tc>
          <w:tcPr>
            <w:tcW w:w="4207" w:type="dxa"/>
          </w:tcPr>
          <w:p w:rsidR="00D25EEF" w:rsidRPr="00D25EEF" w:rsidRDefault="00D25EEF" w:rsidP="00A430D1">
            <w:r w:rsidRPr="00D25EEF">
              <w:t xml:space="preserve">Hospital Universitario Dr. </w:t>
            </w:r>
            <w:proofErr w:type="spellStart"/>
            <w:r w:rsidRPr="00D25EEF">
              <w:t>Peset</w:t>
            </w:r>
            <w:proofErr w:type="spellEnd"/>
          </w:p>
        </w:tc>
        <w:tc>
          <w:tcPr>
            <w:tcW w:w="3761" w:type="dxa"/>
          </w:tcPr>
          <w:p w:rsidR="00717BF2" w:rsidRDefault="00717BF2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Est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l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3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d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proofErr w:type="spellStart"/>
            <w:r w:rsidRPr="00B36714">
              <w:rPr>
                <w:rFonts w:ascii="Calibri" w:eastAsia="Calibri" w:hAnsi="Calibri" w:cs="Calibri"/>
                <w:spacing w:val="-1"/>
              </w:rPr>
              <w:t>F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las</w:t>
            </w:r>
            <w:proofErr w:type="spellEnd"/>
          </w:p>
          <w:p w:rsidR="00717BF2" w:rsidRDefault="00717BF2" w:rsidP="00A430D1">
            <w:pPr>
              <w:rPr>
                <w:rFonts w:ascii="Calibri" w:eastAsia="Calibri" w:hAnsi="Calibri" w:cs="Calibri"/>
              </w:rPr>
            </w:pPr>
            <w:r w:rsidRPr="00B36714">
              <w:rPr>
                <w:rFonts w:ascii="Calibri" w:eastAsia="Calibri" w:hAnsi="Calibri" w:cs="Calibri"/>
              </w:rPr>
              <w:t>Á</w:t>
            </w:r>
            <w:r w:rsidRPr="00B36714">
              <w:rPr>
                <w:rFonts w:ascii="Calibri" w:eastAsia="Calibri" w:hAnsi="Calibri" w:cs="Calibri"/>
                <w:spacing w:val="-1"/>
              </w:rPr>
              <w:t>ng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la</w:t>
            </w:r>
            <w:r w:rsidRPr="00B36714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B36714">
              <w:rPr>
                <w:rFonts w:ascii="Calibri" w:eastAsia="Calibri" w:hAnsi="Calibri" w:cs="Calibri"/>
              </w:rPr>
              <w:t>C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ve</w:t>
            </w:r>
            <w:r w:rsidRPr="00B36714">
              <w:rPr>
                <w:rFonts w:ascii="Calibri" w:eastAsia="Calibri" w:hAnsi="Calibri" w:cs="Calibri"/>
              </w:rPr>
              <w:t>ra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J</w:t>
            </w:r>
            <w:r w:rsidRPr="00B36714">
              <w:rPr>
                <w:rFonts w:ascii="Calibri" w:eastAsia="Calibri" w:hAnsi="Calibri" w:cs="Calibri"/>
                <w:spacing w:val="-3"/>
              </w:rPr>
              <w:t>u</w:t>
            </w:r>
            <w:r w:rsidRPr="00B36714">
              <w:rPr>
                <w:rFonts w:ascii="Calibri" w:eastAsia="Calibri" w:hAnsi="Calibri" w:cs="Calibri"/>
              </w:rPr>
              <w:t>a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</w:p>
          <w:p w:rsidR="00717BF2" w:rsidRDefault="00717BF2" w:rsidP="00A430D1">
            <w:pPr>
              <w:rPr>
                <w:rFonts w:ascii="Times New Roman" w:eastAsia="Times New Roman" w:hAnsi="Times New Roman" w:cs="Times New Roman"/>
                <w:spacing w:val="2"/>
              </w:rPr>
            </w:pPr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1"/>
              </w:rPr>
              <w:t>b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rto</w:t>
            </w:r>
            <w:r w:rsidRPr="00B36714"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H</w:t>
            </w:r>
            <w:r w:rsidRPr="00B36714">
              <w:rPr>
                <w:rFonts w:ascii="Calibri" w:eastAsia="Calibri" w:hAnsi="Calibri" w:cs="Calibri"/>
                <w:spacing w:val="-2"/>
              </w:rPr>
              <w:t>e</w:t>
            </w:r>
            <w:r w:rsidRPr="00B36714">
              <w:rPr>
                <w:rFonts w:ascii="Calibri" w:eastAsia="Calibri" w:hAnsi="Calibri" w:cs="Calibri"/>
              </w:rPr>
              <w:t>rr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2"/>
              </w:rPr>
              <w:t>r</w:t>
            </w:r>
            <w:r w:rsidRPr="00B36714">
              <w:rPr>
                <w:rFonts w:ascii="Calibri" w:eastAsia="Calibri" w:hAnsi="Calibri" w:cs="Calibri"/>
                <w:spacing w:val="1"/>
              </w:rPr>
              <w:t>ó</w:t>
            </w:r>
            <w:r w:rsidRPr="00B36714">
              <w:rPr>
                <w:rFonts w:ascii="Calibri" w:eastAsia="Calibri" w:hAnsi="Calibri" w:cs="Calibri"/>
              </w:rPr>
              <w:t>n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S</w:t>
            </w:r>
            <w:r w:rsidRPr="00B36714">
              <w:rPr>
                <w:rFonts w:ascii="Calibri" w:eastAsia="Calibri" w:hAnsi="Calibri" w:cs="Calibri"/>
              </w:rPr>
              <w:t>il</w:t>
            </w:r>
            <w:r w:rsidRPr="00B36714">
              <w:rPr>
                <w:rFonts w:ascii="Calibri" w:eastAsia="Calibri" w:hAnsi="Calibri" w:cs="Calibri"/>
                <w:spacing w:val="1"/>
              </w:rPr>
              <w:t>ve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tre</w:t>
            </w:r>
          </w:p>
          <w:p w:rsidR="00D25EEF" w:rsidRPr="00D25EEF" w:rsidRDefault="00717BF2" w:rsidP="00A430D1">
            <w:r w:rsidRPr="00B36714">
              <w:rPr>
                <w:rFonts w:ascii="Calibri" w:eastAsia="Calibri" w:hAnsi="Calibri" w:cs="Calibri"/>
              </w:rPr>
              <w:t>Al</w:t>
            </w:r>
            <w:r w:rsidRPr="00B36714">
              <w:rPr>
                <w:rFonts w:ascii="Calibri" w:eastAsia="Calibri" w:hAnsi="Calibri" w:cs="Calibri"/>
                <w:spacing w:val="-3"/>
              </w:rPr>
              <w:t>f</w:t>
            </w:r>
            <w:r w:rsidRPr="00B36714">
              <w:rPr>
                <w:rFonts w:ascii="Calibri" w:eastAsia="Calibri" w:hAnsi="Calibri" w:cs="Calibri"/>
                <w:spacing w:val="1"/>
              </w:rPr>
              <w:t>o</w:t>
            </w:r>
            <w:r w:rsidRPr="00B36714">
              <w:rPr>
                <w:rFonts w:ascii="Calibri" w:eastAsia="Calibri" w:hAnsi="Calibri" w:cs="Calibri"/>
                <w:spacing w:val="-3"/>
              </w:rPr>
              <w:t>n</w:t>
            </w:r>
            <w:r w:rsidRPr="00B36714">
              <w:rPr>
                <w:rFonts w:ascii="Calibri" w:eastAsia="Calibri" w:hAnsi="Calibri" w:cs="Calibri"/>
                <w:spacing w:val="-2"/>
              </w:rPr>
              <w:t>s</w:t>
            </w:r>
            <w:r w:rsidRPr="00B36714">
              <w:rPr>
                <w:rFonts w:ascii="Calibri" w:eastAsia="Calibri" w:hAnsi="Calibri" w:cs="Calibri"/>
              </w:rPr>
              <w:t>o</w:t>
            </w:r>
            <w:r w:rsidRPr="00B3671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i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</w:rPr>
              <w:t>z</w:t>
            </w:r>
            <w:r w:rsidRPr="00B36714"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 w:rsidRPr="00B36714">
              <w:rPr>
                <w:rFonts w:ascii="Calibri" w:eastAsia="Calibri" w:hAnsi="Calibri" w:cs="Calibri"/>
                <w:spacing w:val="-1"/>
              </w:rPr>
              <w:t>M</w:t>
            </w:r>
            <w:r w:rsidRPr="00B36714">
              <w:rPr>
                <w:rFonts w:ascii="Calibri" w:eastAsia="Calibri" w:hAnsi="Calibri" w:cs="Calibri"/>
              </w:rPr>
              <w:t>artí</w:t>
            </w:r>
            <w:r w:rsidRPr="00B36714">
              <w:rPr>
                <w:rFonts w:ascii="Calibri" w:eastAsia="Calibri" w:hAnsi="Calibri" w:cs="Calibri"/>
                <w:spacing w:val="-1"/>
              </w:rPr>
              <w:t>n</w:t>
            </w:r>
            <w:r w:rsidRPr="00B36714">
              <w:rPr>
                <w:rFonts w:ascii="Calibri" w:eastAsia="Calibri" w:hAnsi="Calibri" w:cs="Calibri"/>
                <w:spacing w:val="1"/>
              </w:rPr>
              <w:t>e</w:t>
            </w:r>
            <w:r w:rsidRPr="00B36714">
              <w:rPr>
                <w:rFonts w:ascii="Calibri" w:eastAsia="Calibri" w:hAnsi="Calibri" w:cs="Calibri"/>
                <w:spacing w:val="-1"/>
              </w:rPr>
              <w:t>z</w:t>
            </w:r>
          </w:p>
        </w:tc>
        <w:tc>
          <w:tcPr>
            <w:tcW w:w="3995" w:type="dxa"/>
          </w:tcPr>
          <w:p w:rsidR="00717BF2" w:rsidRDefault="00717BF2" w:rsidP="00717BF2">
            <w:r>
              <w:t xml:space="preserve">Estrella Fernández </w:t>
            </w:r>
            <w:proofErr w:type="spellStart"/>
            <w:r>
              <w:t>Fabrellas</w:t>
            </w:r>
            <w:proofErr w:type="spellEnd"/>
          </w:p>
          <w:p w:rsidR="00D25EEF" w:rsidRDefault="00E008A6" w:rsidP="00A430D1">
            <w:r>
              <w:t>Ángela Cervera Juan</w:t>
            </w:r>
          </w:p>
          <w:p w:rsidR="00E008A6" w:rsidRDefault="00E008A6" w:rsidP="00A430D1">
            <w:r>
              <w:t xml:space="preserve">Anna </w:t>
            </w:r>
            <w:proofErr w:type="spellStart"/>
            <w:r>
              <w:t>Santabasilisa</w:t>
            </w:r>
            <w:proofErr w:type="spellEnd"/>
          </w:p>
          <w:p w:rsidR="00E008A6" w:rsidRDefault="00E008A6" w:rsidP="00A430D1">
            <w:r>
              <w:t>Susana Herrera</w:t>
            </w:r>
          </w:p>
          <w:p w:rsidR="00E008A6" w:rsidRDefault="00E008A6" w:rsidP="00A430D1">
            <w:proofErr w:type="spellStart"/>
            <w:r>
              <w:t>Ruben</w:t>
            </w:r>
            <w:proofErr w:type="spellEnd"/>
            <w:r>
              <w:t xml:space="preserve"> Lera</w:t>
            </w:r>
          </w:p>
          <w:p w:rsidR="00E008A6" w:rsidRDefault="00E008A6" w:rsidP="00A430D1">
            <w:r>
              <w:t>Cristina Miralles</w:t>
            </w:r>
          </w:p>
          <w:p w:rsidR="00E008A6" w:rsidRPr="00D25EEF" w:rsidRDefault="00E008A6" w:rsidP="00A430D1">
            <w:r>
              <w:t xml:space="preserve">Belen </w:t>
            </w:r>
            <w:proofErr w:type="spellStart"/>
            <w:r>
              <w:t>Orosa</w:t>
            </w:r>
            <w:proofErr w:type="spellEnd"/>
          </w:p>
        </w:tc>
      </w:tr>
    </w:tbl>
    <w:p w:rsidR="005F578F" w:rsidRPr="00D25EEF" w:rsidRDefault="005F578F" w:rsidP="00A430D1"/>
    <w:sectPr w:rsidR="005F578F" w:rsidRPr="00D25EEF" w:rsidSect="00A430D1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C715B7"/>
    <w:multiLevelType w:val="hybridMultilevel"/>
    <w:tmpl w:val="9B82671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A5B44"/>
    <w:rsid w:val="00015EDE"/>
    <w:rsid w:val="00030528"/>
    <w:rsid w:val="00034088"/>
    <w:rsid w:val="00055CA8"/>
    <w:rsid w:val="0005638A"/>
    <w:rsid w:val="000646EF"/>
    <w:rsid w:val="00070837"/>
    <w:rsid w:val="000C331D"/>
    <w:rsid w:val="000C518B"/>
    <w:rsid w:val="000E48C1"/>
    <w:rsid w:val="001828C6"/>
    <w:rsid w:val="001A3C48"/>
    <w:rsid w:val="001D287E"/>
    <w:rsid w:val="002A1A57"/>
    <w:rsid w:val="002F675C"/>
    <w:rsid w:val="00356663"/>
    <w:rsid w:val="00361E5D"/>
    <w:rsid w:val="003A5B44"/>
    <w:rsid w:val="004020E1"/>
    <w:rsid w:val="004E3EED"/>
    <w:rsid w:val="004E7E8A"/>
    <w:rsid w:val="00555ECB"/>
    <w:rsid w:val="005F578F"/>
    <w:rsid w:val="00617D56"/>
    <w:rsid w:val="00637C18"/>
    <w:rsid w:val="00645873"/>
    <w:rsid w:val="00691CF4"/>
    <w:rsid w:val="00717BF2"/>
    <w:rsid w:val="007221C3"/>
    <w:rsid w:val="00733A48"/>
    <w:rsid w:val="00751944"/>
    <w:rsid w:val="007646DA"/>
    <w:rsid w:val="00867764"/>
    <w:rsid w:val="008A7E6C"/>
    <w:rsid w:val="008D76B3"/>
    <w:rsid w:val="008F67D1"/>
    <w:rsid w:val="00934BB5"/>
    <w:rsid w:val="009573EB"/>
    <w:rsid w:val="009D25E6"/>
    <w:rsid w:val="00A15CF5"/>
    <w:rsid w:val="00A22713"/>
    <w:rsid w:val="00A2491F"/>
    <w:rsid w:val="00A430D1"/>
    <w:rsid w:val="00A76AD0"/>
    <w:rsid w:val="00AA55FE"/>
    <w:rsid w:val="00AC69B7"/>
    <w:rsid w:val="00B51357"/>
    <w:rsid w:val="00BE6F36"/>
    <w:rsid w:val="00BE70FB"/>
    <w:rsid w:val="00C363A6"/>
    <w:rsid w:val="00D25EEF"/>
    <w:rsid w:val="00D53157"/>
    <w:rsid w:val="00D53DB3"/>
    <w:rsid w:val="00D70E8D"/>
    <w:rsid w:val="00E008A6"/>
    <w:rsid w:val="00E02E19"/>
    <w:rsid w:val="00E13DB2"/>
    <w:rsid w:val="00E74A35"/>
    <w:rsid w:val="00EE37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7FD01A-E166-4666-935E-333441AB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7DD"/>
  </w:style>
  <w:style w:type="paragraph" w:styleId="Ttulo1">
    <w:name w:val="heading 1"/>
    <w:basedOn w:val="Normal"/>
    <w:next w:val="Normal"/>
    <w:link w:val="Ttulo1Car"/>
    <w:uiPriority w:val="9"/>
    <w:qFormat/>
    <w:rsid w:val="00E74A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3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E74A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6458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291</Words>
  <Characters>12604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-Campos</dc:creator>
  <cp:keywords/>
  <dc:description/>
  <cp:lastModifiedBy>Jose Luis Lopez-Campos</cp:lastModifiedBy>
  <cp:revision>5</cp:revision>
  <dcterms:created xsi:type="dcterms:W3CDTF">2014-05-06T09:58:00Z</dcterms:created>
  <dcterms:modified xsi:type="dcterms:W3CDTF">2014-05-07T09:41:00Z</dcterms:modified>
</cp:coreProperties>
</file>